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CCFA9D" w14:textId="77777777" w:rsidR="005224FB" w:rsidRDefault="005224FB" w:rsidP="00E64502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1D68F240" w14:textId="1D0025CD" w:rsidR="00E005C3" w:rsidRPr="00C6106A" w:rsidRDefault="00E005C3" w:rsidP="00E64502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 w:rsidRPr="00C6106A">
        <w:rPr>
          <w:rFonts w:ascii="Times New Roman" w:hAnsi="Times New Roman" w:cs="Times New Roman"/>
          <w:b/>
        </w:rPr>
        <w:t>INCB054828</w:t>
      </w:r>
      <w:r>
        <w:rPr>
          <w:rFonts w:ascii="Times New Roman" w:hAnsi="Times New Roman" w:cs="Times New Roman"/>
          <w:b/>
        </w:rPr>
        <w:t xml:space="preserve"> (</w:t>
      </w:r>
      <w:r w:rsidRPr="00C6106A">
        <w:rPr>
          <w:rFonts w:ascii="Times New Roman" w:hAnsi="Times New Roman" w:cs="Times New Roman"/>
          <w:b/>
        </w:rPr>
        <w:t>pemigatinib</w:t>
      </w:r>
      <w:r>
        <w:rPr>
          <w:rFonts w:ascii="Times New Roman" w:hAnsi="Times New Roman" w:cs="Times New Roman"/>
          <w:b/>
        </w:rPr>
        <w:t>)</w:t>
      </w:r>
      <w:r w:rsidRPr="00C6106A">
        <w:rPr>
          <w:rFonts w:ascii="Times New Roman" w:hAnsi="Times New Roman" w:cs="Times New Roman"/>
          <w:b/>
        </w:rPr>
        <w:t>, a potent and selective inhibitor of fibroblast growth factor receptors 1, 2</w:t>
      </w:r>
      <w:r>
        <w:rPr>
          <w:rFonts w:ascii="Times New Roman" w:hAnsi="Times New Roman" w:cs="Times New Roman"/>
          <w:b/>
        </w:rPr>
        <w:t>,</w:t>
      </w:r>
      <w:r w:rsidRPr="00C6106A">
        <w:rPr>
          <w:rFonts w:ascii="Times New Roman" w:hAnsi="Times New Roman" w:cs="Times New Roman"/>
          <w:b/>
        </w:rPr>
        <w:t xml:space="preserve"> and 3, displays activity </w:t>
      </w:r>
      <w:r>
        <w:rPr>
          <w:rFonts w:ascii="Times New Roman" w:hAnsi="Times New Roman" w:cs="Times New Roman"/>
          <w:b/>
        </w:rPr>
        <w:t>a</w:t>
      </w:r>
      <w:r w:rsidRPr="00C6106A">
        <w:rPr>
          <w:rFonts w:ascii="Times New Roman" w:hAnsi="Times New Roman" w:cs="Times New Roman"/>
          <w:b/>
        </w:rPr>
        <w:t>gainst genetically defined tumor models</w:t>
      </w:r>
    </w:p>
    <w:p w14:paraId="5E2233D3" w14:textId="77777777" w:rsidR="00E005C3" w:rsidRPr="00E24B7F" w:rsidRDefault="00E005C3" w:rsidP="00E005C3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1603C1A4" w14:textId="31197683" w:rsidR="005224FB" w:rsidRDefault="005224FB" w:rsidP="005224FB">
      <w:pPr>
        <w:spacing w:after="0" w:line="480" w:lineRule="auto"/>
        <w:rPr>
          <w:rFonts w:ascii="Times New Roman" w:hAnsi="Times New Roman" w:cs="Times New Roman"/>
          <w:vertAlign w:val="superscript"/>
        </w:rPr>
      </w:pPr>
      <w:r w:rsidRPr="00E24B7F">
        <w:rPr>
          <w:rFonts w:ascii="Times New Roman" w:hAnsi="Times New Roman" w:cs="Times New Roman"/>
        </w:rPr>
        <w:t>Phillip C.C. Liu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Holly Koblish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="001F64AC" w:rsidRPr="001F64AC">
        <w:rPr>
          <w:rFonts w:ascii="Times New Roman" w:hAnsi="Times New Roman" w:cs="Times New Roman"/>
        </w:rPr>
        <w:t>*</w:t>
      </w:r>
      <w:r w:rsidRPr="00E24B7F">
        <w:rPr>
          <w:rFonts w:ascii="Times New Roman" w:hAnsi="Times New Roman" w:cs="Times New Roman"/>
        </w:rPr>
        <w:t>,</w:t>
      </w:r>
      <w:r w:rsidRPr="00E24B7F">
        <w:rPr>
          <w:rFonts w:ascii="Times New Roman" w:hAnsi="Times New Roman" w:cs="Times New Roman"/>
          <w:vertAlign w:val="superscript"/>
        </w:rPr>
        <w:t xml:space="preserve"> </w:t>
      </w:r>
      <w:r w:rsidRPr="00E24B7F">
        <w:rPr>
          <w:rFonts w:ascii="Times New Roman" w:hAnsi="Times New Roman" w:cs="Times New Roman"/>
        </w:rPr>
        <w:t>Liangxing Wu</w:t>
      </w:r>
      <w:r>
        <w:rPr>
          <w:rFonts w:ascii="Times New Roman" w:hAnsi="Times New Roman" w:cs="Times New Roman"/>
          <w:vertAlign w:val="superscript"/>
        </w:rPr>
        <w:t>2</w:t>
      </w:r>
      <w:r w:rsidRPr="00E24B7F">
        <w:rPr>
          <w:rFonts w:ascii="Times New Roman" w:hAnsi="Times New Roman" w:cs="Times New Roman"/>
        </w:rPr>
        <w:t>, Kevin Bowman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Sharon Diamond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Darlise DiMatteo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Yue Zhang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Michael Hansbury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Mark Rupar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Xiaoming Wen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Paul Collier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Patricia Feldman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Ronald Klabe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Krista A. Burke</w:t>
      </w:r>
      <w:r w:rsidRPr="009E22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axim Soloviev</w:t>
      </w:r>
      <w:r w:rsidRPr="009E22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 w:rsidRPr="00E24B7F">
        <w:rPr>
          <w:rFonts w:ascii="Times New Roman" w:hAnsi="Times New Roman" w:cs="Times New Roman"/>
        </w:rPr>
        <w:t xml:space="preserve"> Christine Gard</w:t>
      </w:r>
      <w:r>
        <w:rPr>
          <w:rFonts w:ascii="Times New Roman" w:hAnsi="Times New Roman" w:cs="Times New Roman"/>
        </w:rPr>
        <w:t>i</w:t>
      </w:r>
      <w:r w:rsidRPr="00E24B7F">
        <w:rPr>
          <w:rFonts w:ascii="Times New Roman" w:hAnsi="Times New Roman" w:cs="Times New Roman"/>
        </w:rPr>
        <w:t>ner</w:t>
      </w:r>
      <w:r w:rsidRPr="009E22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 w:rsidRPr="00E24B7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Xin He</w:t>
      </w:r>
      <w:r w:rsidRPr="009E22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Alla Volgina</w:t>
      </w:r>
      <w:r w:rsidRPr="009E22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aryanne Covington</w:t>
      </w:r>
      <w:r w:rsidRPr="009E22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Bruce Ruggeri</w:t>
      </w:r>
      <w:r w:rsidRPr="009E22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E24B7F">
        <w:rPr>
          <w:rFonts w:ascii="Times New Roman" w:hAnsi="Times New Roman" w:cs="Times New Roman"/>
        </w:rPr>
        <w:t>Richard Wynn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Timothy C. Burn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Peggy Scherle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Swamy Yeleswaram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</w:t>
      </w:r>
      <w:r w:rsidRPr="00E24B7F">
        <w:rPr>
          <w:rFonts w:ascii="Times New Roman" w:hAnsi="Times New Roman" w:cs="Times New Roman"/>
          <w:vertAlign w:val="superscript"/>
        </w:rPr>
        <w:t xml:space="preserve"> </w:t>
      </w:r>
      <w:r w:rsidRPr="00E24B7F">
        <w:rPr>
          <w:rFonts w:ascii="Times New Roman" w:hAnsi="Times New Roman" w:cs="Times New Roman"/>
        </w:rPr>
        <w:t>Wenqing Yao</w:t>
      </w:r>
      <w:r>
        <w:rPr>
          <w:rFonts w:ascii="Times New Roman" w:hAnsi="Times New Roman" w:cs="Times New Roman"/>
          <w:vertAlign w:val="superscript"/>
        </w:rPr>
        <w:t>2</w:t>
      </w:r>
      <w:r w:rsidRPr="00E24B7F">
        <w:rPr>
          <w:rFonts w:ascii="Times New Roman" w:hAnsi="Times New Roman" w:cs="Times New Roman"/>
        </w:rPr>
        <w:t>, Reid Huber</w:t>
      </w:r>
      <w:r w:rsidRPr="009E22BB">
        <w:rPr>
          <w:rFonts w:ascii="Times New Roman" w:hAnsi="Times New Roman" w:cs="Times New Roman"/>
          <w:vertAlign w:val="superscript"/>
        </w:rPr>
        <w:t>1</w:t>
      </w:r>
      <w:r w:rsidRPr="00E24B7F">
        <w:rPr>
          <w:rFonts w:ascii="Times New Roman" w:hAnsi="Times New Roman" w:cs="Times New Roman"/>
        </w:rPr>
        <w:t>, Gregory Hollis</w:t>
      </w:r>
      <w:r w:rsidRPr="009E22BB">
        <w:rPr>
          <w:rFonts w:ascii="Times New Roman" w:hAnsi="Times New Roman" w:cs="Times New Roman"/>
          <w:vertAlign w:val="superscript"/>
        </w:rPr>
        <w:t>1</w:t>
      </w:r>
    </w:p>
    <w:p w14:paraId="29285CA3" w14:textId="77777777" w:rsidR="005224FB" w:rsidRPr="00E24B7F" w:rsidRDefault="005224FB" w:rsidP="005224FB">
      <w:pPr>
        <w:spacing w:after="0" w:line="480" w:lineRule="auto"/>
        <w:rPr>
          <w:rFonts w:ascii="Times New Roman" w:hAnsi="Times New Roman" w:cs="Times New Roman"/>
          <w:vertAlign w:val="superscript"/>
        </w:rPr>
      </w:pPr>
    </w:p>
    <w:p w14:paraId="2AFCE5FF" w14:textId="7B26B3E8" w:rsidR="001F64AC" w:rsidRDefault="005224FB" w:rsidP="005224FB">
      <w:pPr>
        <w:spacing w:after="0" w:line="480" w:lineRule="auto"/>
        <w:rPr>
          <w:rFonts w:ascii="Times New Roman" w:hAnsi="Times New Roman" w:cs="Times New Roman"/>
        </w:rPr>
      </w:pPr>
      <w:r w:rsidRPr="009E22B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Discovery Biology, </w:t>
      </w:r>
      <w:r w:rsidR="001F64AC" w:rsidRPr="009E22BB">
        <w:rPr>
          <w:rFonts w:ascii="Times New Roman" w:hAnsi="Times New Roman" w:cs="Times New Roman"/>
        </w:rPr>
        <w:t>Incyte</w:t>
      </w:r>
      <w:r w:rsidR="001F64AC" w:rsidRPr="000E569A">
        <w:rPr>
          <w:rFonts w:ascii="Times New Roman" w:hAnsi="Times New Roman" w:cs="Times New Roman"/>
        </w:rPr>
        <w:t xml:space="preserve"> Research Institute, Wilmington, Delaware, U</w:t>
      </w:r>
      <w:r w:rsidR="001F64AC">
        <w:rPr>
          <w:rFonts w:ascii="Times New Roman" w:hAnsi="Times New Roman" w:cs="Times New Roman"/>
        </w:rPr>
        <w:t>nited States of America</w:t>
      </w:r>
    </w:p>
    <w:p w14:paraId="0C76AB91" w14:textId="38E4577B" w:rsidR="005224FB" w:rsidRPr="000E569A" w:rsidRDefault="005224FB" w:rsidP="005224FB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Discovery Chemistry, </w:t>
      </w:r>
      <w:r w:rsidRPr="009E22BB">
        <w:rPr>
          <w:rFonts w:ascii="Times New Roman" w:hAnsi="Times New Roman" w:cs="Times New Roman"/>
        </w:rPr>
        <w:t>Incyte</w:t>
      </w:r>
      <w:r w:rsidRPr="000E569A">
        <w:rPr>
          <w:rFonts w:ascii="Times New Roman" w:hAnsi="Times New Roman" w:cs="Times New Roman"/>
        </w:rPr>
        <w:t xml:space="preserve"> Research Institute, Wilmington, Delaware, U</w:t>
      </w:r>
      <w:r>
        <w:rPr>
          <w:rFonts w:ascii="Times New Roman" w:hAnsi="Times New Roman" w:cs="Times New Roman"/>
        </w:rPr>
        <w:t>nited States of America</w:t>
      </w:r>
    </w:p>
    <w:p w14:paraId="3FA07EB1" w14:textId="77777777" w:rsidR="005224FB" w:rsidRDefault="005224FB" w:rsidP="005224FB">
      <w:pPr>
        <w:spacing w:after="0" w:line="480" w:lineRule="auto"/>
        <w:rPr>
          <w:rFonts w:ascii="Times New Roman" w:hAnsi="Times New Roman" w:cs="Times New Roman"/>
        </w:rPr>
      </w:pPr>
    </w:p>
    <w:p w14:paraId="0B291BCE" w14:textId="77777777" w:rsidR="005224FB" w:rsidRDefault="005224FB" w:rsidP="005224FB">
      <w:pPr>
        <w:spacing w:after="0" w:line="480" w:lineRule="auto"/>
        <w:rPr>
          <w:rFonts w:ascii="Times New Roman" w:hAnsi="Times New Roman" w:cs="Times New Roman"/>
        </w:rPr>
      </w:pPr>
    </w:p>
    <w:p w14:paraId="431C5699" w14:textId="77777777" w:rsidR="005224FB" w:rsidRPr="00592D0A" w:rsidRDefault="005224FB" w:rsidP="005224FB">
      <w:pPr>
        <w:spacing w:after="0" w:line="480" w:lineRule="auto"/>
        <w:rPr>
          <w:rFonts w:ascii="Times New Roman" w:hAnsi="Times New Roman" w:cs="Times New Roman"/>
        </w:rPr>
      </w:pPr>
      <w:r w:rsidRPr="000E569A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Corresponding author</w:t>
      </w:r>
    </w:p>
    <w:p w14:paraId="334858CC" w14:textId="7F8F3F35" w:rsidR="001F64AC" w:rsidRPr="0036385D" w:rsidRDefault="001F64AC" w:rsidP="001F64AC">
      <w:pPr>
        <w:rPr>
          <w:rFonts w:ascii="Times New Roman" w:eastAsia="Calibri" w:hAnsi="Times New Roman" w:cs="Times New Roman"/>
        </w:rPr>
      </w:pPr>
      <w:r w:rsidRPr="0036385D">
        <w:rPr>
          <w:rFonts w:ascii="Times New Roman" w:eastAsia="Calibri" w:hAnsi="Times New Roman" w:cs="Times New Roman"/>
        </w:rPr>
        <w:t>Email:</w:t>
      </w:r>
      <w:hyperlink r:id="rId14" w:history="1">
        <w:r w:rsidRPr="00AF55EF">
          <w:rPr>
            <w:rStyle w:val="Hyperlink"/>
            <w:rFonts w:ascii="Times New Roman" w:eastAsia="Calibri" w:hAnsi="Times New Roman" w:cs="Times New Roman"/>
          </w:rPr>
          <w:t>hkoblish@incyte.com</w:t>
        </w:r>
      </w:hyperlink>
      <w:r w:rsidRPr="0036385D">
        <w:rPr>
          <w:rFonts w:ascii="Times New Roman" w:eastAsia="Calibri" w:hAnsi="Times New Roman" w:cs="Times New Roman"/>
        </w:rPr>
        <w:t xml:space="preserve"> (</w:t>
      </w:r>
      <w:r>
        <w:rPr>
          <w:rFonts w:ascii="Times New Roman" w:eastAsia="Calibri" w:hAnsi="Times New Roman" w:cs="Times New Roman"/>
        </w:rPr>
        <w:t>HK</w:t>
      </w:r>
      <w:r w:rsidRPr="0036385D">
        <w:rPr>
          <w:rFonts w:ascii="Times New Roman" w:eastAsia="Calibri" w:hAnsi="Times New Roman" w:cs="Times New Roman"/>
        </w:rPr>
        <w:t xml:space="preserve">); </w:t>
      </w:r>
      <w:hyperlink r:id="rId15" w:tgtFrame="orcid.blank" w:history="1">
        <w:r w:rsidR="0020339C" w:rsidRPr="0020339C">
          <w:rPr>
            <w:rStyle w:val="Hyperlink"/>
            <w:rFonts w:ascii="Times New Roman" w:eastAsia="Calibri" w:hAnsi="Times New Roman" w:cs="Times New Roman"/>
          </w:rPr>
          <w:t>https://orcid.org/0000-0002-9745-3561</w:t>
        </w:r>
      </w:hyperlink>
    </w:p>
    <w:p w14:paraId="319A5D5C" w14:textId="3D52F732" w:rsidR="00EC024B" w:rsidRDefault="00EC024B" w:rsidP="00460DA1">
      <w:pPr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</w:p>
    <w:p w14:paraId="1EAFEA02" w14:textId="1AB3C604" w:rsidR="00CF6D87" w:rsidRPr="00906755" w:rsidRDefault="00EC024B" w:rsidP="00CF6D87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8"/>
        </w:rPr>
        <w:br w:type="page"/>
      </w:r>
      <w:r w:rsidR="00CF6D87" w:rsidRPr="005C1628">
        <w:rPr>
          <w:rFonts w:ascii="Times New Roman" w:hAnsi="Times New Roman" w:cs="Times New Roman"/>
          <w:b/>
        </w:rPr>
        <w:lastRenderedPageBreak/>
        <w:t xml:space="preserve">S2 </w:t>
      </w:r>
      <w:r w:rsidR="00CF6D87" w:rsidRPr="00B61BCC">
        <w:rPr>
          <w:rFonts w:ascii="Times New Roman" w:hAnsi="Times New Roman" w:cs="Times New Roman"/>
          <w:b/>
        </w:rPr>
        <w:t xml:space="preserve">Table. </w:t>
      </w:r>
      <w:r w:rsidR="00DC74CD">
        <w:rPr>
          <w:rFonts w:ascii="Times New Roman" w:hAnsi="Times New Roman" w:cs="Times New Roman"/>
          <w:b/>
        </w:rPr>
        <w:t>Percent Inhibition Data Table</w:t>
      </w:r>
      <w:r w:rsidR="00CF6D87" w:rsidRPr="00906755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2"/>
        <w:gridCol w:w="3138"/>
      </w:tblGrid>
      <w:tr w:rsidR="00DB016E" w14:paraId="3BA44E6F" w14:textId="77777777" w:rsidTr="00DB016E">
        <w:tc>
          <w:tcPr>
            <w:tcW w:w="3112" w:type="dxa"/>
          </w:tcPr>
          <w:p w14:paraId="5DB110E3" w14:textId="5B1949E6" w:rsidR="00DB016E" w:rsidRPr="00906755" w:rsidRDefault="00DB016E" w:rsidP="00CE62E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inase</w:t>
            </w:r>
          </w:p>
        </w:tc>
        <w:tc>
          <w:tcPr>
            <w:tcW w:w="3138" w:type="dxa"/>
          </w:tcPr>
          <w:p w14:paraId="6CE1BD36" w14:textId="4137F5B9" w:rsidR="00DB016E" w:rsidRPr="00906755" w:rsidRDefault="00DB016E" w:rsidP="00CE62E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erage Percent I</w:t>
            </w:r>
            <w:r w:rsidR="00B907F9">
              <w:rPr>
                <w:rFonts w:ascii="Times New Roman" w:hAnsi="Times New Roman" w:cs="Times New Roman"/>
                <w:b/>
                <w:bCs/>
              </w:rPr>
              <w:t>nhibition INCB054828</w:t>
            </w:r>
          </w:p>
        </w:tc>
      </w:tr>
      <w:tr w:rsidR="00CE62E9" w14:paraId="128B390E" w14:textId="77777777" w:rsidTr="00DB016E">
        <w:tc>
          <w:tcPr>
            <w:tcW w:w="3112" w:type="dxa"/>
          </w:tcPr>
          <w:p w14:paraId="33D33A7C" w14:textId="4379EB44" w:rsidR="00CE62E9" w:rsidRPr="00CE62E9" w:rsidRDefault="00CE62E9" w:rsidP="00CE62E9">
            <w:pPr>
              <w:rPr>
                <w:rFonts w:ascii="Times New Roman" w:hAnsi="Times New Roman" w:cs="Times New Roman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ABL</w:t>
            </w:r>
          </w:p>
        </w:tc>
        <w:tc>
          <w:tcPr>
            <w:tcW w:w="3138" w:type="dxa"/>
          </w:tcPr>
          <w:p w14:paraId="49777546" w14:textId="374369C5" w:rsidR="00CE62E9" w:rsidRPr="00CE62E9" w:rsidRDefault="00CE62E9" w:rsidP="00CE62E9">
            <w:pPr>
              <w:jc w:val="center"/>
              <w:rPr>
                <w:rFonts w:ascii="Times New Roman" w:hAnsi="Times New Roman" w:cs="Times New Roman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CE62E9" w14:paraId="4595CD79" w14:textId="77777777" w:rsidTr="00DB016E">
        <w:tc>
          <w:tcPr>
            <w:tcW w:w="3112" w:type="dxa"/>
          </w:tcPr>
          <w:p w14:paraId="0218889C" w14:textId="303D6AC8" w:rsidR="00CE62E9" w:rsidRPr="00CE62E9" w:rsidRDefault="00CE62E9" w:rsidP="00CE62E9">
            <w:pPr>
              <w:rPr>
                <w:rFonts w:ascii="Times New Roman" w:hAnsi="Times New Roman" w:cs="Times New Roman"/>
              </w:rPr>
            </w:pPr>
            <w:proofErr w:type="spellStart"/>
            <w:r w:rsidRPr="00CE62E9">
              <w:rPr>
                <w:rFonts w:ascii="Times New Roman" w:eastAsia="Times New Roman" w:hAnsi="Times New Roman" w:cs="Times New Roman"/>
                <w:color w:val="000000"/>
              </w:rPr>
              <w:t>Abl</w:t>
            </w:r>
            <w:proofErr w:type="spellEnd"/>
            <w:r w:rsidRPr="00CE62E9">
              <w:rPr>
                <w:rFonts w:ascii="Times New Roman" w:eastAsia="Times New Roman" w:hAnsi="Times New Roman" w:cs="Times New Roman"/>
                <w:color w:val="000000"/>
              </w:rPr>
              <w:t xml:space="preserve"> (H396P)</w:t>
            </w:r>
          </w:p>
        </w:tc>
        <w:tc>
          <w:tcPr>
            <w:tcW w:w="3138" w:type="dxa"/>
          </w:tcPr>
          <w:p w14:paraId="023D76D5" w14:textId="3F3647AF" w:rsidR="00CE62E9" w:rsidRPr="00CE62E9" w:rsidRDefault="00CE62E9" w:rsidP="00CE62E9">
            <w:pPr>
              <w:jc w:val="center"/>
              <w:rPr>
                <w:rFonts w:ascii="Times New Roman" w:hAnsi="Times New Roman" w:cs="Times New Roman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</w:tr>
      <w:tr w:rsidR="00CE62E9" w14:paraId="0CCB205B" w14:textId="77777777" w:rsidTr="00DB016E">
        <w:tc>
          <w:tcPr>
            <w:tcW w:w="3112" w:type="dxa"/>
          </w:tcPr>
          <w:p w14:paraId="1EF86442" w14:textId="2068D3ED" w:rsidR="00CE62E9" w:rsidRPr="00CE62E9" w:rsidRDefault="00CE62E9" w:rsidP="00CE62E9">
            <w:pPr>
              <w:rPr>
                <w:rFonts w:ascii="Times New Roman" w:hAnsi="Times New Roman" w:cs="Times New Roman"/>
              </w:rPr>
            </w:pPr>
            <w:proofErr w:type="spellStart"/>
            <w:r w:rsidRPr="00CE62E9">
              <w:rPr>
                <w:rFonts w:ascii="Times New Roman" w:eastAsia="Times New Roman" w:hAnsi="Times New Roman" w:cs="Times New Roman"/>
                <w:color w:val="000000"/>
              </w:rPr>
              <w:t>Abl</w:t>
            </w:r>
            <w:proofErr w:type="spellEnd"/>
            <w:r w:rsidRPr="00CE62E9">
              <w:rPr>
                <w:rFonts w:ascii="Times New Roman" w:eastAsia="Times New Roman" w:hAnsi="Times New Roman" w:cs="Times New Roman"/>
                <w:color w:val="000000"/>
              </w:rPr>
              <w:t xml:space="preserve"> (Q252H)</w:t>
            </w:r>
          </w:p>
        </w:tc>
        <w:tc>
          <w:tcPr>
            <w:tcW w:w="3138" w:type="dxa"/>
          </w:tcPr>
          <w:p w14:paraId="3A2AFC50" w14:textId="7096EC48" w:rsidR="00CE62E9" w:rsidRPr="00CE62E9" w:rsidRDefault="00CE62E9" w:rsidP="00CE62E9">
            <w:pPr>
              <w:jc w:val="center"/>
              <w:rPr>
                <w:rFonts w:ascii="Times New Roman" w:hAnsi="Times New Roman" w:cs="Times New Roman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E62E9" w14:paraId="29D32954" w14:textId="77777777" w:rsidTr="00DB016E">
        <w:tc>
          <w:tcPr>
            <w:tcW w:w="3112" w:type="dxa"/>
          </w:tcPr>
          <w:p w14:paraId="67A4F27C" w14:textId="68F38768" w:rsidR="00CE62E9" w:rsidRPr="00CE62E9" w:rsidRDefault="00CE62E9" w:rsidP="00CE62E9">
            <w:pPr>
              <w:rPr>
                <w:rFonts w:ascii="Times New Roman" w:hAnsi="Times New Roman" w:cs="Times New Roman"/>
              </w:rPr>
            </w:pPr>
            <w:proofErr w:type="spellStart"/>
            <w:r w:rsidRPr="00CE62E9">
              <w:rPr>
                <w:rFonts w:ascii="Times New Roman" w:eastAsia="Times New Roman" w:hAnsi="Times New Roman" w:cs="Times New Roman"/>
                <w:color w:val="000000"/>
              </w:rPr>
              <w:t>Abl</w:t>
            </w:r>
            <w:proofErr w:type="spellEnd"/>
            <w:r w:rsidRPr="00CE62E9">
              <w:rPr>
                <w:rFonts w:ascii="Times New Roman" w:eastAsia="Times New Roman" w:hAnsi="Times New Roman" w:cs="Times New Roman"/>
                <w:color w:val="000000"/>
              </w:rPr>
              <w:t xml:space="preserve"> (T315I)</w:t>
            </w:r>
          </w:p>
        </w:tc>
        <w:tc>
          <w:tcPr>
            <w:tcW w:w="3138" w:type="dxa"/>
          </w:tcPr>
          <w:p w14:paraId="3DF77E6D" w14:textId="619E875B" w:rsidR="00CE62E9" w:rsidRPr="00CE62E9" w:rsidRDefault="00CE62E9" w:rsidP="00CE62E9">
            <w:pPr>
              <w:jc w:val="center"/>
              <w:rPr>
                <w:rFonts w:ascii="Times New Roman" w:hAnsi="Times New Roman" w:cs="Times New Roman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E62E9" w14:paraId="22BE33CC" w14:textId="77777777" w:rsidTr="00DB016E">
        <w:tc>
          <w:tcPr>
            <w:tcW w:w="3112" w:type="dxa"/>
          </w:tcPr>
          <w:p w14:paraId="24E5459F" w14:textId="19BBA173" w:rsidR="00CE62E9" w:rsidRPr="00CE62E9" w:rsidRDefault="00CE62E9" w:rsidP="00CE62E9">
            <w:pPr>
              <w:rPr>
                <w:rFonts w:ascii="Times New Roman" w:hAnsi="Times New Roman" w:cs="Times New Roman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ABL1(E255K)</w:t>
            </w:r>
          </w:p>
        </w:tc>
        <w:tc>
          <w:tcPr>
            <w:tcW w:w="3138" w:type="dxa"/>
          </w:tcPr>
          <w:p w14:paraId="0AACB0E4" w14:textId="4E2D8820" w:rsidR="00CE62E9" w:rsidRPr="00CE62E9" w:rsidRDefault="00CE62E9" w:rsidP="00CE62E9">
            <w:pPr>
              <w:jc w:val="center"/>
              <w:rPr>
                <w:rFonts w:ascii="Times New Roman" w:hAnsi="Times New Roman" w:cs="Times New Roman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CE62E9" w14:paraId="53BB6905" w14:textId="77777777" w:rsidTr="00DB016E">
        <w:tc>
          <w:tcPr>
            <w:tcW w:w="3112" w:type="dxa"/>
          </w:tcPr>
          <w:p w14:paraId="75D5EF80" w14:textId="43CC1B2D" w:rsidR="00CE62E9" w:rsidRPr="00CE62E9" w:rsidRDefault="00CE62E9" w:rsidP="00CE62E9">
            <w:pPr>
              <w:rPr>
                <w:rFonts w:ascii="Times New Roman" w:hAnsi="Times New Roman" w:cs="Times New Roman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ABL1(G250E)</w:t>
            </w:r>
          </w:p>
        </w:tc>
        <w:tc>
          <w:tcPr>
            <w:tcW w:w="3138" w:type="dxa"/>
          </w:tcPr>
          <w:p w14:paraId="2B51EBE6" w14:textId="083B683D" w:rsidR="00CE62E9" w:rsidRPr="00CE62E9" w:rsidRDefault="00CE62E9" w:rsidP="00CE62E9">
            <w:pPr>
              <w:jc w:val="center"/>
              <w:rPr>
                <w:rFonts w:ascii="Times New Roman" w:hAnsi="Times New Roman" w:cs="Times New Roman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E62E9" w14:paraId="5A3A4F26" w14:textId="77777777" w:rsidTr="00DB016E">
        <w:tc>
          <w:tcPr>
            <w:tcW w:w="3112" w:type="dxa"/>
          </w:tcPr>
          <w:p w14:paraId="57B8B91C" w14:textId="6A1AAC4C" w:rsidR="00CE62E9" w:rsidRPr="00CE62E9" w:rsidRDefault="00CE62E9" w:rsidP="00CE62E9">
            <w:pPr>
              <w:rPr>
                <w:rFonts w:ascii="Times New Roman" w:hAnsi="Times New Roman" w:cs="Times New Roman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ABL1(Y253F)</w:t>
            </w:r>
          </w:p>
        </w:tc>
        <w:tc>
          <w:tcPr>
            <w:tcW w:w="3138" w:type="dxa"/>
          </w:tcPr>
          <w:p w14:paraId="64A259BC" w14:textId="1C50CC08" w:rsidR="00CE62E9" w:rsidRPr="00CE62E9" w:rsidRDefault="00CE62E9" w:rsidP="00CE62E9">
            <w:pPr>
              <w:jc w:val="center"/>
              <w:rPr>
                <w:rFonts w:ascii="Times New Roman" w:hAnsi="Times New Roman" w:cs="Times New Roman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E62E9" w14:paraId="3E82E944" w14:textId="77777777" w:rsidTr="00DB016E">
        <w:tc>
          <w:tcPr>
            <w:tcW w:w="3112" w:type="dxa"/>
          </w:tcPr>
          <w:p w14:paraId="64596521" w14:textId="3F3BBAC8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AKT1</w:t>
            </w:r>
          </w:p>
        </w:tc>
        <w:tc>
          <w:tcPr>
            <w:tcW w:w="3138" w:type="dxa"/>
          </w:tcPr>
          <w:p w14:paraId="54899E18" w14:textId="717965C4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E62E9" w14:paraId="6FF40430" w14:textId="77777777" w:rsidTr="00DB016E">
        <w:tc>
          <w:tcPr>
            <w:tcW w:w="3112" w:type="dxa"/>
          </w:tcPr>
          <w:p w14:paraId="64D09D65" w14:textId="7F51A2A4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AKT2</w:t>
            </w:r>
          </w:p>
        </w:tc>
        <w:tc>
          <w:tcPr>
            <w:tcW w:w="3138" w:type="dxa"/>
          </w:tcPr>
          <w:p w14:paraId="32332A8C" w14:textId="79D95B7F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E62E9" w14:paraId="46AAD990" w14:textId="77777777" w:rsidTr="00DB016E">
        <w:tc>
          <w:tcPr>
            <w:tcW w:w="3112" w:type="dxa"/>
          </w:tcPr>
          <w:p w14:paraId="3A9578CB" w14:textId="2369355E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KT3</w:t>
            </w:r>
          </w:p>
        </w:tc>
        <w:tc>
          <w:tcPr>
            <w:tcW w:w="3138" w:type="dxa"/>
          </w:tcPr>
          <w:p w14:paraId="1347DB0A" w14:textId="163118A3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E62E9" w14:paraId="28032AA3" w14:textId="77777777" w:rsidTr="00DB016E">
        <w:tc>
          <w:tcPr>
            <w:tcW w:w="3112" w:type="dxa"/>
          </w:tcPr>
          <w:p w14:paraId="400E06A5" w14:textId="1C876ED5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LK</w:t>
            </w:r>
          </w:p>
        </w:tc>
        <w:tc>
          <w:tcPr>
            <w:tcW w:w="3138" w:type="dxa"/>
          </w:tcPr>
          <w:p w14:paraId="7521AD52" w14:textId="12B39D06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</w:tr>
      <w:tr w:rsidR="00CE62E9" w14:paraId="2A52148E" w14:textId="77777777" w:rsidTr="00DB016E">
        <w:tc>
          <w:tcPr>
            <w:tcW w:w="3112" w:type="dxa"/>
          </w:tcPr>
          <w:p w14:paraId="5BF961FA" w14:textId="29EB5278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MPK</w:t>
            </w:r>
          </w:p>
        </w:tc>
        <w:tc>
          <w:tcPr>
            <w:tcW w:w="3138" w:type="dxa"/>
          </w:tcPr>
          <w:p w14:paraId="0930A5B7" w14:textId="43C798FD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E62E9" w14:paraId="7057A450" w14:textId="77777777" w:rsidTr="00DB016E">
        <w:tc>
          <w:tcPr>
            <w:tcW w:w="3112" w:type="dxa"/>
          </w:tcPr>
          <w:p w14:paraId="1E7C1F55" w14:textId="6D4778F3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MPK-alpha2/beta1/gamma 1</w:t>
            </w:r>
          </w:p>
        </w:tc>
        <w:tc>
          <w:tcPr>
            <w:tcW w:w="3138" w:type="dxa"/>
          </w:tcPr>
          <w:p w14:paraId="1ACAC797" w14:textId="69F7E974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CE62E9" w14:paraId="1598217F" w14:textId="77777777" w:rsidTr="00DB016E">
        <w:tc>
          <w:tcPr>
            <w:tcW w:w="3112" w:type="dxa"/>
          </w:tcPr>
          <w:p w14:paraId="1A0C262C" w14:textId="0849C594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proofErr w:type="spellStart"/>
            <w:r w:rsidRPr="00CE62E9">
              <w:rPr>
                <w:rFonts w:ascii="Times New Roman" w:eastAsia="Times New Roman" w:hAnsi="Times New Roman" w:cs="Times New Roman"/>
                <w:color w:val="000000"/>
              </w:rPr>
              <w:t>Arg</w:t>
            </w:r>
            <w:proofErr w:type="spellEnd"/>
          </w:p>
        </w:tc>
        <w:tc>
          <w:tcPr>
            <w:tcW w:w="3138" w:type="dxa"/>
          </w:tcPr>
          <w:p w14:paraId="5F212513" w14:textId="112D7A56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CE62E9" w14:paraId="139C7A4D" w14:textId="77777777" w:rsidTr="00DB016E">
        <w:tc>
          <w:tcPr>
            <w:tcW w:w="3112" w:type="dxa"/>
          </w:tcPr>
          <w:p w14:paraId="229CBCB6" w14:textId="750CA121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E62E9">
              <w:rPr>
                <w:rFonts w:ascii="Times New Roman" w:eastAsia="Times New Roman" w:hAnsi="Times New Roman" w:cs="Times New Roman"/>
                <w:color w:val="000000"/>
              </w:rPr>
              <w:t>AurA</w:t>
            </w:r>
            <w:proofErr w:type="spellEnd"/>
          </w:p>
        </w:tc>
        <w:tc>
          <w:tcPr>
            <w:tcW w:w="3138" w:type="dxa"/>
          </w:tcPr>
          <w:p w14:paraId="7200612A" w14:textId="008E61EF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CE62E9" w14:paraId="541800D4" w14:textId="77777777" w:rsidTr="00DB016E">
        <w:tc>
          <w:tcPr>
            <w:tcW w:w="3112" w:type="dxa"/>
          </w:tcPr>
          <w:p w14:paraId="26001AFD" w14:textId="37E49DCE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E62E9">
              <w:rPr>
                <w:rFonts w:ascii="Times New Roman" w:eastAsia="Times New Roman" w:hAnsi="Times New Roman" w:cs="Times New Roman"/>
                <w:color w:val="000000"/>
              </w:rPr>
              <w:t>AurB</w:t>
            </w:r>
            <w:proofErr w:type="spellEnd"/>
          </w:p>
        </w:tc>
        <w:tc>
          <w:tcPr>
            <w:tcW w:w="3138" w:type="dxa"/>
          </w:tcPr>
          <w:p w14:paraId="6D1830E0" w14:textId="5886CB0A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5"/>
              </w:rPr>
              <w:t>11</w:t>
            </w:r>
          </w:p>
        </w:tc>
      </w:tr>
      <w:tr w:rsidR="00CE62E9" w14:paraId="32DCF979" w14:textId="77777777" w:rsidTr="00DB016E">
        <w:tc>
          <w:tcPr>
            <w:tcW w:w="3112" w:type="dxa"/>
          </w:tcPr>
          <w:p w14:paraId="31F85553" w14:textId="625B5572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E62E9">
              <w:rPr>
                <w:rFonts w:ascii="Times New Roman" w:eastAsia="Times New Roman" w:hAnsi="Times New Roman" w:cs="Times New Roman"/>
                <w:color w:val="000000"/>
              </w:rPr>
              <w:t>AurC</w:t>
            </w:r>
            <w:proofErr w:type="spellEnd"/>
          </w:p>
        </w:tc>
        <w:tc>
          <w:tcPr>
            <w:tcW w:w="3138" w:type="dxa"/>
          </w:tcPr>
          <w:p w14:paraId="1EEE3110" w14:textId="64E9E2FC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5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CE62E9" w14:paraId="2E133DAF" w14:textId="77777777" w:rsidTr="00DB016E">
        <w:tc>
          <w:tcPr>
            <w:tcW w:w="3112" w:type="dxa"/>
          </w:tcPr>
          <w:p w14:paraId="638A67A2" w14:textId="33322569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AXL</w:t>
            </w:r>
          </w:p>
        </w:tc>
        <w:tc>
          <w:tcPr>
            <w:tcW w:w="3138" w:type="dxa"/>
          </w:tcPr>
          <w:p w14:paraId="4FB6ACE2" w14:textId="25D207E2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8</w:t>
            </w:r>
          </w:p>
        </w:tc>
      </w:tr>
      <w:tr w:rsidR="00CE62E9" w14:paraId="3E009F2E" w14:textId="77777777" w:rsidTr="00DB016E">
        <w:tc>
          <w:tcPr>
            <w:tcW w:w="3112" w:type="dxa"/>
          </w:tcPr>
          <w:p w14:paraId="620400F4" w14:textId="38E778B6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BLK</w:t>
            </w:r>
          </w:p>
        </w:tc>
        <w:tc>
          <w:tcPr>
            <w:tcW w:w="3138" w:type="dxa"/>
          </w:tcPr>
          <w:p w14:paraId="4EA57EDC" w14:textId="230E9F28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</w:tr>
      <w:tr w:rsidR="00CE62E9" w14:paraId="45D42516" w14:textId="77777777" w:rsidTr="00DB016E">
        <w:tc>
          <w:tcPr>
            <w:tcW w:w="3112" w:type="dxa"/>
          </w:tcPr>
          <w:p w14:paraId="5C718845" w14:textId="769F987A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BMX</w:t>
            </w:r>
          </w:p>
        </w:tc>
        <w:tc>
          <w:tcPr>
            <w:tcW w:w="3138" w:type="dxa"/>
          </w:tcPr>
          <w:p w14:paraId="0A85B096" w14:textId="63A97834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E62E9" w14:paraId="74F70A2B" w14:textId="77777777" w:rsidTr="00DB016E">
        <w:tc>
          <w:tcPr>
            <w:tcW w:w="3112" w:type="dxa"/>
          </w:tcPr>
          <w:p w14:paraId="7D40A7DB" w14:textId="444E0E5B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BRSK1</w:t>
            </w:r>
          </w:p>
        </w:tc>
        <w:tc>
          <w:tcPr>
            <w:tcW w:w="3138" w:type="dxa"/>
          </w:tcPr>
          <w:p w14:paraId="347483F4" w14:textId="018980EB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CE62E9" w14:paraId="4F4630AB" w14:textId="77777777" w:rsidTr="00DB016E">
        <w:tc>
          <w:tcPr>
            <w:tcW w:w="3112" w:type="dxa"/>
          </w:tcPr>
          <w:p w14:paraId="1CA7A4EF" w14:textId="52C5FDD1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BRSK2</w:t>
            </w:r>
          </w:p>
        </w:tc>
        <w:tc>
          <w:tcPr>
            <w:tcW w:w="3138" w:type="dxa"/>
          </w:tcPr>
          <w:p w14:paraId="666F1A05" w14:textId="10A711C5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CE62E9" w14:paraId="7ACE1416" w14:textId="77777777" w:rsidTr="00DB016E">
        <w:tc>
          <w:tcPr>
            <w:tcW w:w="3112" w:type="dxa"/>
          </w:tcPr>
          <w:p w14:paraId="7B493B64" w14:textId="4EE59969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BTK</w:t>
            </w:r>
          </w:p>
        </w:tc>
        <w:tc>
          <w:tcPr>
            <w:tcW w:w="3138" w:type="dxa"/>
          </w:tcPr>
          <w:p w14:paraId="437857D3" w14:textId="593B3014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</w:tr>
      <w:tr w:rsidR="00CE62E9" w14:paraId="5B259603" w14:textId="77777777" w:rsidTr="00DB016E">
        <w:tc>
          <w:tcPr>
            <w:tcW w:w="3112" w:type="dxa"/>
          </w:tcPr>
          <w:p w14:paraId="6BE3404F" w14:textId="4BF8E53A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Ca MK1a</w:t>
            </w:r>
          </w:p>
        </w:tc>
        <w:tc>
          <w:tcPr>
            <w:tcW w:w="3138" w:type="dxa"/>
          </w:tcPr>
          <w:p w14:paraId="0826FF87" w14:textId="267ED0BE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E62E9" w14:paraId="1319AFC8" w14:textId="77777777" w:rsidTr="00DB016E">
        <w:tc>
          <w:tcPr>
            <w:tcW w:w="3112" w:type="dxa"/>
          </w:tcPr>
          <w:p w14:paraId="7B5F0784" w14:textId="5B793CCF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CamK1d</w:t>
            </w:r>
          </w:p>
        </w:tc>
        <w:tc>
          <w:tcPr>
            <w:tcW w:w="3138" w:type="dxa"/>
          </w:tcPr>
          <w:p w14:paraId="07B05781" w14:textId="551EB108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5"/>
              </w:rPr>
              <w:t>14</w:t>
            </w:r>
          </w:p>
        </w:tc>
      </w:tr>
      <w:tr w:rsidR="00CE62E9" w14:paraId="1B1C8DDB" w14:textId="77777777" w:rsidTr="00DB016E">
        <w:tc>
          <w:tcPr>
            <w:tcW w:w="3112" w:type="dxa"/>
          </w:tcPr>
          <w:p w14:paraId="6E7D7304" w14:textId="317AC873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CAMK2</w:t>
            </w:r>
          </w:p>
        </w:tc>
        <w:tc>
          <w:tcPr>
            <w:tcW w:w="3138" w:type="dxa"/>
          </w:tcPr>
          <w:p w14:paraId="5DB24561" w14:textId="4E68BEF7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5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E62E9" w14:paraId="76283C97" w14:textId="77777777" w:rsidTr="00DB016E">
        <w:tc>
          <w:tcPr>
            <w:tcW w:w="3112" w:type="dxa"/>
          </w:tcPr>
          <w:p w14:paraId="1EF40357" w14:textId="00A96F76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Ca MK2a</w:t>
            </w:r>
          </w:p>
        </w:tc>
        <w:tc>
          <w:tcPr>
            <w:tcW w:w="3138" w:type="dxa"/>
          </w:tcPr>
          <w:p w14:paraId="1230D356" w14:textId="7F25A60E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E62E9" w14:paraId="28AC65CA" w14:textId="77777777" w:rsidTr="00DB016E">
        <w:tc>
          <w:tcPr>
            <w:tcW w:w="3112" w:type="dxa"/>
          </w:tcPr>
          <w:p w14:paraId="4009490A" w14:textId="78C9AD27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CAMK4</w:t>
            </w:r>
          </w:p>
        </w:tc>
        <w:tc>
          <w:tcPr>
            <w:tcW w:w="3138" w:type="dxa"/>
          </w:tcPr>
          <w:p w14:paraId="3F43D76E" w14:textId="6C04A8E7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</w:tr>
      <w:tr w:rsidR="00CE62E9" w14:paraId="18F26478" w14:textId="77777777" w:rsidTr="00DB016E">
        <w:tc>
          <w:tcPr>
            <w:tcW w:w="3112" w:type="dxa"/>
          </w:tcPr>
          <w:p w14:paraId="2A043732" w14:textId="26051641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Ca MKII_beta</w:t>
            </w:r>
          </w:p>
        </w:tc>
        <w:tc>
          <w:tcPr>
            <w:tcW w:w="3138" w:type="dxa"/>
          </w:tcPr>
          <w:p w14:paraId="7EC64FDA" w14:textId="2C337A1B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</w:tr>
      <w:tr w:rsidR="00CE62E9" w14:paraId="79E91C8B" w14:textId="77777777" w:rsidTr="00DB016E">
        <w:tc>
          <w:tcPr>
            <w:tcW w:w="3112" w:type="dxa"/>
          </w:tcPr>
          <w:p w14:paraId="6ABF6CDB" w14:textId="7EF8E831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Ca MKII_gamma</w:t>
            </w:r>
          </w:p>
        </w:tc>
        <w:tc>
          <w:tcPr>
            <w:tcW w:w="3138" w:type="dxa"/>
          </w:tcPr>
          <w:p w14:paraId="4CBFECB8" w14:textId="2DF0AEFD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</w:tr>
      <w:tr w:rsidR="00CE62E9" w14:paraId="32D3EE97" w14:textId="77777777" w:rsidTr="00DB016E">
        <w:tc>
          <w:tcPr>
            <w:tcW w:w="3112" w:type="dxa"/>
          </w:tcPr>
          <w:p w14:paraId="27993611" w14:textId="0774DA25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Casein kinase 1g2</w:t>
            </w:r>
          </w:p>
        </w:tc>
        <w:tc>
          <w:tcPr>
            <w:tcW w:w="3138" w:type="dxa"/>
          </w:tcPr>
          <w:p w14:paraId="3BBBE884" w14:textId="28E17544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</w:tr>
      <w:tr w:rsidR="00CE62E9" w14:paraId="0529A508" w14:textId="77777777" w:rsidTr="00DB016E">
        <w:tc>
          <w:tcPr>
            <w:tcW w:w="3112" w:type="dxa"/>
          </w:tcPr>
          <w:p w14:paraId="17C73407" w14:textId="29ACD85C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CDK1/Cycline B1</w:t>
            </w:r>
          </w:p>
        </w:tc>
        <w:tc>
          <w:tcPr>
            <w:tcW w:w="3138" w:type="dxa"/>
          </w:tcPr>
          <w:p w14:paraId="5023B6D3" w14:textId="66F4FA97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E62E9" w14:paraId="6AAB72D2" w14:textId="77777777" w:rsidTr="00DB016E">
        <w:tc>
          <w:tcPr>
            <w:tcW w:w="3112" w:type="dxa"/>
          </w:tcPr>
          <w:p w14:paraId="54838380" w14:textId="4E60DE72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CDK2</w:t>
            </w:r>
          </w:p>
        </w:tc>
        <w:tc>
          <w:tcPr>
            <w:tcW w:w="3138" w:type="dxa"/>
          </w:tcPr>
          <w:p w14:paraId="5458B884" w14:textId="7542946D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CE62E9" w14:paraId="2BB70E28" w14:textId="77777777" w:rsidTr="00DB016E">
        <w:tc>
          <w:tcPr>
            <w:tcW w:w="3112" w:type="dxa"/>
          </w:tcPr>
          <w:p w14:paraId="11635B83" w14:textId="28A6D50C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CDK3</w:t>
            </w:r>
          </w:p>
        </w:tc>
        <w:tc>
          <w:tcPr>
            <w:tcW w:w="3138" w:type="dxa"/>
          </w:tcPr>
          <w:p w14:paraId="2BBA78BF" w14:textId="2347EFE6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5"/>
              </w:rPr>
              <w:t>11</w:t>
            </w:r>
          </w:p>
        </w:tc>
      </w:tr>
      <w:tr w:rsidR="00CE62E9" w14:paraId="4FC2CB51" w14:textId="77777777" w:rsidTr="00DB016E">
        <w:tc>
          <w:tcPr>
            <w:tcW w:w="3112" w:type="dxa"/>
          </w:tcPr>
          <w:p w14:paraId="1D88C88A" w14:textId="7EFEBC30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CDK5/p25</w:t>
            </w:r>
          </w:p>
        </w:tc>
        <w:tc>
          <w:tcPr>
            <w:tcW w:w="3138" w:type="dxa"/>
          </w:tcPr>
          <w:p w14:paraId="23821094" w14:textId="0D866E82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5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CE62E9" w14:paraId="168AC21B" w14:textId="77777777" w:rsidTr="00DB016E">
        <w:tc>
          <w:tcPr>
            <w:tcW w:w="3112" w:type="dxa"/>
          </w:tcPr>
          <w:p w14:paraId="3E30F0BC" w14:textId="6445310A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CHK1</w:t>
            </w:r>
          </w:p>
        </w:tc>
        <w:tc>
          <w:tcPr>
            <w:tcW w:w="3138" w:type="dxa"/>
          </w:tcPr>
          <w:p w14:paraId="76903D40" w14:textId="4D77456B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E62E9" w14:paraId="1DB0332B" w14:textId="77777777" w:rsidTr="00DB016E">
        <w:tc>
          <w:tcPr>
            <w:tcW w:w="3112" w:type="dxa"/>
          </w:tcPr>
          <w:p w14:paraId="2367E7DC" w14:textId="0BA7BA43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CHK2</w:t>
            </w:r>
          </w:p>
        </w:tc>
        <w:tc>
          <w:tcPr>
            <w:tcW w:w="3138" w:type="dxa"/>
          </w:tcPr>
          <w:p w14:paraId="6436999E" w14:textId="3CA15450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E62E9" w14:paraId="3E561AE2" w14:textId="77777777" w:rsidTr="00DB016E">
        <w:tc>
          <w:tcPr>
            <w:tcW w:w="3112" w:type="dxa"/>
          </w:tcPr>
          <w:p w14:paraId="66D4DED9" w14:textId="08522539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CK1d</w:t>
            </w:r>
          </w:p>
        </w:tc>
        <w:tc>
          <w:tcPr>
            <w:tcW w:w="3138" w:type="dxa"/>
          </w:tcPr>
          <w:p w14:paraId="0F760979" w14:textId="526ABC5F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</w:tr>
      <w:tr w:rsidR="00CE62E9" w14:paraId="4A06A70D" w14:textId="77777777" w:rsidTr="00DB016E">
        <w:tc>
          <w:tcPr>
            <w:tcW w:w="3112" w:type="dxa"/>
          </w:tcPr>
          <w:p w14:paraId="27538335" w14:textId="7C436F04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CK1-epsilon</w:t>
            </w:r>
          </w:p>
        </w:tc>
        <w:tc>
          <w:tcPr>
            <w:tcW w:w="3138" w:type="dxa"/>
          </w:tcPr>
          <w:p w14:paraId="49DD4E03" w14:textId="4206EFBA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</w:tr>
      <w:tr w:rsidR="00CE62E9" w14:paraId="2E2123B4" w14:textId="77777777" w:rsidTr="00DB016E">
        <w:tc>
          <w:tcPr>
            <w:tcW w:w="3112" w:type="dxa"/>
          </w:tcPr>
          <w:p w14:paraId="7EE3F331" w14:textId="48636AFC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CK1g3 (CSNK1G3)</w:t>
            </w:r>
          </w:p>
        </w:tc>
        <w:tc>
          <w:tcPr>
            <w:tcW w:w="3138" w:type="dxa"/>
          </w:tcPr>
          <w:p w14:paraId="09F599FD" w14:textId="290C2109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E62E9" w14:paraId="75B57799" w14:textId="77777777" w:rsidTr="00DB016E">
        <w:tc>
          <w:tcPr>
            <w:tcW w:w="3112" w:type="dxa"/>
          </w:tcPr>
          <w:p w14:paraId="671714FE" w14:textId="4DBA0C50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CK1-gamma 1</w:t>
            </w:r>
          </w:p>
        </w:tc>
        <w:tc>
          <w:tcPr>
            <w:tcW w:w="3138" w:type="dxa"/>
          </w:tcPr>
          <w:p w14:paraId="7B8D45A3" w14:textId="757729E8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</w:tr>
      <w:tr w:rsidR="00CE62E9" w14:paraId="6B096688" w14:textId="77777777" w:rsidTr="00DB016E">
        <w:tc>
          <w:tcPr>
            <w:tcW w:w="3112" w:type="dxa"/>
          </w:tcPr>
          <w:p w14:paraId="7DEAD998" w14:textId="62AF5CF3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CLK2</w:t>
            </w:r>
          </w:p>
        </w:tc>
        <w:tc>
          <w:tcPr>
            <w:tcW w:w="3138" w:type="dxa"/>
          </w:tcPr>
          <w:p w14:paraId="35AA8DA9" w14:textId="7C8DC5B1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</w:tr>
      <w:tr w:rsidR="00CE62E9" w14:paraId="05E5EE3E" w14:textId="77777777" w:rsidTr="00DB016E">
        <w:tc>
          <w:tcPr>
            <w:tcW w:w="3112" w:type="dxa"/>
          </w:tcPr>
          <w:p w14:paraId="3D231653" w14:textId="60F17665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c-Raf</w:t>
            </w:r>
          </w:p>
        </w:tc>
        <w:tc>
          <w:tcPr>
            <w:tcW w:w="3138" w:type="dxa"/>
          </w:tcPr>
          <w:p w14:paraId="061C473F" w14:textId="2A57F189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E62E9" w14:paraId="783F612F" w14:textId="77777777" w:rsidTr="00DB016E">
        <w:tc>
          <w:tcPr>
            <w:tcW w:w="3112" w:type="dxa"/>
          </w:tcPr>
          <w:p w14:paraId="3F3AEE82" w14:textId="32804EF2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CSNK1A1</w:t>
            </w:r>
          </w:p>
        </w:tc>
        <w:tc>
          <w:tcPr>
            <w:tcW w:w="3138" w:type="dxa"/>
          </w:tcPr>
          <w:p w14:paraId="52DCB603" w14:textId="7F6171F4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</w:tr>
      <w:tr w:rsidR="00CE62E9" w14:paraId="46C63555" w14:textId="77777777" w:rsidTr="00DB016E">
        <w:tc>
          <w:tcPr>
            <w:tcW w:w="3112" w:type="dxa"/>
          </w:tcPr>
          <w:p w14:paraId="1A74813F" w14:textId="3CF8D121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c-TAK1</w:t>
            </w:r>
          </w:p>
        </w:tc>
        <w:tc>
          <w:tcPr>
            <w:tcW w:w="3138" w:type="dxa"/>
          </w:tcPr>
          <w:p w14:paraId="028F1932" w14:textId="307BA1E7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E62E9" w14:paraId="058387A5" w14:textId="77777777" w:rsidTr="00DB016E">
        <w:tc>
          <w:tcPr>
            <w:tcW w:w="3112" w:type="dxa"/>
          </w:tcPr>
          <w:p w14:paraId="468199B2" w14:textId="21F7799E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APK1</w:t>
            </w:r>
          </w:p>
        </w:tc>
        <w:tc>
          <w:tcPr>
            <w:tcW w:w="3138" w:type="dxa"/>
          </w:tcPr>
          <w:p w14:paraId="74F21103" w14:textId="2E01707A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E62E9" w14:paraId="13B7BD2B" w14:textId="77777777" w:rsidTr="00DB016E">
        <w:tc>
          <w:tcPr>
            <w:tcW w:w="3112" w:type="dxa"/>
          </w:tcPr>
          <w:p w14:paraId="21BE20F6" w14:textId="0AE0E1F5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DCAMKL1</w:t>
            </w:r>
          </w:p>
        </w:tc>
        <w:tc>
          <w:tcPr>
            <w:tcW w:w="3138" w:type="dxa"/>
          </w:tcPr>
          <w:p w14:paraId="16033292" w14:textId="7049247B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CE62E9" w14:paraId="514C0219" w14:textId="77777777" w:rsidTr="00DB016E">
        <w:tc>
          <w:tcPr>
            <w:tcW w:w="3112" w:type="dxa"/>
          </w:tcPr>
          <w:p w14:paraId="78ED50A1" w14:textId="6BF95BAF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DCAMKL2</w:t>
            </w:r>
          </w:p>
        </w:tc>
        <w:tc>
          <w:tcPr>
            <w:tcW w:w="3138" w:type="dxa"/>
          </w:tcPr>
          <w:p w14:paraId="433B3423" w14:textId="583F4A46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E62E9" w14:paraId="36448ABC" w14:textId="77777777" w:rsidTr="00DB016E">
        <w:tc>
          <w:tcPr>
            <w:tcW w:w="3112" w:type="dxa"/>
          </w:tcPr>
          <w:p w14:paraId="0086CD70" w14:textId="7E8B2523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DDR2</w:t>
            </w:r>
          </w:p>
        </w:tc>
        <w:tc>
          <w:tcPr>
            <w:tcW w:w="3138" w:type="dxa"/>
          </w:tcPr>
          <w:p w14:paraId="4E83EDBF" w14:textId="3B1C9D8F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1</w:t>
            </w:r>
          </w:p>
        </w:tc>
      </w:tr>
      <w:tr w:rsidR="00CE62E9" w14:paraId="28390C3A" w14:textId="77777777" w:rsidTr="00DB016E">
        <w:tc>
          <w:tcPr>
            <w:tcW w:w="3112" w:type="dxa"/>
          </w:tcPr>
          <w:p w14:paraId="1E61554C" w14:textId="2F96C62B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DYRK1a</w:t>
            </w:r>
          </w:p>
        </w:tc>
        <w:tc>
          <w:tcPr>
            <w:tcW w:w="3138" w:type="dxa"/>
          </w:tcPr>
          <w:p w14:paraId="1711FD8F" w14:textId="463D22D5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2</w:t>
            </w:r>
          </w:p>
        </w:tc>
      </w:tr>
      <w:tr w:rsidR="00CE62E9" w14:paraId="75CDE180" w14:textId="77777777" w:rsidTr="00DB016E">
        <w:tc>
          <w:tcPr>
            <w:tcW w:w="3112" w:type="dxa"/>
          </w:tcPr>
          <w:p w14:paraId="0A7EEDAC" w14:textId="7650D61F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DYRK1B</w:t>
            </w:r>
          </w:p>
        </w:tc>
        <w:tc>
          <w:tcPr>
            <w:tcW w:w="3138" w:type="dxa"/>
          </w:tcPr>
          <w:p w14:paraId="4270A099" w14:textId="16334F63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7</w:t>
            </w:r>
          </w:p>
        </w:tc>
      </w:tr>
      <w:tr w:rsidR="00CE62E9" w14:paraId="356F3A9E" w14:textId="77777777" w:rsidTr="00DB016E">
        <w:tc>
          <w:tcPr>
            <w:tcW w:w="3112" w:type="dxa"/>
          </w:tcPr>
          <w:p w14:paraId="745A9879" w14:textId="07288862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DYRK3</w:t>
            </w:r>
          </w:p>
        </w:tc>
        <w:tc>
          <w:tcPr>
            <w:tcW w:w="3138" w:type="dxa"/>
          </w:tcPr>
          <w:p w14:paraId="52983D29" w14:textId="3904C7EE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0</w:t>
            </w:r>
          </w:p>
        </w:tc>
      </w:tr>
      <w:tr w:rsidR="00CE62E9" w14:paraId="66C56C44" w14:textId="77777777" w:rsidTr="00DB016E">
        <w:tc>
          <w:tcPr>
            <w:tcW w:w="3112" w:type="dxa"/>
          </w:tcPr>
          <w:p w14:paraId="78E3AA79" w14:textId="3ED74A5D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DYRK4</w:t>
            </w:r>
          </w:p>
        </w:tc>
        <w:tc>
          <w:tcPr>
            <w:tcW w:w="3138" w:type="dxa"/>
          </w:tcPr>
          <w:p w14:paraId="510FD0AD" w14:textId="644CAD92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4</w:t>
            </w:r>
          </w:p>
        </w:tc>
      </w:tr>
      <w:tr w:rsidR="00CE62E9" w14:paraId="15C98DBE" w14:textId="77777777" w:rsidTr="00DB016E">
        <w:tc>
          <w:tcPr>
            <w:tcW w:w="3112" w:type="dxa"/>
          </w:tcPr>
          <w:p w14:paraId="7C61BB12" w14:textId="704F5ED4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4"/>
              </w:rPr>
              <w:t>EGFR</w:t>
            </w:r>
          </w:p>
        </w:tc>
        <w:tc>
          <w:tcPr>
            <w:tcW w:w="3138" w:type="dxa"/>
          </w:tcPr>
          <w:p w14:paraId="4C528BC9" w14:textId="2FF5DCAF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</w:rPr>
              <w:t>23</w:t>
            </w:r>
          </w:p>
        </w:tc>
      </w:tr>
      <w:tr w:rsidR="00CE62E9" w14:paraId="1DF5FB5F" w14:textId="77777777" w:rsidTr="00DB016E">
        <w:tc>
          <w:tcPr>
            <w:tcW w:w="3112" w:type="dxa"/>
          </w:tcPr>
          <w:p w14:paraId="5358363F" w14:textId="00B925BC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4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4"/>
              </w:rPr>
              <w:t>EGFR (ErbB1) T790M L858R</w:t>
            </w:r>
          </w:p>
        </w:tc>
        <w:tc>
          <w:tcPr>
            <w:tcW w:w="3138" w:type="dxa"/>
          </w:tcPr>
          <w:p w14:paraId="7A25FA08" w14:textId="59E955F1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5</w:t>
            </w:r>
          </w:p>
        </w:tc>
      </w:tr>
      <w:tr w:rsidR="00CE62E9" w14:paraId="1A6D1BE1" w14:textId="77777777" w:rsidTr="00DB016E">
        <w:tc>
          <w:tcPr>
            <w:tcW w:w="3112" w:type="dxa"/>
          </w:tcPr>
          <w:p w14:paraId="1F51E9AC" w14:textId="66D34DB1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4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4"/>
              </w:rPr>
              <w:t>EGFR(T790M)</w:t>
            </w:r>
          </w:p>
        </w:tc>
        <w:tc>
          <w:tcPr>
            <w:tcW w:w="3138" w:type="dxa"/>
          </w:tcPr>
          <w:p w14:paraId="247E4015" w14:textId="53588007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1</w:t>
            </w:r>
          </w:p>
        </w:tc>
      </w:tr>
      <w:tr w:rsidR="00CE62E9" w14:paraId="69668FC6" w14:textId="77777777" w:rsidTr="00DB016E">
        <w:tc>
          <w:tcPr>
            <w:tcW w:w="3112" w:type="dxa"/>
          </w:tcPr>
          <w:p w14:paraId="54EDB28A" w14:textId="1EA68CED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4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4"/>
              </w:rPr>
              <w:t>EPHA1</w:t>
            </w:r>
          </w:p>
        </w:tc>
        <w:tc>
          <w:tcPr>
            <w:tcW w:w="3138" w:type="dxa"/>
          </w:tcPr>
          <w:p w14:paraId="3DE73199" w14:textId="76792C72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2</w:t>
            </w:r>
          </w:p>
        </w:tc>
      </w:tr>
      <w:tr w:rsidR="00CE62E9" w14:paraId="01F46D71" w14:textId="77777777" w:rsidTr="00DB016E">
        <w:tc>
          <w:tcPr>
            <w:tcW w:w="3112" w:type="dxa"/>
          </w:tcPr>
          <w:p w14:paraId="0AFC3889" w14:textId="1917439F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4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4"/>
                <w:lang w:val="it-IT"/>
              </w:rPr>
              <w:t>EPHA2</w:t>
            </w:r>
          </w:p>
        </w:tc>
        <w:tc>
          <w:tcPr>
            <w:tcW w:w="3138" w:type="dxa"/>
          </w:tcPr>
          <w:p w14:paraId="09119100" w14:textId="2C89EDC0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  <w:lang w:val="it-IT"/>
              </w:rPr>
              <w:t>3</w:t>
            </w:r>
          </w:p>
        </w:tc>
      </w:tr>
      <w:tr w:rsidR="00CE62E9" w14:paraId="603BDF64" w14:textId="77777777" w:rsidTr="00DB016E">
        <w:tc>
          <w:tcPr>
            <w:tcW w:w="3112" w:type="dxa"/>
          </w:tcPr>
          <w:p w14:paraId="5BEB1132" w14:textId="73F5E873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4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4"/>
                <w:lang w:val="it-IT"/>
              </w:rPr>
              <w:t>EPHA3</w:t>
            </w:r>
          </w:p>
        </w:tc>
        <w:tc>
          <w:tcPr>
            <w:tcW w:w="3138" w:type="dxa"/>
          </w:tcPr>
          <w:p w14:paraId="63FF9D21" w14:textId="3BE37DE9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  <w:lang w:val="it-IT"/>
              </w:rPr>
              <w:t>0</w:t>
            </w:r>
          </w:p>
        </w:tc>
      </w:tr>
      <w:tr w:rsidR="00CE62E9" w14:paraId="7869FBB0" w14:textId="77777777" w:rsidTr="00DB016E">
        <w:tc>
          <w:tcPr>
            <w:tcW w:w="3112" w:type="dxa"/>
          </w:tcPr>
          <w:p w14:paraId="1E035ADD" w14:textId="14E99510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4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4"/>
                <w:lang w:val="it-IT"/>
              </w:rPr>
              <w:t>EPHA4</w:t>
            </w:r>
          </w:p>
        </w:tc>
        <w:tc>
          <w:tcPr>
            <w:tcW w:w="3138" w:type="dxa"/>
          </w:tcPr>
          <w:p w14:paraId="01C18723" w14:textId="6008569C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  <w:lang w:val="it-IT"/>
              </w:rPr>
              <w:t>3</w:t>
            </w:r>
          </w:p>
        </w:tc>
      </w:tr>
      <w:tr w:rsidR="00CE62E9" w14:paraId="1F130E26" w14:textId="77777777" w:rsidTr="00DB016E">
        <w:tc>
          <w:tcPr>
            <w:tcW w:w="3112" w:type="dxa"/>
          </w:tcPr>
          <w:p w14:paraId="058C9BB2" w14:textId="391293DC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4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4"/>
                <w:lang w:val="it-IT"/>
              </w:rPr>
              <w:t>EPHA5</w:t>
            </w:r>
          </w:p>
        </w:tc>
        <w:tc>
          <w:tcPr>
            <w:tcW w:w="3138" w:type="dxa"/>
          </w:tcPr>
          <w:p w14:paraId="7E3DAC97" w14:textId="18BF2069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2</w:t>
            </w:r>
          </w:p>
        </w:tc>
      </w:tr>
      <w:tr w:rsidR="00CE62E9" w14:paraId="61C9C516" w14:textId="77777777" w:rsidTr="00DB016E">
        <w:tc>
          <w:tcPr>
            <w:tcW w:w="3112" w:type="dxa"/>
          </w:tcPr>
          <w:p w14:paraId="7318DD82" w14:textId="149AD0D6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4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4"/>
              </w:rPr>
              <w:t>EPHA8</w:t>
            </w:r>
          </w:p>
        </w:tc>
        <w:tc>
          <w:tcPr>
            <w:tcW w:w="3138" w:type="dxa"/>
          </w:tcPr>
          <w:p w14:paraId="1BF6AFFA" w14:textId="124A4E2E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2</w:t>
            </w:r>
          </w:p>
        </w:tc>
      </w:tr>
      <w:tr w:rsidR="00CE62E9" w14:paraId="714568B7" w14:textId="77777777" w:rsidTr="00DB016E">
        <w:tc>
          <w:tcPr>
            <w:tcW w:w="3112" w:type="dxa"/>
          </w:tcPr>
          <w:p w14:paraId="6B5732A2" w14:textId="0ECF2C12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4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4"/>
              </w:rPr>
              <w:t>EPHB1</w:t>
            </w:r>
          </w:p>
        </w:tc>
        <w:tc>
          <w:tcPr>
            <w:tcW w:w="3138" w:type="dxa"/>
          </w:tcPr>
          <w:p w14:paraId="0B3E54BC" w14:textId="3CDA5E1E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0</w:t>
            </w:r>
          </w:p>
        </w:tc>
      </w:tr>
      <w:tr w:rsidR="00CE62E9" w14:paraId="01760BA7" w14:textId="77777777" w:rsidTr="00DB016E">
        <w:tc>
          <w:tcPr>
            <w:tcW w:w="3112" w:type="dxa"/>
          </w:tcPr>
          <w:p w14:paraId="70CFFB22" w14:textId="28A9B28D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4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4"/>
              </w:rPr>
              <w:t>EPHB2</w:t>
            </w:r>
          </w:p>
        </w:tc>
        <w:tc>
          <w:tcPr>
            <w:tcW w:w="3138" w:type="dxa"/>
          </w:tcPr>
          <w:p w14:paraId="75E230C6" w14:textId="11339D80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3</w:t>
            </w:r>
          </w:p>
        </w:tc>
      </w:tr>
      <w:tr w:rsidR="00CE62E9" w14:paraId="61609236" w14:textId="77777777" w:rsidTr="00DB016E">
        <w:tc>
          <w:tcPr>
            <w:tcW w:w="3112" w:type="dxa"/>
          </w:tcPr>
          <w:p w14:paraId="2370CEA7" w14:textId="50D6142F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4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4"/>
              </w:rPr>
              <w:t>EPHB3</w:t>
            </w:r>
          </w:p>
        </w:tc>
        <w:tc>
          <w:tcPr>
            <w:tcW w:w="3138" w:type="dxa"/>
          </w:tcPr>
          <w:p w14:paraId="39B49FBB" w14:textId="3FD11E80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0</w:t>
            </w:r>
          </w:p>
        </w:tc>
      </w:tr>
      <w:tr w:rsidR="00CE62E9" w14:paraId="759059A4" w14:textId="77777777" w:rsidTr="00DB016E">
        <w:tc>
          <w:tcPr>
            <w:tcW w:w="3112" w:type="dxa"/>
          </w:tcPr>
          <w:p w14:paraId="63A84BFC" w14:textId="3DCBD1A1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4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4"/>
              </w:rPr>
              <w:t>EPHB4</w:t>
            </w:r>
          </w:p>
        </w:tc>
        <w:tc>
          <w:tcPr>
            <w:tcW w:w="3138" w:type="dxa"/>
          </w:tcPr>
          <w:p w14:paraId="4A77EB72" w14:textId="4F35DA70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4</w:t>
            </w:r>
          </w:p>
        </w:tc>
      </w:tr>
      <w:tr w:rsidR="00CE62E9" w14:paraId="3287D9DD" w14:textId="77777777" w:rsidTr="00DB016E">
        <w:tc>
          <w:tcPr>
            <w:tcW w:w="3112" w:type="dxa"/>
          </w:tcPr>
          <w:p w14:paraId="61EA7D5D" w14:textId="20BDC509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4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4"/>
              </w:rPr>
              <w:t>Erk1</w:t>
            </w:r>
          </w:p>
        </w:tc>
        <w:tc>
          <w:tcPr>
            <w:tcW w:w="3138" w:type="dxa"/>
          </w:tcPr>
          <w:p w14:paraId="7BD842CE" w14:textId="2B3CA444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1</w:t>
            </w:r>
          </w:p>
        </w:tc>
      </w:tr>
      <w:tr w:rsidR="00CE62E9" w14:paraId="39E7DF90" w14:textId="77777777" w:rsidTr="00DB016E">
        <w:tc>
          <w:tcPr>
            <w:tcW w:w="3112" w:type="dxa"/>
          </w:tcPr>
          <w:p w14:paraId="20F5C9F9" w14:textId="0F78573B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4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4"/>
              </w:rPr>
              <w:t>Erk2</w:t>
            </w:r>
          </w:p>
        </w:tc>
        <w:tc>
          <w:tcPr>
            <w:tcW w:w="3138" w:type="dxa"/>
          </w:tcPr>
          <w:p w14:paraId="105221D0" w14:textId="16B72397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3</w:t>
            </w:r>
          </w:p>
        </w:tc>
      </w:tr>
      <w:tr w:rsidR="00CE62E9" w14:paraId="0DBD0F9E" w14:textId="77777777" w:rsidTr="00DB016E">
        <w:tc>
          <w:tcPr>
            <w:tcW w:w="3112" w:type="dxa"/>
          </w:tcPr>
          <w:p w14:paraId="222C4ADE" w14:textId="290CC737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4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Fer</w:t>
            </w:r>
          </w:p>
        </w:tc>
        <w:tc>
          <w:tcPr>
            <w:tcW w:w="3138" w:type="dxa"/>
          </w:tcPr>
          <w:p w14:paraId="1840EC7C" w14:textId="6A433FE7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</w:rPr>
              <w:t>17</w:t>
            </w:r>
          </w:p>
        </w:tc>
      </w:tr>
      <w:tr w:rsidR="00CE62E9" w14:paraId="6CE6DF04" w14:textId="77777777" w:rsidTr="00DB016E">
        <w:tc>
          <w:tcPr>
            <w:tcW w:w="3112" w:type="dxa"/>
          </w:tcPr>
          <w:p w14:paraId="58DE3B36" w14:textId="700686C6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FES</w:t>
            </w:r>
          </w:p>
        </w:tc>
        <w:tc>
          <w:tcPr>
            <w:tcW w:w="3138" w:type="dxa"/>
          </w:tcPr>
          <w:p w14:paraId="60927031" w14:textId="456D508B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11</w:t>
            </w:r>
          </w:p>
        </w:tc>
      </w:tr>
      <w:tr w:rsidR="00CE62E9" w14:paraId="2A64C1D4" w14:textId="77777777" w:rsidTr="00DB016E">
        <w:tc>
          <w:tcPr>
            <w:tcW w:w="3112" w:type="dxa"/>
          </w:tcPr>
          <w:p w14:paraId="49DEDE33" w14:textId="766CA4B3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FGFR1</w:t>
            </w:r>
          </w:p>
        </w:tc>
        <w:tc>
          <w:tcPr>
            <w:tcW w:w="3138" w:type="dxa"/>
          </w:tcPr>
          <w:p w14:paraId="05FF336E" w14:textId="40F75A31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</w:rPr>
              <w:t>99</w:t>
            </w:r>
          </w:p>
        </w:tc>
      </w:tr>
      <w:tr w:rsidR="00CE62E9" w14:paraId="286F386D" w14:textId="77777777" w:rsidTr="00DB016E">
        <w:tc>
          <w:tcPr>
            <w:tcW w:w="3112" w:type="dxa"/>
          </w:tcPr>
          <w:p w14:paraId="6DB13E5C" w14:textId="4DD474C7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FGFR1 (V561M)</w:t>
            </w:r>
          </w:p>
        </w:tc>
        <w:tc>
          <w:tcPr>
            <w:tcW w:w="3138" w:type="dxa"/>
          </w:tcPr>
          <w:p w14:paraId="43B240DD" w14:textId="6A90E58F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</w:rPr>
              <w:t>30</w:t>
            </w:r>
          </w:p>
        </w:tc>
      </w:tr>
      <w:tr w:rsidR="00CE62E9" w14:paraId="59A05BB9" w14:textId="77777777" w:rsidTr="00DB016E">
        <w:tc>
          <w:tcPr>
            <w:tcW w:w="3112" w:type="dxa"/>
          </w:tcPr>
          <w:p w14:paraId="60E37641" w14:textId="77EBA7BD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FGFR2</w:t>
            </w:r>
          </w:p>
        </w:tc>
        <w:tc>
          <w:tcPr>
            <w:tcW w:w="3138" w:type="dxa"/>
          </w:tcPr>
          <w:p w14:paraId="113C83FE" w14:textId="268EEE34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</w:rPr>
              <w:t>98</w:t>
            </w:r>
          </w:p>
        </w:tc>
      </w:tr>
      <w:tr w:rsidR="00CE62E9" w14:paraId="2D2655E5" w14:textId="77777777" w:rsidTr="00DB016E">
        <w:tc>
          <w:tcPr>
            <w:tcW w:w="3112" w:type="dxa"/>
          </w:tcPr>
          <w:p w14:paraId="11B33253" w14:textId="32BA085C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FGFR2(N549H)</w:t>
            </w:r>
          </w:p>
        </w:tc>
        <w:tc>
          <w:tcPr>
            <w:tcW w:w="3138" w:type="dxa"/>
          </w:tcPr>
          <w:p w14:paraId="229E4769" w14:textId="25DF86EB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</w:rPr>
              <w:t>90</w:t>
            </w:r>
          </w:p>
        </w:tc>
      </w:tr>
      <w:tr w:rsidR="00CE62E9" w14:paraId="5AF3ED75" w14:textId="77777777" w:rsidTr="00DB016E">
        <w:tc>
          <w:tcPr>
            <w:tcW w:w="3112" w:type="dxa"/>
          </w:tcPr>
          <w:p w14:paraId="65462025" w14:textId="5AE988D4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FGFR3</w:t>
            </w:r>
          </w:p>
        </w:tc>
        <w:tc>
          <w:tcPr>
            <w:tcW w:w="3138" w:type="dxa"/>
          </w:tcPr>
          <w:p w14:paraId="4E4C29FF" w14:textId="4C33195D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  <w:lang w:val="it-IT"/>
              </w:rPr>
              <w:t>98</w:t>
            </w:r>
          </w:p>
        </w:tc>
      </w:tr>
      <w:tr w:rsidR="00CE62E9" w14:paraId="0026AFA5" w14:textId="77777777" w:rsidTr="00DB016E">
        <w:tc>
          <w:tcPr>
            <w:tcW w:w="3112" w:type="dxa"/>
          </w:tcPr>
          <w:p w14:paraId="49A9D7F6" w14:textId="672D09C8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FGFR3 [K650E]</w:t>
            </w:r>
          </w:p>
        </w:tc>
        <w:tc>
          <w:tcPr>
            <w:tcW w:w="3138" w:type="dxa"/>
          </w:tcPr>
          <w:p w14:paraId="13CED0A3" w14:textId="45DD2A61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  <w:lang w:val="it-IT"/>
              </w:rPr>
              <w:t>84</w:t>
            </w:r>
          </w:p>
        </w:tc>
      </w:tr>
      <w:tr w:rsidR="00CE62E9" w14:paraId="5CE95CD9" w14:textId="77777777" w:rsidTr="00DB016E">
        <w:tc>
          <w:tcPr>
            <w:tcW w:w="3112" w:type="dxa"/>
          </w:tcPr>
          <w:p w14:paraId="33754730" w14:textId="7F9BD89B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FGFR4</w:t>
            </w:r>
          </w:p>
        </w:tc>
        <w:tc>
          <w:tcPr>
            <w:tcW w:w="3138" w:type="dxa"/>
          </w:tcPr>
          <w:p w14:paraId="3538BE4D" w14:textId="18D1A21B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  <w:lang w:val="it-IT"/>
              </w:rPr>
              <w:t>77</w:t>
            </w:r>
          </w:p>
        </w:tc>
      </w:tr>
      <w:tr w:rsidR="00CE62E9" w14:paraId="7F252FC5" w14:textId="77777777" w:rsidTr="00DB016E">
        <w:tc>
          <w:tcPr>
            <w:tcW w:w="3112" w:type="dxa"/>
          </w:tcPr>
          <w:p w14:paraId="196C73C1" w14:textId="50A68549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FGR</w:t>
            </w:r>
          </w:p>
        </w:tc>
        <w:tc>
          <w:tcPr>
            <w:tcW w:w="3138" w:type="dxa"/>
          </w:tcPr>
          <w:p w14:paraId="70A182D6" w14:textId="1F5430F1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  <w:lang w:val="it-IT"/>
              </w:rPr>
              <w:t>3</w:t>
            </w:r>
          </w:p>
        </w:tc>
      </w:tr>
      <w:tr w:rsidR="00CE62E9" w14:paraId="782A881E" w14:textId="77777777" w:rsidTr="00DB016E">
        <w:tc>
          <w:tcPr>
            <w:tcW w:w="3112" w:type="dxa"/>
          </w:tcPr>
          <w:p w14:paraId="3ADFDEDF" w14:textId="12B4F0EB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FLT1</w:t>
            </w:r>
          </w:p>
        </w:tc>
        <w:tc>
          <w:tcPr>
            <w:tcW w:w="3138" w:type="dxa"/>
          </w:tcPr>
          <w:p w14:paraId="3975D2F3" w14:textId="428B3153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</w:rPr>
              <w:t>13</w:t>
            </w:r>
          </w:p>
        </w:tc>
      </w:tr>
      <w:tr w:rsidR="00CE62E9" w14:paraId="3E75FDB9" w14:textId="77777777" w:rsidTr="00DB016E">
        <w:tc>
          <w:tcPr>
            <w:tcW w:w="3112" w:type="dxa"/>
          </w:tcPr>
          <w:p w14:paraId="7A2746BD" w14:textId="4F9375FA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FLT3</w:t>
            </w:r>
          </w:p>
        </w:tc>
        <w:tc>
          <w:tcPr>
            <w:tcW w:w="3138" w:type="dxa"/>
          </w:tcPr>
          <w:p w14:paraId="4FD1CB6D" w14:textId="6721D481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  <w:lang w:val="it-IT"/>
              </w:rPr>
              <w:t>0</w:t>
            </w:r>
          </w:p>
        </w:tc>
      </w:tr>
      <w:tr w:rsidR="00CE62E9" w14:paraId="56AF18FB" w14:textId="77777777" w:rsidTr="00DB016E">
        <w:tc>
          <w:tcPr>
            <w:tcW w:w="3112" w:type="dxa"/>
          </w:tcPr>
          <w:p w14:paraId="7D41439A" w14:textId="165E377E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Flt3(D835Y)</w:t>
            </w:r>
          </w:p>
        </w:tc>
        <w:tc>
          <w:tcPr>
            <w:tcW w:w="3138" w:type="dxa"/>
          </w:tcPr>
          <w:p w14:paraId="4BCB70B1" w14:textId="37839C3D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  <w:lang w:val="it-IT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1</w:t>
            </w:r>
          </w:p>
        </w:tc>
      </w:tr>
      <w:tr w:rsidR="00CE62E9" w14:paraId="6B815148" w14:textId="77777777" w:rsidTr="00DB016E">
        <w:tc>
          <w:tcPr>
            <w:tcW w:w="3112" w:type="dxa"/>
          </w:tcPr>
          <w:p w14:paraId="28E32D4B" w14:textId="5B183735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FLT4</w:t>
            </w:r>
          </w:p>
        </w:tc>
        <w:tc>
          <w:tcPr>
            <w:tcW w:w="3138" w:type="dxa"/>
          </w:tcPr>
          <w:p w14:paraId="2E4D6DFD" w14:textId="4B0AD66D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</w:rPr>
              <w:t>38</w:t>
            </w:r>
          </w:p>
        </w:tc>
      </w:tr>
      <w:tr w:rsidR="00CE62E9" w14:paraId="117A5CDF" w14:textId="77777777" w:rsidTr="00DB016E">
        <w:tc>
          <w:tcPr>
            <w:tcW w:w="3112" w:type="dxa"/>
          </w:tcPr>
          <w:p w14:paraId="6CEA2658" w14:textId="1E499248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FMS</w:t>
            </w:r>
          </w:p>
        </w:tc>
        <w:tc>
          <w:tcPr>
            <w:tcW w:w="3138" w:type="dxa"/>
          </w:tcPr>
          <w:p w14:paraId="6DCDF69A" w14:textId="077DA1A3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10</w:t>
            </w:r>
          </w:p>
        </w:tc>
      </w:tr>
      <w:tr w:rsidR="00CE62E9" w14:paraId="70E62E83" w14:textId="77777777" w:rsidTr="00DB016E">
        <w:tc>
          <w:tcPr>
            <w:tcW w:w="3112" w:type="dxa"/>
          </w:tcPr>
          <w:p w14:paraId="688E281F" w14:textId="49935CAA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FRK</w:t>
            </w:r>
          </w:p>
        </w:tc>
        <w:tc>
          <w:tcPr>
            <w:tcW w:w="3138" w:type="dxa"/>
          </w:tcPr>
          <w:p w14:paraId="30A62500" w14:textId="3556B003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0</w:t>
            </w:r>
          </w:p>
        </w:tc>
      </w:tr>
      <w:tr w:rsidR="00CE62E9" w14:paraId="3347551C" w14:textId="77777777" w:rsidTr="00DB016E">
        <w:tc>
          <w:tcPr>
            <w:tcW w:w="3112" w:type="dxa"/>
          </w:tcPr>
          <w:p w14:paraId="0FA8576B" w14:textId="5298EE0F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FYN</w:t>
            </w:r>
          </w:p>
        </w:tc>
        <w:tc>
          <w:tcPr>
            <w:tcW w:w="3138" w:type="dxa"/>
          </w:tcPr>
          <w:p w14:paraId="482E4CDB" w14:textId="4FF19BF3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1</w:t>
            </w:r>
          </w:p>
        </w:tc>
      </w:tr>
      <w:tr w:rsidR="00CE62E9" w14:paraId="42789800" w14:textId="77777777" w:rsidTr="00DB016E">
        <w:tc>
          <w:tcPr>
            <w:tcW w:w="3112" w:type="dxa"/>
          </w:tcPr>
          <w:p w14:paraId="5D35CA50" w14:textId="276BFD29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3"/>
              </w:rPr>
              <w:t>GCK</w:t>
            </w:r>
          </w:p>
        </w:tc>
        <w:tc>
          <w:tcPr>
            <w:tcW w:w="3138" w:type="dxa"/>
          </w:tcPr>
          <w:p w14:paraId="739F5479" w14:textId="74DBDA78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1</w:t>
            </w:r>
          </w:p>
        </w:tc>
      </w:tr>
      <w:tr w:rsidR="00CE62E9" w14:paraId="3D7F9BE4" w14:textId="77777777" w:rsidTr="00DB016E">
        <w:tc>
          <w:tcPr>
            <w:tcW w:w="3112" w:type="dxa"/>
          </w:tcPr>
          <w:p w14:paraId="73B70E40" w14:textId="638C4581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3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3"/>
                <w:w w:val="99"/>
              </w:rPr>
              <w:t>GSK3-alpha</w:t>
            </w:r>
          </w:p>
        </w:tc>
        <w:tc>
          <w:tcPr>
            <w:tcW w:w="3138" w:type="dxa"/>
          </w:tcPr>
          <w:p w14:paraId="50AAA4C3" w14:textId="1753513D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2</w:t>
            </w:r>
          </w:p>
        </w:tc>
      </w:tr>
      <w:tr w:rsidR="00CE62E9" w14:paraId="34509084" w14:textId="77777777" w:rsidTr="00DB016E">
        <w:tc>
          <w:tcPr>
            <w:tcW w:w="3112" w:type="dxa"/>
          </w:tcPr>
          <w:p w14:paraId="49AF69A3" w14:textId="11C4DF10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3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3"/>
              </w:rPr>
              <w:t>GSK3b</w:t>
            </w:r>
          </w:p>
        </w:tc>
        <w:tc>
          <w:tcPr>
            <w:tcW w:w="3138" w:type="dxa"/>
          </w:tcPr>
          <w:p w14:paraId="697478F0" w14:textId="48AE2AC0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1</w:t>
            </w:r>
          </w:p>
        </w:tc>
      </w:tr>
      <w:tr w:rsidR="00CE62E9" w14:paraId="1CB6EE75" w14:textId="77777777" w:rsidTr="00DB016E">
        <w:tc>
          <w:tcPr>
            <w:tcW w:w="3112" w:type="dxa"/>
          </w:tcPr>
          <w:p w14:paraId="0D34102F" w14:textId="30E6C949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3"/>
              </w:rPr>
            </w:pPr>
            <w:proofErr w:type="spellStart"/>
            <w:r w:rsidRPr="00CE62E9">
              <w:rPr>
                <w:rFonts w:ascii="Times New Roman" w:eastAsia="Times New Roman" w:hAnsi="Times New Roman" w:cs="Times New Roman"/>
                <w:color w:val="000000"/>
                <w:spacing w:val="-1"/>
              </w:rPr>
              <w:t>Hck</w:t>
            </w:r>
            <w:proofErr w:type="spellEnd"/>
          </w:p>
        </w:tc>
        <w:tc>
          <w:tcPr>
            <w:tcW w:w="3138" w:type="dxa"/>
          </w:tcPr>
          <w:p w14:paraId="215D8B55" w14:textId="20C4B3A3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3</w:t>
            </w:r>
          </w:p>
        </w:tc>
      </w:tr>
      <w:tr w:rsidR="00CE62E9" w14:paraId="64988988" w14:textId="77777777" w:rsidTr="00DB016E">
        <w:tc>
          <w:tcPr>
            <w:tcW w:w="3112" w:type="dxa"/>
          </w:tcPr>
          <w:p w14:paraId="308D3D60" w14:textId="4AE122DD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1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1"/>
              </w:rPr>
              <w:t>HER4</w:t>
            </w:r>
          </w:p>
        </w:tc>
        <w:tc>
          <w:tcPr>
            <w:tcW w:w="3138" w:type="dxa"/>
          </w:tcPr>
          <w:p w14:paraId="3578566E" w14:textId="3A0346D0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15</w:t>
            </w:r>
          </w:p>
        </w:tc>
      </w:tr>
      <w:tr w:rsidR="00CE62E9" w14:paraId="402D05C2" w14:textId="77777777" w:rsidTr="00DB016E">
        <w:tc>
          <w:tcPr>
            <w:tcW w:w="3112" w:type="dxa"/>
          </w:tcPr>
          <w:p w14:paraId="4EC3879B" w14:textId="1A42B60D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1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1"/>
              </w:rPr>
              <w:t>HGK</w:t>
            </w:r>
          </w:p>
        </w:tc>
        <w:tc>
          <w:tcPr>
            <w:tcW w:w="3138" w:type="dxa"/>
          </w:tcPr>
          <w:p w14:paraId="3E36321B" w14:textId="0C4ECAA5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82"/>
              </w:rPr>
              <w:t>-6</w:t>
            </w:r>
          </w:p>
        </w:tc>
      </w:tr>
      <w:tr w:rsidR="00CE62E9" w14:paraId="3A61862D" w14:textId="77777777" w:rsidTr="00DB016E">
        <w:tc>
          <w:tcPr>
            <w:tcW w:w="3112" w:type="dxa"/>
          </w:tcPr>
          <w:p w14:paraId="52AADA09" w14:textId="4A652E82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1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1"/>
              </w:rPr>
              <w:t>HIPK1</w:t>
            </w:r>
          </w:p>
        </w:tc>
        <w:tc>
          <w:tcPr>
            <w:tcW w:w="3138" w:type="dxa"/>
          </w:tcPr>
          <w:p w14:paraId="7F7B5B11" w14:textId="26B619FA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2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1</w:t>
            </w:r>
          </w:p>
        </w:tc>
      </w:tr>
      <w:tr w:rsidR="00CE62E9" w14:paraId="02139200" w14:textId="77777777" w:rsidTr="00DB016E">
        <w:tc>
          <w:tcPr>
            <w:tcW w:w="3112" w:type="dxa"/>
          </w:tcPr>
          <w:p w14:paraId="4BB61348" w14:textId="43D4B589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1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1"/>
              </w:rPr>
              <w:t>HIPK2</w:t>
            </w:r>
          </w:p>
        </w:tc>
        <w:tc>
          <w:tcPr>
            <w:tcW w:w="3138" w:type="dxa"/>
          </w:tcPr>
          <w:p w14:paraId="230E9915" w14:textId="524510B4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1</w:t>
            </w:r>
          </w:p>
        </w:tc>
      </w:tr>
      <w:tr w:rsidR="00CE62E9" w14:paraId="4A395F25" w14:textId="77777777" w:rsidTr="00DB016E">
        <w:tc>
          <w:tcPr>
            <w:tcW w:w="3112" w:type="dxa"/>
          </w:tcPr>
          <w:p w14:paraId="7556E49E" w14:textId="1603E0B7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1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9"/>
              </w:rPr>
              <w:t>IGF1R</w:t>
            </w:r>
          </w:p>
        </w:tc>
        <w:tc>
          <w:tcPr>
            <w:tcW w:w="3138" w:type="dxa"/>
          </w:tcPr>
          <w:p w14:paraId="218D711E" w14:textId="2DD090E4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1</w:t>
            </w:r>
          </w:p>
        </w:tc>
      </w:tr>
      <w:tr w:rsidR="00CE62E9" w14:paraId="7D2767C0" w14:textId="77777777" w:rsidTr="00DB016E">
        <w:tc>
          <w:tcPr>
            <w:tcW w:w="3112" w:type="dxa"/>
          </w:tcPr>
          <w:p w14:paraId="7B84F135" w14:textId="6BC419F2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9"/>
              </w:rPr>
              <w:lastRenderedPageBreak/>
              <w:t>IKBKE (IKK epsilon)</w:t>
            </w:r>
          </w:p>
        </w:tc>
        <w:tc>
          <w:tcPr>
            <w:tcW w:w="3138" w:type="dxa"/>
          </w:tcPr>
          <w:p w14:paraId="36267A1C" w14:textId="5D245A04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2</w:t>
            </w:r>
          </w:p>
        </w:tc>
      </w:tr>
      <w:tr w:rsidR="00CE62E9" w14:paraId="65447806" w14:textId="77777777" w:rsidTr="00DB016E">
        <w:tc>
          <w:tcPr>
            <w:tcW w:w="3112" w:type="dxa"/>
          </w:tcPr>
          <w:p w14:paraId="7F169582" w14:textId="0EBD60F0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9"/>
              </w:rPr>
              <w:t>IKK-beta</w:t>
            </w:r>
          </w:p>
        </w:tc>
        <w:tc>
          <w:tcPr>
            <w:tcW w:w="3138" w:type="dxa"/>
          </w:tcPr>
          <w:p w14:paraId="20728AD3" w14:textId="123C9A1A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4</w:t>
            </w:r>
          </w:p>
        </w:tc>
      </w:tr>
      <w:tr w:rsidR="00CE62E9" w14:paraId="6113031D" w14:textId="77777777" w:rsidTr="00DB016E">
        <w:tc>
          <w:tcPr>
            <w:tcW w:w="3112" w:type="dxa"/>
          </w:tcPr>
          <w:p w14:paraId="67374AB0" w14:textId="316B52AB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INSR</w:t>
            </w:r>
          </w:p>
        </w:tc>
        <w:tc>
          <w:tcPr>
            <w:tcW w:w="3138" w:type="dxa"/>
          </w:tcPr>
          <w:p w14:paraId="4F393780" w14:textId="7D4F2982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E62E9" w14:paraId="6B2495F9" w14:textId="77777777" w:rsidTr="00DB016E">
        <w:tc>
          <w:tcPr>
            <w:tcW w:w="3112" w:type="dxa"/>
          </w:tcPr>
          <w:p w14:paraId="355C07B3" w14:textId="759A6C1D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IRAK4</w:t>
            </w:r>
          </w:p>
        </w:tc>
        <w:tc>
          <w:tcPr>
            <w:tcW w:w="3138" w:type="dxa"/>
          </w:tcPr>
          <w:p w14:paraId="26A0352C" w14:textId="40327BB6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E62E9" w14:paraId="18160099" w14:textId="77777777" w:rsidTr="00DB016E">
        <w:tc>
          <w:tcPr>
            <w:tcW w:w="3112" w:type="dxa"/>
          </w:tcPr>
          <w:p w14:paraId="2FDA9176" w14:textId="1F21AE19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ITK</w:t>
            </w:r>
          </w:p>
        </w:tc>
        <w:tc>
          <w:tcPr>
            <w:tcW w:w="3138" w:type="dxa"/>
          </w:tcPr>
          <w:p w14:paraId="6F0B1AF4" w14:textId="6A20B79E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E62E9" w14:paraId="51DD8D96" w14:textId="77777777" w:rsidTr="00DB016E">
        <w:tc>
          <w:tcPr>
            <w:tcW w:w="3112" w:type="dxa"/>
          </w:tcPr>
          <w:p w14:paraId="25483727" w14:textId="3B8D8D42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JAK2</w:t>
            </w:r>
          </w:p>
        </w:tc>
        <w:tc>
          <w:tcPr>
            <w:tcW w:w="3138" w:type="dxa"/>
          </w:tcPr>
          <w:p w14:paraId="5E788D9C" w14:textId="4070E7AE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E62E9" w14:paraId="2D8F2578" w14:textId="77777777" w:rsidTr="00DB016E">
        <w:tc>
          <w:tcPr>
            <w:tcW w:w="3112" w:type="dxa"/>
          </w:tcPr>
          <w:p w14:paraId="79410CB8" w14:textId="679D3353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KDR</w:t>
            </w:r>
          </w:p>
        </w:tc>
        <w:tc>
          <w:tcPr>
            <w:tcW w:w="3138" w:type="dxa"/>
          </w:tcPr>
          <w:p w14:paraId="4F91F5CA" w14:textId="14C6E2FA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5"/>
              </w:rPr>
              <w:t>45</w:t>
            </w:r>
          </w:p>
        </w:tc>
      </w:tr>
      <w:tr w:rsidR="00CE62E9" w14:paraId="0568B1B4" w14:textId="77777777" w:rsidTr="00DB016E">
        <w:tc>
          <w:tcPr>
            <w:tcW w:w="3112" w:type="dxa"/>
          </w:tcPr>
          <w:p w14:paraId="523AF139" w14:textId="1C75F61F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KIT</w:t>
            </w:r>
          </w:p>
        </w:tc>
        <w:tc>
          <w:tcPr>
            <w:tcW w:w="3138" w:type="dxa"/>
          </w:tcPr>
          <w:p w14:paraId="3A4508A0" w14:textId="746FD1C9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5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E62E9" w14:paraId="01A9639F" w14:textId="77777777" w:rsidTr="00DB016E">
        <w:tc>
          <w:tcPr>
            <w:tcW w:w="3112" w:type="dxa"/>
          </w:tcPr>
          <w:p w14:paraId="03866E5E" w14:textId="5A5F891A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KIT[T670I]</w:t>
            </w:r>
          </w:p>
        </w:tc>
        <w:tc>
          <w:tcPr>
            <w:tcW w:w="3138" w:type="dxa"/>
          </w:tcPr>
          <w:p w14:paraId="5744B38F" w14:textId="1E1B8915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CE62E9" w14:paraId="744D59EC" w14:textId="77777777" w:rsidTr="00DB016E">
        <w:tc>
          <w:tcPr>
            <w:tcW w:w="3112" w:type="dxa"/>
          </w:tcPr>
          <w:p w14:paraId="1B642F47" w14:textId="567FB3D6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LCK</w:t>
            </w:r>
          </w:p>
        </w:tc>
        <w:tc>
          <w:tcPr>
            <w:tcW w:w="3138" w:type="dxa"/>
          </w:tcPr>
          <w:p w14:paraId="6D767402" w14:textId="7C22F161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CE62E9" w14:paraId="2A5666DA" w14:textId="77777777" w:rsidTr="00DB016E">
        <w:tc>
          <w:tcPr>
            <w:tcW w:w="3112" w:type="dxa"/>
          </w:tcPr>
          <w:p w14:paraId="48701D02" w14:textId="4FB47510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LOK</w:t>
            </w:r>
          </w:p>
        </w:tc>
        <w:tc>
          <w:tcPr>
            <w:tcW w:w="3138" w:type="dxa"/>
          </w:tcPr>
          <w:p w14:paraId="1015AB39" w14:textId="58FBC5AC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</w:tr>
      <w:tr w:rsidR="00CE62E9" w14:paraId="6B305636" w14:textId="77777777" w:rsidTr="00DB016E">
        <w:tc>
          <w:tcPr>
            <w:tcW w:w="3112" w:type="dxa"/>
          </w:tcPr>
          <w:p w14:paraId="3C387473" w14:textId="38683CCB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LTK</w:t>
            </w:r>
          </w:p>
        </w:tc>
        <w:tc>
          <w:tcPr>
            <w:tcW w:w="3138" w:type="dxa"/>
          </w:tcPr>
          <w:p w14:paraId="5CD825D5" w14:textId="11F1163C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17</w:t>
            </w:r>
          </w:p>
        </w:tc>
      </w:tr>
      <w:tr w:rsidR="00CE62E9" w14:paraId="152B9913" w14:textId="77777777" w:rsidTr="00DB016E">
        <w:tc>
          <w:tcPr>
            <w:tcW w:w="3112" w:type="dxa"/>
          </w:tcPr>
          <w:p w14:paraId="58BD301A" w14:textId="449C2978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LYN</w:t>
            </w:r>
          </w:p>
        </w:tc>
        <w:tc>
          <w:tcPr>
            <w:tcW w:w="3138" w:type="dxa"/>
          </w:tcPr>
          <w:p w14:paraId="6CEB2D09" w14:textId="35EFC9F2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5"/>
              </w:rPr>
              <w:t>14</w:t>
            </w:r>
          </w:p>
        </w:tc>
      </w:tr>
      <w:tr w:rsidR="00CE62E9" w14:paraId="4A572B66" w14:textId="77777777" w:rsidTr="00DB016E">
        <w:tc>
          <w:tcPr>
            <w:tcW w:w="3112" w:type="dxa"/>
          </w:tcPr>
          <w:p w14:paraId="35B471BE" w14:textId="0D28CD10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LYNB</w:t>
            </w:r>
          </w:p>
        </w:tc>
        <w:tc>
          <w:tcPr>
            <w:tcW w:w="3138" w:type="dxa"/>
          </w:tcPr>
          <w:p w14:paraId="667C51B3" w14:textId="714F8C97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5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CE62E9" w14:paraId="73FD7F07" w14:textId="77777777" w:rsidTr="00DB016E">
        <w:tc>
          <w:tcPr>
            <w:tcW w:w="3112" w:type="dxa"/>
          </w:tcPr>
          <w:p w14:paraId="4760D760" w14:textId="5EFF1478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MAPKAPK2</w:t>
            </w:r>
          </w:p>
        </w:tc>
        <w:tc>
          <w:tcPr>
            <w:tcW w:w="3138" w:type="dxa"/>
          </w:tcPr>
          <w:p w14:paraId="693366D9" w14:textId="7AC13334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E62E9" w14:paraId="19428CFD" w14:textId="77777777" w:rsidTr="00DB016E">
        <w:tc>
          <w:tcPr>
            <w:tcW w:w="3112" w:type="dxa"/>
          </w:tcPr>
          <w:p w14:paraId="30DFF843" w14:textId="292797F5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MAPKAPK3</w:t>
            </w:r>
          </w:p>
        </w:tc>
        <w:tc>
          <w:tcPr>
            <w:tcW w:w="3138" w:type="dxa"/>
          </w:tcPr>
          <w:p w14:paraId="1B43F60A" w14:textId="6EFD67DF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E62E9" w14:paraId="641BE222" w14:textId="77777777" w:rsidTr="00DB016E">
        <w:tc>
          <w:tcPr>
            <w:tcW w:w="3112" w:type="dxa"/>
          </w:tcPr>
          <w:p w14:paraId="519F5BF1" w14:textId="1CBF1F86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MARK1</w:t>
            </w:r>
          </w:p>
        </w:tc>
        <w:tc>
          <w:tcPr>
            <w:tcW w:w="3138" w:type="dxa"/>
          </w:tcPr>
          <w:p w14:paraId="69971560" w14:textId="6B29241B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5"/>
              </w:rPr>
              <w:t>10</w:t>
            </w:r>
          </w:p>
        </w:tc>
      </w:tr>
      <w:tr w:rsidR="00CE62E9" w14:paraId="240E0116" w14:textId="77777777" w:rsidTr="00DB016E">
        <w:tc>
          <w:tcPr>
            <w:tcW w:w="3112" w:type="dxa"/>
          </w:tcPr>
          <w:p w14:paraId="5AF0E6C6" w14:textId="484C69F4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MARK2</w:t>
            </w:r>
          </w:p>
        </w:tc>
        <w:tc>
          <w:tcPr>
            <w:tcW w:w="3138" w:type="dxa"/>
          </w:tcPr>
          <w:p w14:paraId="66D2121E" w14:textId="3689A1FD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5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E62E9" w14:paraId="7B58ABC3" w14:textId="77777777" w:rsidTr="00DB016E">
        <w:tc>
          <w:tcPr>
            <w:tcW w:w="3112" w:type="dxa"/>
          </w:tcPr>
          <w:p w14:paraId="13F78317" w14:textId="13C26169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MARK4</w:t>
            </w:r>
          </w:p>
        </w:tc>
        <w:tc>
          <w:tcPr>
            <w:tcW w:w="3138" w:type="dxa"/>
          </w:tcPr>
          <w:p w14:paraId="196CBB43" w14:textId="231FBF81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CE62E9" w14:paraId="1C2F64A1" w14:textId="77777777" w:rsidTr="00DB016E">
        <w:tc>
          <w:tcPr>
            <w:tcW w:w="3112" w:type="dxa"/>
          </w:tcPr>
          <w:p w14:paraId="3ED3C5CE" w14:textId="61343AB2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MELK</w:t>
            </w:r>
          </w:p>
        </w:tc>
        <w:tc>
          <w:tcPr>
            <w:tcW w:w="3138" w:type="dxa"/>
          </w:tcPr>
          <w:p w14:paraId="5D58367E" w14:textId="2BBCA013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E62E9" w14:paraId="308719C3" w14:textId="77777777" w:rsidTr="00DB016E">
        <w:tc>
          <w:tcPr>
            <w:tcW w:w="3112" w:type="dxa"/>
          </w:tcPr>
          <w:p w14:paraId="136FA2C1" w14:textId="49F42CD9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Mer</w:t>
            </w:r>
          </w:p>
        </w:tc>
        <w:tc>
          <w:tcPr>
            <w:tcW w:w="3138" w:type="dxa"/>
          </w:tcPr>
          <w:p w14:paraId="3CC36F06" w14:textId="376966F6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</w:tr>
      <w:tr w:rsidR="00CE62E9" w14:paraId="36E612E5" w14:textId="77777777" w:rsidTr="00DB016E">
        <w:tc>
          <w:tcPr>
            <w:tcW w:w="3112" w:type="dxa"/>
          </w:tcPr>
          <w:p w14:paraId="22B9C237" w14:textId="336FBC60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MET</w:t>
            </w:r>
          </w:p>
        </w:tc>
        <w:tc>
          <w:tcPr>
            <w:tcW w:w="3138" w:type="dxa"/>
          </w:tcPr>
          <w:p w14:paraId="4B5C81A2" w14:textId="609A78E7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CE62E9" w14:paraId="7FEEA51B" w14:textId="77777777" w:rsidTr="00DB016E">
        <w:tc>
          <w:tcPr>
            <w:tcW w:w="3112" w:type="dxa"/>
          </w:tcPr>
          <w:p w14:paraId="7EEFC463" w14:textId="0140FB4B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MET M1250T</w:t>
            </w:r>
          </w:p>
        </w:tc>
        <w:tc>
          <w:tcPr>
            <w:tcW w:w="3138" w:type="dxa"/>
          </w:tcPr>
          <w:p w14:paraId="4F4E0A51" w14:textId="34F510BD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E62E9" w14:paraId="51D5360E" w14:textId="77777777" w:rsidTr="00DB016E">
        <w:tc>
          <w:tcPr>
            <w:tcW w:w="3112" w:type="dxa"/>
          </w:tcPr>
          <w:p w14:paraId="1F54F5D9" w14:textId="7B879DA9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MINK</w:t>
            </w:r>
          </w:p>
        </w:tc>
        <w:tc>
          <w:tcPr>
            <w:tcW w:w="3138" w:type="dxa"/>
          </w:tcPr>
          <w:p w14:paraId="19685017" w14:textId="1CB84FC9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E62E9" w14:paraId="44B959A6" w14:textId="77777777" w:rsidTr="00DB016E">
        <w:tc>
          <w:tcPr>
            <w:tcW w:w="3112" w:type="dxa"/>
          </w:tcPr>
          <w:p w14:paraId="383FFFEB" w14:textId="15B108C7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MNK1 (MKNK1)</w:t>
            </w:r>
          </w:p>
        </w:tc>
        <w:tc>
          <w:tcPr>
            <w:tcW w:w="3138" w:type="dxa"/>
          </w:tcPr>
          <w:p w14:paraId="0A499A83" w14:textId="43AA7B1B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CE62E9" w14:paraId="11072FA0" w14:textId="77777777" w:rsidTr="00DB016E">
        <w:tc>
          <w:tcPr>
            <w:tcW w:w="3112" w:type="dxa"/>
          </w:tcPr>
          <w:p w14:paraId="4EB20C9D" w14:textId="5BBABC2E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MSK1</w:t>
            </w:r>
          </w:p>
        </w:tc>
        <w:tc>
          <w:tcPr>
            <w:tcW w:w="3138" w:type="dxa"/>
          </w:tcPr>
          <w:p w14:paraId="1F9ACF16" w14:textId="25D20D40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E62E9" w14:paraId="47C6AE3F" w14:textId="77777777" w:rsidTr="00DB016E">
        <w:tc>
          <w:tcPr>
            <w:tcW w:w="3112" w:type="dxa"/>
          </w:tcPr>
          <w:p w14:paraId="7077DFA7" w14:textId="2C178573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MSK2</w:t>
            </w:r>
          </w:p>
        </w:tc>
        <w:tc>
          <w:tcPr>
            <w:tcW w:w="3138" w:type="dxa"/>
          </w:tcPr>
          <w:p w14:paraId="41CBF018" w14:textId="1D674919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7</w:t>
            </w:r>
          </w:p>
        </w:tc>
      </w:tr>
      <w:tr w:rsidR="00CE62E9" w14:paraId="75730423" w14:textId="77777777" w:rsidTr="00DB016E">
        <w:tc>
          <w:tcPr>
            <w:tcW w:w="3112" w:type="dxa"/>
          </w:tcPr>
          <w:p w14:paraId="1A243CCC" w14:textId="5872B0D1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MST1</w:t>
            </w:r>
          </w:p>
        </w:tc>
        <w:tc>
          <w:tcPr>
            <w:tcW w:w="3138" w:type="dxa"/>
          </w:tcPr>
          <w:p w14:paraId="7B3D304D" w14:textId="42F636BD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</w:tr>
      <w:tr w:rsidR="00CE62E9" w14:paraId="78E419AA" w14:textId="77777777" w:rsidTr="00DB016E">
        <w:tc>
          <w:tcPr>
            <w:tcW w:w="3112" w:type="dxa"/>
          </w:tcPr>
          <w:p w14:paraId="2089AF80" w14:textId="61B98631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MST1R</w:t>
            </w:r>
          </w:p>
        </w:tc>
        <w:tc>
          <w:tcPr>
            <w:tcW w:w="3138" w:type="dxa"/>
          </w:tcPr>
          <w:p w14:paraId="5D1E926C" w14:textId="255DF452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E62E9" w14:paraId="19389217" w14:textId="77777777" w:rsidTr="00DB016E">
        <w:tc>
          <w:tcPr>
            <w:tcW w:w="3112" w:type="dxa"/>
          </w:tcPr>
          <w:p w14:paraId="7A2D31C3" w14:textId="2A4929C3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MST2</w:t>
            </w:r>
          </w:p>
        </w:tc>
        <w:tc>
          <w:tcPr>
            <w:tcW w:w="3138" w:type="dxa"/>
          </w:tcPr>
          <w:p w14:paraId="32DB116F" w14:textId="53D3FA86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E62E9" w14:paraId="67EDF789" w14:textId="77777777" w:rsidTr="00DB016E">
        <w:tc>
          <w:tcPr>
            <w:tcW w:w="3112" w:type="dxa"/>
          </w:tcPr>
          <w:p w14:paraId="5C8EE9B4" w14:textId="2F3E1E1C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MST3 (STK24)</w:t>
            </w:r>
          </w:p>
        </w:tc>
        <w:tc>
          <w:tcPr>
            <w:tcW w:w="3138" w:type="dxa"/>
          </w:tcPr>
          <w:p w14:paraId="71A87DC6" w14:textId="7D15DBC1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CE62E9" w14:paraId="0E19E6C6" w14:textId="77777777" w:rsidTr="00DB016E">
        <w:tc>
          <w:tcPr>
            <w:tcW w:w="3112" w:type="dxa"/>
          </w:tcPr>
          <w:p w14:paraId="35A0214F" w14:textId="12B70409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NEK1</w:t>
            </w:r>
          </w:p>
        </w:tc>
        <w:tc>
          <w:tcPr>
            <w:tcW w:w="3138" w:type="dxa"/>
          </w:tcPr>
          <w:p w14:paraId="5B2AA572" w14:textId="12229966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E62E9" w14:paraId="0A17660D" w14:textId="77777777" w:rsidTr="00DB016E">
        <w:tc>
          <w:tcPr>
            <w:tcW w:w="3112" w:type="dxa"/>
          </w:tcPr>
          <w:p w14:paraId="73EF0A0A" w14:textId="3EB2BDB7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NEK2</w:t>
            </w:r>
          </w:p>
        </w:tc>
        <w:tc>
          <w:tcPr>
            <w:tcW w:w="3138" w:type="dxa"/>
          </w:tcPr>
          <w:p w14:paraId="34610C08" w14:textId="6A24E9C6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CE62E9" w14:paraId="4F7A64D7" w14:textId="77777777" w:rsidTr="00DB016E">
        <w:tc>
          <w:tcPr>
            <w:tcW w:w="3112" w:type="dxa"/>
          </w:tcPr>
          <w:p w14:paraId="6864C932" w14:textId="257B7BD3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NTRK2 (TRKB)</w:t>
            </w:r>
          </w:p>
        </w:tc>
        <w:tc>
          <w:tcPr>
            <w:tcW w:w="3138" w:type="dxa"/>
          </w:tcPr>
          <w:p w14:paraId="7D876D56" w14:textId="0D4A20D3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E62E9" w14:paraId="4A19C9FB" w14:textId="77777777" w:rsidTr="00DB016E">
        <w:tc>
          <w:tcPr>
            <w:tcW w:w="3112" w:type="dxa"/>
          </w:tcPr>
          <w:p w14:paraId="56CC8F04" w14:textId="5A6675CE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NuaK1</w:t>
            </w:r>
          </w:p>
        </w:tc>
        <w:tc>
          <w:tcPr>
            <w:tcW w:w="3138" w:type="dxa"/>
          </w:tcPr>
          <w:p w14:paraId="00975EBB" w14:textId="27C23A0D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</w:tr>
      <w:tr w:rsidR="00CE62E9" w14:paraId="591BCBB3" w14:textId="77777777" w:rsidTr="00DB016E">
        <w:tc>
          <w:tcPr>
            <w:tcW w:w="3112" w:type="dxa"/>
          </w:tcPr>
          <w:p w14:paraId="101C14FF" w14:textId="1A627336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p38a</w:t>
            </w:r>
          </w:p>
        </w:tc>
        <w:tc>
          <w:tcPr>
            <w:tcW w:w="3138" w:type="dxa"/>
          </w:tcPr>
          <w:p w14:paraId="205E34C9" w14:textId="4DEAA8A5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E62E9" w14:paraId="475B8010" w14:textId="77777777" w:rsidTr="00DB016E">
        <w:tc>
          <w:tcPr>
            <w:tcW w:w="3112" w:type="dxa"/>
          </w:tcPr>
          <w:p w14:paraId="0867231B" w14:textId="1C4CBB29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p38alpha/SAPK2a (T106M)</w:t>
            </w:r>
          </w:p>
        </w:tc>
        <w:tc>
          <w:tcPr>
            <w:tcW w:w="3138" w:type="dxa"/>
          </w:tcPr>
          <w:p w14:paraId="77BA765B" w14:textId="46B4C319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104"/>
              </w:rPr>
              <w:t>-3</w:t>
            </w:r>
          </w:p>
        </w:tc>
      </w:tr>
      <w:tr w:rsidR="00CE62E9" w14:paraId="17EF6670" w14:textId="77777777" w:rsidTr="00DB016E">
        <w:tc>
          <w:tcPr>
            <w:tcW w:w="3112" w:type="dxa"/>
          </w:tcPr>
          <w:p w14:paraId="7EC67CE5" w14:textId="5639A776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p38-beta 2</w:t>
            </w:r>
          </w:p>
        </w:tc>
        <w:tc>
          <w:tcPr>
            <w:tcW w:w="3138" w:type="dxa"/>
          </w:tcPr>
          <w:p w14:paraId="1FB2583A" w14:textId="7CDA2C5C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104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86"/>
              </w:rPr>
              <w:t>2</w:t>
            </w:r>
          </w:p>
        </w:tc>
      </w:tr>
      <w:tr w:rsidR="00CE62E9" w14:paraId="143722BE" w14:textId="77777777" w:rsidTr="00DB016E">
        <w:tc>
          <w:tcPr>
            <w:tcW w:w="3112" w:type="dxa"/>
          </w:tcPr>
          <w:p w14:paraId="15CDF244" w14:textId="223C95C9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p38-delta</w:t>
            </w:r>
          </w:p>
        </w:tc>
        <w:tc>
          <w:tcPr>
            <w:tcW w:w="3138" w:type="dxa"/>
          </w:tcPr>
          <w:p w14:paraId="18D3E64F" w14:textId="094B13CB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6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86"/>
              </w:rPr>
              <w:t>2</w:t>
            </w:r>
          </w:p>
        </w:tc>
      </w:tr>
      <w:tr w:rsidR="00CE62E9" w14:paraId="260D4A42" w14:textId="77777777" w:rsidTr="00DB016E">
        <w:tc>
          <w:tcPr>
            <w:tcW w:w="3112" w:type="dxa"/>
          </w:tcPr>
          <w:p w14:paraId="46073C79" w14:textId="66E68238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</w:rPr>
              <w:t>p38-gamma</w:t>
            </w:r>
          </w:p>
        </w:tc>
        <w:tc>
          <w:tcPr>
            <w:tcW w:w="3138" w:type="dxa"/>
          </w:tcPr>
          <w:p w14:paraId="1EA7CA6C" w14:textId="341E79AF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6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104"/>
              </w:rPr>
              <w:t>-3</w:t>
            </w:r>
          </w:p>
        </w:tc>
      </w:tr>
      <w:tr w:rsidR="00CE62E9" w14:paraId="44C2F6A5" w14:textId="77777777" w:rsidTr="00DB016E">
        <w:tc>
          <w:tcPr>
            <w:tcW w:w="3112" w:type="dxa"/>
          </w:tcPr>
          <w:p w14:paraId="2D5D9093" w14:textId="067CF814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p70S6K</w:t>
            </w:r>
          </w:p>
        </w:tc>
        <w:tc>
          <w:tcPr>
            <w:tcW w:w="3138" w:type="dxa"/>
          </w:tcPr>
          <w:p w14:paraId="79802972" w14:textId="0345CC78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104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E62E9" w14:paraId="70A12E2F" w14:textId="77777777" w:rsidTr="00DB016E">
        <w:tc>
          <w:tcPr>
            <w:tcW w:w="3112" w:type="dxa"/>
          </w:tcPr>
          <w:p w14:paraId="3B63ECFA" w14:textId="7275A699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PAK2</w:t>
            </w:r>
          </w:p>
        </w:tc>
        <w:tc>
          <w:tcPr>
            <w:tcW w:w="3138" w:type="dxa"/>
          </w:tcPr>
          <w:p w14:paraId="0387179A" w14:textId="26854095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E62E9" w14:paraId="2A6B7B78" w14:textId="77777777" w:rsidTr="00DB016E">
        <w:tc>
          <w:tcPr>
            <w:tcW w:w="3112" w:type="dxa"/>
          </w:tcPr>
          <w:p w14:paraId="2181E565" w14:textId="786C7BAA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PAK3</w:t>
            </w:r>
          </w:p>
        </w:tc>
        <w:tc>
          <w:tcPr>
            <w:tcW w:w="3138" w:type="dxa"/>
          </w:tcPr>
          <w:p w14:paraId="0F4A249E" w14:textId="74D11720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CE62E9" w14:paraId="25227C96" w14:textId="77777777" w:rsidTr="00DB016E">
        <w:tc>
          <w:tcPr>
            <w:tcW w:w="3112" w:type="dxa"/>
          </w:tcPr>
          <w:p w14:paraId="2E5BF1E9" w14:textId="37125DC9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PAK4</w:t>
            </w:r>
          </w:p>
        </w:tc>
        <w:tc>
          <w:tcPr>
            <w:tcW w:w="3138" w:type="dxa"/>
          </w:tcPr>
          <w:p w14:paraId="185C39CF" w14:textId="56A4B2F2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E62E9" w14:paraId="6A4AFB4B" w14:textId="77777777" w:rsidTr="00DB016E">
        <w:tc>
          <w:tcPr>
            <w:tcW w:w="3112" w:type="dxa"/>
          </w:tcPr>
          <w:p w14:paraId="46DA8C8C" w14:textId="599757FE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PAK5 (PAK7)</w:t>
            </w:r>
          </w:p>
        </w:tc>
        <w:tc>
          <w:tcPr>
            <w:tcW w:w="3138" w:type="dxa"/>
          </w:tcPr>
          <w:p w14:paraId="494EACE0" w14:textId="1E178CC2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CE62E9" w14:paraId="2E582550" w14:textId="77777777" w:rsidTr="00DB016E">
        <w:tc>
          <w:tcPr>
            <w:tcW w:w="3112" w:type="dxa"/>
          </w:tcPr>
          <w:p w14:paraId="2FF071DA" w14:textId="069C27D6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PASK</w:t>
            </w:r>
          </w:p>
        </w:tc>
        <w:tc>
          <w:tcPr>
            <w:tcW w:w="3138" w:type="dxa"/>
          </w:tcPr>
          <w:p w14:paraId="364C7603" w14:textId="2FB0F1F1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7</w:t>
            </w:r>
          </w:p>
        </w:tc>
      </w:tr>
      <w:tr w:rsidR="00CE62E9" w14:paraId="73D37BB2" w14:textId="77777777" w:rsidTr="00DB016E">
        <w:tc>
          <w:tcPr>
            <w:tcW w:w="3112" w:type="dxa"/>
          </w:tcPr>
          <w:p w14:paraId="6A50E15B" w14:textId="133D4145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PDGFR beta</w:t>
            </w:r>
          </w:p>
        </w:tc>
        <w:tc>
          <w:tcPr>
            <w:tcW w:w="3138" w:type="dxa"/>
          </w:tcPr>
          <w:p w14:paraId="3BE24DE7" w14:textId="2FFDB33B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CE62E9" w14:paraId="5C04EA17" w14:textId="77777777" w:rsidTr="00DB016E">
        <w:tc>
          <w:tcPr>
            <w:tcW w:w="3112" w:type="dxa"/>
          </w:tcPr>
          <w:p w14:paraId="0F17F8F3" w14:textId="43956CEA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E62E9">
              <w:rPr>
                <w:rFonts w:ascii="Times New Roman" w:eastAsia="Times New Roman" w:hAnsi="Times New Roman" w:cs="Times New Roman"/>
                <w:color w:val="000000"/>
              </w:rPr>
              <w:t>PDGFR_alpha</w:t>
            </w:r>
            <w:proofErr w:type="spellEnd"/>
          </w:p>
        </w:tc>
        <w:tc>
          <w:tcPr>
            <w:tcW w:w="3138" w:type="dxa"/>
          </w:tcPr>
          <w:p w14:paraId="25B641BE" w14:textId="568030D0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  <w:tr w:rsidR="00CE62E9" w14:paraId="2C260A75" w14:textId="77777777" w:rsidTr="00DB016E">
        <w:tc>
          <w:tcPr>
            <w:tcW w:w="3112" w:type="dxa"/>
          </w:tcPr>
          <w:p w14:paraId="0C8830CF" w14:textId="4A6BF7FB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PDGFRA (D842V)</w:t>
            </w:r>
          </w:p>
        </w:tc>
        <w:tc>
          <w:tcPr>
            <w:tcW w:w="3138" w:type="dxa"/>
          </w:tcPr>
          <w:p w14:paraId="5FC538EF" w14:textId="2B152AFB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5"/>
              </w:rPr>
              <w:t>18</w:t>
            </w:r>
          </w:p>
        </w:tc>
      </w:tr>
      <w:tr w:rsidR="00CE62E9" w14:paraId="413F1B5B" w14:textId="77777777" w:rsidTr="00DB016E">
        <w:tc>
          <w:tcPr>
            <w:tcW w:w="3112" w:type="dxa"/>
          </w:tcPr>
          <w:p w14:paraId="099872A9" w14:textId="2D093C50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DGFR-alpha (V561D)</w:t>
            </w:r>
          </w:p>
        </w:tc>
        <w:tc>
          <w:tcPr>
            <w:tcW w:w="3138" w:type="dxa"/>
          </w:tcPr>
          <w:p w14:paraId="38737AE9" w14:textId="565BA320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5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E62E9" w14:paraId="55083194" w14:textId="77777777" w:rsidTr="00DB016E">
        <w:tc>
          <w:tcPr>
            <w:tcW w:w="3112" w:type="dxa"/>
          </w:tcPr>
          <w:p w14:paraId="3F85D2B8" w14:textId="3662E145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3"/>
              </w:rPr>
              <w:t>PhKg1</w:t>
            </w:r>
          </w:p>
        </w:tc>
        <w:tc>
          <w:tcPr>
            <w:tcW w:w="3138" w:type="dxa"/>
          </w:tcPr>
          <w:p w14:paraId="0BF1C466" w14:textId="0A68DA21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2</w:t>
            </w:r>
          </w:p>
        </w:tc>
      </w:tr>
      <w:tr w:rsidR="00CE62E9" w14:paraId="6FB7FF60" w14:textId="77777777" w:rsidTr="00DB016E">
        <w:tc>
          <w:tcPr>
            <w:tcW w:w="3112" w:type="dxa"/>
          </w:tcPr>
          <w:p w14:paraId="139C6BAE" w14:textId="00CCEB68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3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3"/>
              </w:rPr>
              <w:t>PhKg2</w:t>
            </w:r>
          </w:p>
        </w:tc>
        <w:tc>
          <w:tcPr>
            <w:tcW w:w="3138" w:type="dxa"/>
          </w:tcPr>
          <w:p w14:paraId="72DBA78F" w14:textId="506FAD0D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1</w:t>
            </w:r>
          </w:p>
        </w:tc>
      </w:tr>
      <w:tr w:rsidR="00CE62E9" w14:paraId="0553DB25" w14:textId="77777777" w:rsidTr="00DB016E">
        <w:tc>
          <w:tcPr>
            <w:tcW w:w="3112" w:type="dxa"/>
          </w:tcPr>
          <w:p w14:paraId="3F00EE14" w14:textId="7D0AD807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3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3"/>
              </w:rPr>
              <w:t>PIM1</w:t>
            </w:r>
          </w:p>
        </w:tc>
        <w:tc>
          <w:tcPr>
            <w:tcW w:w="3138" w:type="dxa"/>
          </w:tcPr>
          <w:p w14:paraId="21BA5B78" w14:textId="240E9096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6</w:t>
            </w:r>
          </w:p>
        </w:tc>
      </w:tr>
      <w:tr w:rsidR="00CE62E9" w14:paraId="56D9406A" w14:textId="77777777" w:rsidTr="00DB016E">
        <w:tc>
          <w:tcPr>
            <w:tcW w:w="3112" w:type="dxa"/>
          </w:tcPr>
          <w:p w14:paraId="36F7F542" w14:textId="67890A35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3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3"/>
              </w:rPr>
              <w:t>PIM2</w:t>
            </w:r>
          </w:p>
        </w:tc>
        <w:tc>
          <w:tcPr>
            <w:tcW w:w="3138" w:type="dxa"/>
          </w:tcPr>
          <w:p w14:paraId="6188C422" w14:textId="0F597C15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5</w:t>
            </w:r>
          </w:p>
        </w:tc>
      </w:tr>
      <w:tr w:rsidR="00CE62E9" w14:paraId="7BC12345" w14:textId="77777777" w:rsidTr="00DB016E">
        <w:tc>
          <w:tcPr>
            <w:tcW w:w="3112" w:type="dxa"/>
          </w:tcPr>
          <w:p w14:paraId="1E8DC5B3" w14:textId="3B730893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3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3"/>
              </w:rPr>
              <w:t>PIM3</w:t>
            </w:r>
          </w:p>
        </w:tc>
        <w:tc>
          <w:tcPr>
            <w:tcW w:w="3138" w:type="dxa"/>
          </w:tcPr>
          <w:p w14:paraId="3FE62909" w14:textId="471CC8A4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4</w:t>
            </w:r>
          </w:p>
        </w:tc>
      </w:tr>
      <w:tr w:rsidR="00CE62E9" w14:paraId="19BDB427" w14:textId="77777777" w:rsidTr="00DB016E">
        <w:tc>
          <w:tcPr>
            <w:tcW w:w="3112" w:type="dxa"/>
          </w:tcPr>
          <w:p w14:paraId="62AD1830" w14:textId="1DB50E11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3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3"/>
              </w:rPr>
              <w:t>PKA</w:t>
            </w:r>
          </w:p>
        </w:tc>
        <w:tc>
          <w:tcPr>
            <w:tcW w:w="3138" w:type="dxa"/>
          </w:tcPr>
          <w:p w14:paraId="2585D15D" w14:textId="45E96A1B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1</w:t>
            </w:r>
          </w:p>
        </w:tc>
      </w:tr>
      <w:tr w:rsidR="00CE62E9" w14:paraId="44D63E12" w14:textId="77777777" w:rsidTr="00DB016E">
        <w:tc>
          <w:tcPr>
            <w:tcW w:w="3112" w:type="dxa"/>
          </w:tcPr>
          <w:p w14:paraId="6FACE737" w14:textId="6A17FFB8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3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3"/>
                <w:w w:val="98"/>
              </w:rPr>
              <w:t>PKC-alpha</w:t>
            </w:r>
          </w:p>
        </w:tc>
        <w:tc>
          <w:tcPr>
            <w:tcW w:w="3138" w:type="dxa"/>
          </w:tcPr>
          <w:p w14:paraId="572F18C6" w14:textId="35BA251D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</w:rPr>
              <w:t>16</w:t>
            </w:r>
          </w:p>
        </w:tc>
      </w:tr>
      <w:tr w:rsidR="00CE62E9" w14:paraId="3851BD42" w14:textId="77777777" w:rsidTr="00DB016E">
        <w:tc>
          <w:tcPr>
            <w:tcW w:w="3112" w:type="dxa"/>
          </w:tcPr>
          <w:p w14:paraId="0F8EDC03" w14:textId="32D66C83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3"/>
                <w:w w:val="98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3"/>
              </w:rPr>
              <w:t>PKCb2</w:t>
            </w:r>
          </w:p>
        </w:tc>
        <w:tc>
          <w:tcPr>
            <w:tcW w:w="3138" w:type="dxa"/>
          </w:tcPr>
          <w:p w14:paraId="769B2119" w14:textId="670DA7C4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0</w:t>
            </w:r>
          </w:p>
        </w:tc>
      </w:tr>
      <w:tr w:rsidR="00CE62E9" w14:paraId="570AEE65" w14:textId="77777777" w:rsidTr="00DB016E">
        <w:tc>
          <w:tcPr>
            <w:tcW w:w="3112" w:type="dxa"/>
          </w:tcPr>
          <w:p w14:paraId="371C465F" w14:textId="596871B4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3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3"/>
                <w:w w:val="98"/>
              </w:rPr>
              <w:t>PKC-beta1</w:t>
            </w:r>
          </w:p>
        </w:tc>
        <w:tc>
          <w:tcPr>
            <w:tcW w:w="3138" w:type="dxa"/>
          </w:tcPr>
          <w:p w14:paraId="52C47D62" w14:textId="16DEFE81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7</w:t>
            </w:r>
          </w:p>
        </w:tc>
      </w:tr>
      <w:tr w:rsidR="00CE62E9" w14:paraId="5AD875D4" w14:textId="77777777" w:rsidTr="00DB016E">
        <w:tc>
          <w:tcPr>
            <w:tcW w:w="3112" w:type="dxa"/>
          </w:tcPr>
          <w:p w14:paraId="30C546AC" w14:textId="3D2D1C69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3"/>
                <w:w w:val="98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3"/>
                <w:w w:val="98"/>
              </w:rPr>
              <w:t>PKC-delta</w:t>
            </w:r>
          </w:p>
        </w:tc>
        <w:tc>
          <w:tcPr>
            <w:tcW w:w="3138" w:type="dxa"/>
          </w:tcPr>
          <w:p w14:paraId="1B34FCF1" w14:textId="06A7AC2F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9</w:t>
            </w:r>
          </w:p>
        </w:tc>
      </w:tr>
      <w:tr w:rsidR="00CE62E9" w14:paraId="42298D87" w14:textId="77777777" w:rsidTr="00DB016E">
        <w:tc>
          <w:tcPr>
            <w:tcW w:w="3112" w:type="dxa"/>
          </w:tcPr>
          <w:p w14:paraId="79F5BA84" w14:textId="4F274CE8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3"/>
                <w:w w:val="98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3"/>
                <w:w w:val="98"/>
              </w:rPr>
              <w:t>PKC-epsilon</w:t>
            </w:r>
          </w:p>
        </w:tc>
        <w:tc>
          <w:tcPr>
            <w:tcW w:w="3138" w:type="dxa"/>
          </w:tcPr>
          <w:p w14:paraId="6301410D" w14:textId="31BE4A75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1</w:t>
            </w:r>
          </w:p>
        </w:tc>
      </w:tr>
      <w:tr w:rsidR="00CE62E9" w14:paraId="1293EB34" w14:textId="77777777" w:rsidTr="00DB016E">
        <w:tc>
          <w:tcPr>
            <w:tcW w:w="3112" w:type="dxa"/>
          </w:tcPr>
          <w:p w14:paraId="16D5E27D" w14:textId="4FB2D726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3"/>
                <w:w w:val="98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3"/>
              </w:rPr>
              <w:t>PKC-eta</w:t>
            </w:r>
          </w:p>
        </w:tc>
        <w:tc>
          <w:tcPr>
            <w:tcW w:w="3138" w:type="dxa"/>
          </w:tcPr>
          <w:p w14:paraId="265E8152" w14:textId="1AF49B8F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4</w:t>
            </w:r>
          </w:p>
        </w:tc>
      </w:tr>
      <w:tr w:rsidR="00CE62E9" w14:paraId="4A42B99B" w14:textId="77777777" w:rsidTr="00DB016E">
        <w:tc>
          <w:tcPr>
            <w:tcW w:w="3112" w:type="dxa"/>
          </w:tcPr>
          <w:p w14:paraId="2D0606D1" w14:textId="7CD7477F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3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3"/>
                <w:w w:val="98"/>
              </w:rPr>
              <w:t>PKC-gamma</w:t>
            </w:r>
          </w:p>
        </w:tc>
        <w:tc>
          <w:tcPr>
            <w:tcW w:w="3138" w:type="dxa"/>
          </w:tcPr>
          <w:p w14:paraId="5B403BCB" w14:textId="69DECB52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7</w:t>
            </w:r>
          </w:p>
        </w:tc>
      </w:tr>
      <w:tr w:rsidR="00CE62E9" w14:paraId="7D3D898E" w14:textId="77777777" w:rsidTr="00DB016E">
        <w:tc>
          <w:tcPr>
            <w:tcW w:w="3112" w:type="dxa"/>
          </w:tcPr>
          <w:p w14:paraId="6072CE9A" w14:textId="3CD30B37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3"/>
                <w:w w:val="98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3"/>
              </w:rPr>
              <w:t>PKC-theta</w:t>
            </w:r>
          </w:p>
        </w:tc>
        <w:tc>
          <w:tcPr>
            <w:tcW w:w="3138" w:type="dxa"/>
          </w:tcPr>
          <w:p w14:paraId="2F6CD53E" w14:textId="076215ED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2</w:t>
            </w:r>
          </w:p>
        </w:tc>
      </w:tr>
      <w:tr w:rsidR="00CE62E9" w14:paraId="2BDE418C" w14:textId="77777777" w:rsidTr="00DB016E">
        <w:tc>
          <w:tcPr>
            <w:tcW w:w="3112" w:type="dxa"/>
          </w:tcPr>
          <w:p w14:paraId="1C6DFB45" w14:textId="08855933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3"/>
              </w:rPr>
            </w:pPr>
            <w:proofErr w:type="spellStart"/>
            <w:r w:rsidRPr="00CE62E9">
              <w:rPr>
                <w:rFonts w:ascii="Times New Roman" w:eastAsia="Times New Roman" w:hAnsi="Times New Roman" w:cs="Times New Roman"/>
                <w:color w:val="000000"/>
                <w:spacing w:val="3"/>
              </w:rPr>
              <w:t>PKCz</w:t>
            </w:r>
            <w:proofErr w:type="spellEnd"/>
          </w:p>
        </w:tc>
        <w:tc>
          <w:tcPr>
            <w:tcW w:w="3138" w:type="dxa"/>
          </w:tcPr>
          <w:p w14:paraId="424D55B8" w14:textId="7EBBBBFC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1</w:t>
            </w:r>
          </w:p>
        </w:tc>
      </w:tr>
      <w:tr w:rsidR="00CE62E9" w14:paraId="75C538EB" w14:textId="77777777" w:rsidTr="00DB016E">
        <w:tc>
          <w:tcPr>
            <w:tcW w:w="3112" w:type="dxa"/>
          </w:tcPr>
          <w:p w14:paraId="2677CCEB" w14:textId="2A258768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3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3"/>
              </w:rPr>
              <w:t>PKD1</w:t>
            </w:r>
          </w:p>
        </w:tc>
        <w:tc>
          <w:tcPr>
            <w:tcW w:w="3138" w:type="dxa"/>
          </w:tcPr>
          <w:p w14:paraId="5CFD2019" w14:textId="7CC87A51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3</w:t>
            </w:r>
          </w:p>
        </w:tc>
      </w:tr>
      <w:tr w:rsidR="00CE62E9" w14:paraId="3913D2FC" w14:textId="77777777" w:rsidTr="00DB016E">
        <w:tc>
          <w:tcPr>
            <w:tcW w:w="3112" w:type="dxa"/>
          </w:tcPr>
          <w:p w14:paraId="5DC557A2" w14:textId="4891DFE5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3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3"/>
              </w:rPr>
              <w:t>PKD2</w:t>
            </w:r>
          </w:p>
        </w:tc>
        <w:tc>
          <w:tcPr>
            <w:tcW w:w="3138" w:type="dxa"/>
          </w:tcPr>
          <w:p w14:paraId="76BFD9CF" w14:textId="1F471F92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7</w:t>
            </w:r>
          </w:p>
        </w:tc>
      </w:tr>
      <w:tr w:rsidR="00CE62E9" w14:paraId="54670178" w14:textId="77777777" w:rsidTr="00DB016E">
        <w:tc>
          <w:tcPr>
            <w:tcW w:w="3112" w:type="dxa"/>
          </w:tcPr>
          <w:p w14:paraId="6296EA9F" w14:textId="0EB02938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3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3"/>
              </w:rPr>
              <w:t>PKD3</w:t>
            </w:r>
          </w:p>
        </w:tc>
        <w:tc>
          <w:tcPr>
            <w:tcW w:w="3138" w:type="dxa"/>
          </w:tcPr>
          <w:p w14:paraId="52B3BD03" w14:textId="172A0DE8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0</w:t>
            </w:r>
          </w:p>
        </w:tc>
      </w:tr>
      <w:tr w:rsidR="00CE62E9" w14:paraId="48B4D216" w14:textId="77777777" w:rsidTr="00DB016E">
        <w:tc>
          <w:tcPr>
            <w:tcW w:w="3112" w:type="dxa"/>
          </w:tcPr>
          <w:p w14:paraId="4090A9EF" w14:textId="5BEC7BF8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3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3"/>
              </w:rPr>
              <w:t>PKG1-beta</w:t>
            </w:r>
          </w:p>
        </w:tc>
        <w:tc>
          <w:tcPr>
            <w:tcW w:w="3138" w:type="dxa"/>
          </w:tcPr>
          <w:p w14:paraId="08D40447" w14:textId="1A5CBB1A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2</w:t>
            </w:r>
          </w:p>
        </w:tc>
      </w:tr>
      <w:tr w:rsidR="00CE62E9" w14:paraId="561E70D9" w14:textId="77777777" w:rsidTr="00DB016E">
        <w:tc>
          <w:tcPr>
            <w:tcW w:w="3112" w:type="dxa"/>
          </w:tcPr>
          <w:p w14:paraId="5C429885" w14:textId="68DC22D4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3"/>
              </w:rPr>
            </w:pPr>
            <w:proofErr w:type="spellStart"/>
            <w:r w:rsidRPr="00CE62E9">
              <w:rPr>
                <w:rFonts w:ascii="Times New Roman" w:eastAsia="Times New Roman" w:hAnsi="Times New Roman" w:cs="Times New Roman"/>
                <w:color w:val="000000"/>
                <w:spacing w:val="3"/>
              </w:rPr>
              <w:t>PKGa</w:t>
            </w:r>
            <w:proofErr w:type="spellEnd"/>
          </w:p>
        </w:tc>
        <w:tc>
          <w:tcPr>
            <w:tcW w:w="3138" w:type="dxa"/>
          </w:tcPr>
          <w:p w14:paraId="01E1FFC9" w14:textId="6031025E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1</w:t>
            </w:r>
          </w:p>
        </w:tc>
      </w:tr>
      <w:tr w:rsidR="00CE62E9" w14:paraId="0C085D06" w14:textId="77777777" w:rsidTr="00DB016E">
        <w:tc>
          <w:tcPr>
            <w:tcW w:w="3112" w:type="dxa"/>
          </w:tcPr>
          <w:p w14:paraId="7CE9F9A0" w14:textId="37E558FE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3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3"/>
              </w:rPr>
              <w:t>PRAK</w:t>
            </w:r>
          </w:p>
        </w:tc>
        <w:tc>
          <w:tcPr>
            <w:tcW w:w="3138" w:type="dxa"/>
          </w:tcPr>
          <w:p w14:paraId="371A6E5B" w14:textId="7493C962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2</w:t>
            </w:r>
          </w:p>
        </w:tc>
      </w:tr>
      <w:tr w:rsidR="00CE62E9" w14:paraId="1D3556BB" w14:textId="77777777" w:rsidTr="00DB016E">
        <w:tc>
          <w:tcPr>
            <w:tcW w:w="3112" w:type="dxa"/>
          </w:tcPr>
          <w:p w14:paraId="1F3EEB42" w14:textId="224CFA1C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3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3"/>
              </w:rPr>
              <w:t>PRKCI (PKC-iota)</w:t>
            </w:r>
          </w:p>
        </w:tc>
        <w:tc>
          <w:tcPr>
            <w:tcW w:w="3138" w:type="dxa"/>
          </w:tcPr>
          <w:p w14:paraId="4BD3F39B" w14:textId="7E23C428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3</w:t>
            </w:r>
          </w:p>
        </w:tc>
      </w:tr>
      <w:tr w:rsidR="00CE62E9" w14:paraId="1620D744" w14:textId="77777777" w:rsidTr="00DB016E">
        <w:tc>
          <w:tcPr>
            <w:tcW w:w="3112" w:type="dxa"/>
          </w:tcPr>
          <w:p w14:paraId="00F6B394" w14:textId="04EF1420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3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3"/>
              </w:rPr>
              <w:t>PRKX</w:t>
            </w:r>
          </w:p>
        </w:tc>
        <w:tc>
          <w:tcPr>
            <w:tcW w:w="3138" w:type="dxa"/>
          </w:tcPr>
          <w:p w14:paraId="1353EFBD" w14:textId="62E3C53C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0</w:t>
            </w:r>
          </w:p>
        </w:tc>
      </w:tr>
      <w:tr w:rsidR="00CE62E9" w14:paraId="343626E2" w14:textId="77777777" w:rsidTr="00DB016E">
        <w:tc>
          <w:tcPr>
            <w:tcW w:w="3112" w:type="dxa"/>
          </w:tcPr>
          <w:p w14:paraId="597AB8D2" w14:textId="1C7E6FC4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3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3"/>
              </w:rPr>
              <w:t>PYK2</w:t>
            </w:r>
          </w:p>
        </w:tc>
        <w:tc>
          <w:tcPr>
            <w:tcW w:w="3138" w:type="dxa"/>
          </w:tcPr>
          <w:p w14:paraId="54113BF6" w14:textId="39926681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1</w:t>
            </w:r>
          </w:p>
        </w:tc>
      </w:tr>
      <w:tr w:rsidR="00CE62E9" w14:paraId="1338BF37" w14:textId="77777777" w:rsidTr="00DB016E">
        <w:tc>
          <w:tcPr>
            <w:tcW w:w="3112" w:type="dxa"/>
          </w:tcPr>
          <w:p w14:paraId="702A9A3A" w14:textId="030C57AF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3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1"/>
              </w:rPr>
              <w:t>RET</w:t>
            </w:r>
          </w:p>
        </w:tc>
        <w:tc>
          <w:tcPr>
            <w:tcW w:w="3138" w:type="dxa"/>
          </w:tcPr>
          <w:p w14:paraId="2D6B94D0" w14:textId="0B8C789E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7</w:t>
            </w:r>
          </w:p>
        </w:tc>
      </w:tr>
      <w:tr w:rsidR="00CE62E9" w14:paraId="77CF0FE2" w14:textId="77777777" w:rsidTr="00DB016E">
        <w:tc>
          <w:tcPr>
            <w:tcW w:w="3112" w:type="dxa"/>
          </w:tcPr>
          <w:p w14:paraId="74F69E67" w14:textId="5DA146E3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1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1"/>
              </w:rPr>
              <w:t>Ret (V804L)</w:t>
            </w:r>
          </w:p>
        </w:tc>
        <w:tc>
          <w:tcPr>
            <w:tcW w:w="3138" w:type="dxa"/>
          </w:tcPr>
          <w:p w14:paraId="3427D97B" w14:textId="0F2960FD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0</w:t>
            </w:r>
          </w:p>
        </w:tc>
      </w:tr>
      <w:tr w:rsidR="00CE62E9" w14:paraId="73E50364" w14:textId="77777777" w:rsidTr="00DB016E">
        <w:tc>
          <w:tcPr>
            <w:tcW w:w="3112" w:type="dxa"/>
          </w:tcPr>
          <w:p w14:paraId="00292117" w14:textId="33C014E1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1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1"/>
              </w:rPr>
              <w:t>RET Y791F</w:t>
            </w:r>
          </w:p>
        </w:tc>
        <w:tc>
          <w:tcPr>
            <w:tcW w:w="3138" w:type="dxa"/>
          </w:tcPr>
          <w:p w14:paraId="44E72E38" w14:textId="6AEDD7D3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6</w:t>
            </w:r>
          </w:p>
        </w:tc>
      </w:tr>
      <w:tr w:rsidR="00CE62E9" w14:paraId="3EF73637" w14:textId="77777777" w:rsidTr="00DB016E">
        <w:tc>
          <w:tcPr>
            <w:tcW w:w="3112" w:type="dxa"/>
          </w:tcPr>
          <w:p w14:paraId="179B6D94" w14:textId="2CE7A855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1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1"/>
              </w:rPr>
              <w:t>ROCK1</w:t>
            </w:r>
          </w:p>
        </w:tc>
        <w:tc>
          <w:tcPr>
            <w:tcW w:w="3138" w:type="dxa"/>
          </w:tcPr>
          <w:p w14:paraId="40C77599" w14:textId="4E31A23D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3</w:t>
            </w:r>
          </w:p>
        </w:tc>
      </w:tr>
      <w:tr w:rsidR="00CE62E9" w14:paraId="15B14DF4" w14:textId="77777777" w:rsidTr="00DB016E">
        <w:tc>
          <w:tcPr>
            <w:tcW w:w="3112" w:type="dxa"/>
          </w:tcPr>
          <w:p w14:paraId="2DCFCEBA" w14:textId="4E084F79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1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1"/>
              </w:rPr>
              <w:t>ROCK2</w:t>
            </w:r>
          </w:p>
        </w:tc>
        <w:tc>
          <w:tcPr>
            <w:tcW w:w="3138" w:type="dxa"/>
          </w:tcPr>
          <w:p w14:paraId="183A7543" w14:textId="2FDDB9E3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5</w:t>
            </w:r>
          </w:p>
        </w:tc>
      </w:tr>
      <w:tr w:rsidR="00CE62E9" w14:paraId="6FBB4604" w14:textId="77777777" w:rsidTr="00DB016E">
        <w:tc>
          <w:tcPr>
            <w:tcW w:w="3112" w:type="dxa"/>
          </w:tcPr>
          <w:p w14:paraId="00536399" w14:textId="7E79FF64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1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1"/>
              </w:rPr>
              <w:t>ROS (ROS1)</w:t>
            </w:r>
          </w:p>
        </w:tc>
        <w:tc>
          <w:tcPr>
            <w:tcW w:w="3138" w:type="dxa"/>
          </w:tcPr>
          <w:p w14:paraId="1A2099DC" w14:textId="29479FFB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3</w:t>
            </w:r>
          </w:p>
        </w:tc>
      </w:tr>
      <w:tr w:rsidR="00CE62E9" w14:paraId="5D48EEDE" w14:textId="77777777" w:rsidTr="00DB016E">
        <w:tc>
          <w:tcPr>
            <w:tcW w:w="3112" w:type="dxa"/>
          </w:tcPr>
          <w:p w14:paraId="785DE45C" w14:textId="5200A01A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1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1"/>
              </w:rPr>
              <w:t>RSK1</w:t>
            </w:r>
          </w:p>
        </w:tc>
        <w:tc>
          <w:tcPr>
            <w:tcW w:w="3138" w:type="dxa"/>
          </w:tcPr>
          <w:p w14:paraId="450EA125" w14:textId="7D0ADD08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2</w:t>
            </w:r>
          </w:p>
        </w:tc>
      </w:tr>
      <w:tr w:rsidR="00CE62E9" w14:paraId="6D087064" w14:textId="77777777" w:rsidTr="00DB016E">
        <w:tc>
          <w:tcPr>
            <w:tcW w:w="3112" w:type="dxa"/>
          </w:tcPr>
          <w:p w14:paraId="580E39F1" w14:textId="77CCA1BD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1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1"/>
              </w:rPr>
              <w:t>RSK2</w:t>
            </w:r>
          </w:p>
        </w:tc>
        <w:tc>
          <w:tcPr>
            <w:tcW w:w="3138" w:type="dxa"/>
          </w:tcPr>
          <w:p w14:paraId="34D1BB3A" w14:textId="0065C1C8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2</w:t>
            </w:r>
          </w:p>
        </w:tc>
      </w:tr>
      <w:tr w:rsidR="00CE62E9" w14:paraId="75D0D091" w14:textId="77777777" w:rsidTr="00DB016E">
        <w:tc>
          <w:tcPr>
            <w:tcW w:w="3112" w:type="dxa"/>
          </w:tcPr>
          <w:p w14:paraId="13F18514" w14:textId="66DE31A0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1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1"/>
              </w:rPr>
              <w:t>RSK3</w:t>
            </w:r>
          </w:p>
        </w:tc>
        <w:tc>
          <w:tcPr>
            <w:tcW w:w="3138" w:type="dxa"/>
          </w:tcPr>
          <w:p w14:paraId="338AFB20" w14:textId="7522B724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3</w:t>
            </w:r>
          </w:p>
        </w:tc>
      </w:tr>
      <w:tr w:rsidR="00CE62E9" w14:paraId="18585A63" w14:textId="77777777" w:rsidTr="00DB016E">
        <w:tc>
          <w:tcPr>
            <w:tcW w:w="3112" w:type="dxa"/>
          </w:tcPr>
          <w:p w14:paraId="3D72D42F" w14:textId="10904CD4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1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1"/>
              </w:rPr>
              <w:t>RSK4</w:t>
            </w:r>
          </w:p>
        </w:tc>
        <w:tc>
          <w:tcPr>
            <w:tcW w:w="3138" w:type="dxa"/>
          </w:tcPr>
          <w:p w14:paraId="7942F25A" w14:textId="0AE011B9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1</w:t>
            </w:r>
          </w:p>
        </w:tc>
      </w:tr>
      <w:tr w:rsidR="00CE62E9" w14:paraId="72B7CA43" w14:textId="77777777" w:rsidTr="00DB016E">
        <w:tc>
          <w:tcPr>
            <w:tcW w:w="3112" w:type="dxa"/>
          </w:tcPr>
          <w:p w14:paraId="6E627A8E" w14:textId="0FD76294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1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78"/>
              </w:rPr>
              <w:t>SGK1</w:t>
            </w:r>
          </w:p>
        </w:tc>
        <w:tc>
          <w:tcPr>
            <w:tcW w:w="3138" w:type="dxa"/>
          </w:tcPr>
          <w:p w14:paraId="53049AE9" w14:textId="54ED9384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E62E9" w14:paraId="07494318" w14:textId="77777777" w:rsidTr="00DB016E">
        <w:tc>
          <w:tcPr>
            <w:tcW w:w="3112" w:type="dxa"/>
          </w:tcPr>
          <w:p w14:paraId="2FC89582" w14:textId="209FA359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w w:val="78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SGK2</w:t>
            </w:r>
          </w:p>
        </w:tc>
        <w:tc>
          <w:tcPr>
            <w:tcW w:w="3138" w:type="dxa"/>
          </w:tcPr>
          <w:p w14:paraId="3D1C71DF" w14:textId="274A4694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</w:tr>
      <w:tr w:rsidR="00CE62E9" w14:paraId="27261870" w14:textId="77777777" w:rsidTr="00DB016E">
        <w:tc>
          <w:tcPr>
            <w:tcW w:w="3112" w:type="dxa"/>
          </w:tcPr>
          <w:p w14:paraId="39D35742" w14:textId="7B84586D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SGK3</w:t>
            </w:r>
          </w:p>
        </w:tc>
        <w:tc>
          <w:tcPr>
            <w:tcW w:w="3138" w:type="dxa"/>
          </w:tcPr>
          <w:p w14:paraId="7BC7481A" w14:textId="1F414257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CE62E9" w14:paraId="786D39D7" w14:textId="77777777" w:rsidTr="00DB016E">
        <w:tc>
          <w:tcPr>
            <w:tcW w:w="3112" w:type="dxa"/>
          </w:tcPr>
          <w:p w14:paraId="1723CD5D" w14:textId="1150DF73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86"/>
              </w:rPr>
              <w:t>SRC</w:t>
            </w:r>
          </w:p>
        </w:tc>
        <w:tc>
          <w:tcPr>
            <w:tcW w:w="3138" w:type="dxa"/>
          </w:tcPr>
          <w:p w14:paraId="538A3702" w14:textId="6698F972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E62E9" w14:paraId="7A630E32" w14:textId="77777777" w:rsidTr="00DB016E">
        <w:tc>
          <w:tcPr>
            <w:tcW w:w="3112" w:type="dxa"/>
          </w:tcPr>
          <w:p w14:paraId="489DD256" w14:textId="45248F6C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w w:val="86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SRM (SRMS)</w:t>
            </w:r>
          </w:p>
        </w:tc>
        <w:tc>
          <w:tcPr>
            <w:tcW w:w="3138" w:type="dxa"/>
          </w:tcPr>
          <w:p w14:paraId="699B0030" w14:textId="269EF46F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1</w:t>
            </w:r>
          </w:p>
        </w:tc>
      </w:tr>
      <w:tr w:rsidR="00CE62E9" w14:paraId="2ED49E24" w14:textId="77777777" w:rsidTr="00DB016E">
        <w:tc>
          <w:tcPr>
            <w:tcW w:w="3112" w:type="dxa"/>
          </w:tcPr>
          <w:p w14:paraId="23780B4B" w14:textId="2DC38659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</w:rPr>
              <w:t>SYK</w:t>
            </w:r>
          </w:p>
        </w:tc>
        <w:tc>
          <w:tcPr>
            <w:tcW w:w="3138" w:type="dxa"/>
          </w:tcPr>
          <w:p w14:paraId="4F55EF92" w14:textId="4105D1CF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2</w:t>
            </w:r>
          </w:p>
        </w:tc>
      </w:tr>
      <w:tr w:rsidR="00CE62E9" w14:paraId="62F1D42D" w14:textId="77777777" w:rsidTr="00DB016E">
        <w:tc>
          <w:tcPr>
            <w:tcW w:w="3112" w:type="dxa"/>
          </w:tcPr>
          <w:p w14:paraId="3EF14101" w14:textId="7265A10E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4"/>
              </w:rPr>
              <w:t>TEC</w:t>
            </w:r>
          </w:p>
        </w:tc>
        <w:tc>
          <w:tcPr>
            <w:tcW w:w="3138" w:type="dxa"/>
          </w:tcPr>
          <w:p w14:paraId="485794BC" w14:textId="3FE086B4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</w:rPr>
              <w:t>19</w:t>
            </w:r>
          </w:p>
        </w:tc>
      </w:tr>
      <w:tr w:rsidR="00CE62E9" w14:paraId="127BEA58" w14:textId="77777777" w:rsidTr="00DB016E">
        <w:tc>
          <w:tcPr>
            <w:tcW w:w="3112" w:type="dxa"/>
          </w:tcPr>
          <w:p w14:paraId="223D3AC3" w14:textId="36D9F841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4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4"/>
              </w:rPr>
              <w:t>TRKC (NTRK3)</w:t>
            </w:r>
          </w:p>
        </w:tc>
        <w:tc>
          <w:tcPr>
            <w:tcW w:w="3138" w:type="dxa"/>
          </w:tcPr>
          <w:p w14:paraId="22041A91" w14:textId="631597A0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spacing w:val="5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3</w:t>
            </w:r>
          </w:p>
        </w:tc>
      </w:tr>
      <w:tr w:rsidR="00CE62E9" w14:paraId="4B197726" w14:textId="77777777" w:rsidTr="00DB016E">
        <w:tc>
          <w:tcPr>
            <w:tcW w:w="3112" w:type="dxa"/>
          </w:tcPr>
          <w:p w14:paraId="2A7CA863" w14:textId="2AFCB975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4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4"/>
              </w:rPr>
              <w:t>TSSK1</w:t>
            </w:r>
          </w:p>
        </w:tc>
        <w:tc>
          <w:tcPr>
            <w:tcW w:w="3138" w:type="dxa"/>
          </w:tcPr>
          <w:p w14:paraId="0B54B110" w14:textId="3C639060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3</w:t>
            </w:r>
          </w:p>
        </w:tc>
      </w:tr>
      <w:tr w:rsidR="00CE62E9" w14:paraId="515D6353" w14:textId="77777777" w:rsidTr="00DB016E">
        <w:tc>
          <w:tcPr>
            <w:tcW w:w="3112" w:type="dxa"/>
          </w:tcPr>
          <w:p w14:paraId="7D2ACD75" w14:textId="06B8414B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4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4"/>
              </w:rPr>
              <w:t>TSSK2</w:t>
            </w:r>
          </w:p>
        </w:tc>
        <w:tc>
          <w:tcPr>
            <w:tcW w:w="3138" w:type="dxa"/>
          </w:tcPr>
          <w:p w14:paraId="6E190839" w14:textId="65ADA16D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3</w:t>
            </w:r>
          </w:p>
        </w:tc>
      </w:tr>
      <w:tr w:rsidR="00CE62E9" w14:paraId="20EBA18A" w14:textId="77777777" w:rsidTr="00DB016E">
        <w:tc>
          <w:tcPr>
            <w:tcW w:w="3112" w:type="dxa"/>
          </w:tcPr>
          <w:p w14:paraId="482AED8A" w14:textId="0AA101D4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4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4"/>
              </w:rPr>
              <w:t>TXK</w:t>
            </w:r>
          </w:p>
        </w:tc>
        <w:tc>
          <w:tcPr>
            <w:tcW w:w="3138" w:type="dxa"/>
          </w:tcPr>
          <w:p w14:paraId="31E7B3DB" w14:textId="5DCFDB8F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-7</w:t>
            </w:r>
          </w:p>
        </w:tc>
      </w:tr>
      <w:tr w:rsidR="00CE62E9" w14:paraId="598C4E13" w14:textId="77777777" w:rsidTr="00DB016E">
        <w:tc>
          <w:tcPr>
            <w:tcW w:w="3112" w:type="dxa"/>
          </w:tcPr>
          <w:p w14:paraId="7406377B" w14:textId="769C0E0F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4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4"/>
              </w:rPr>
              <w:t>TYRO3</w:t>
            </w:r>
          </w:p>
        </w:tc>
        <w:tc>
          <w:tcPr>
            <w:tcW w:w="3138" w:type="dxa"/>
          </w:tcPr>
          <w:p w14:paraId="2D8B7175" w14:textId="5BD44983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1</w:t>
            </w:r>
          </w:p>
        </w:tc>
      </w:tr>
      <w:tr w:rsidR="00CE62E9" w14:paraId="24426523" w14:textId="77777777" w:rsidTr="00DB016E">
        <w:tc>
          <w:tcPr>
            <w:tcW w:w="3112" w:type="dxa"/>
          </w:tcPr>
          <w:p w14:paraId="48DE08E7" w14:textId="222EBF71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4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4"/>
              </w:rPr>
              <w:t>Yes</w:t>
            </w:r>
          </w:p>
        </w:tc>
        <w:tc>
          <w:tcPr>
            <w:tcW w:w="3138" w:type="dxa"/>
          </w:tcPr>
          <w:p w14:paraId="09087378" w14:textId="76730FB7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3</w:t>
            </w:r>
          </w:p>
        </w:tc>
      </w:tr>
      <w:tr w:rsidR="00CE62E9" w14:paraId="039562AC" w14:textId="77777777" w:rsidTr="00DB016E">
        <w:tc>
          <w:tcPr>
            <w:tcW w:w="3112" w:type="dxa"/>
          </w:tcPr>
          <w:p w14:paraId="25932A8E" w14:textId="14F7062D" w:rsidR="00CE62E9" w:rsidRPr="00CE62E9" w:rsidRDefault="00CE62E9" w:rsidP="00CE62E9">
            <w:pPr>
              <w:rPr>
                <w:rFonts w:ascii="Times New Roman" w:eastAsia="Times New Roman" w:hAnsi="Times New Roman" w:cs="Times New Roman"/>
                <w:color w:val="000000"/>
                <w:spacing w:val="-4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spacing w:val="-1"/>
              </w:rPr>
              <w:t>ZIPK (DAPK3)</w:t>
            </w:r>
          </w:p>
        </w:tc>
        <w:tc>
          <w:tcPr>
            <w:tcW w:w="3138" w:type="dxa"/>
          </w:tcPr>
          <w:p w14:paraId="19D460E1" w14:textId="63B4ADD5" w:rsidR="00CE62E9" w:rsidRPr="00CE62E9" w:rsidRDefault="00CE62E9" w:rsidP="00CE62E9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9"/>
              </w:rPr>
            </w:pPr>
            <w:r w:rsidRPr="00CE62E9">
              <w:rPr>
                <w:rFonts w:ascii="Times New Roman" w:eastAsia="Times New Roman" w:hAnsi="Times New Roman" w:cs="Times New Roman"/>
                <w:color w:val="000000"/>
                <w:w w:val="99"/>
              </w:rPr>
              <w:t>7</w:t>
            </w:r>
          </w:p>
        </w:tc>
      </w:tr>
    </w:tbl>
    <w:p w14:paraId="01E43C9C" w14:textId="77777777" w:rsidR="00EC024B" w:rsidRDefault="00EC024B" w:rsidP="00F9125D">
      <w:pPr>
        <w:rPr>
          <w:rFonts w:ascii="Times New Roman" w:hAnsi="Times New Roman" w:cs="Times New Roman"/>
          <w:b/>
          <w:sz w:val="28"/>
        </w:rPr>
      </w:pPr>
    </w:p>
    <w:sectPr w:rsidR="00EC024B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80AA87" w14:textId="77777777" w:rsidR="0007697B" w:rsidRDefault="0007697B" w:rsidP="00E75462">
      <w:pPr>
        <w:spacing w:after="0" w:line="240" w:lineRule="auto"/>
      </w:pPr>
      <w:r>
        <w:separator/>
      </w:r>
    </w:p>
  </w:endnote>
  <w:endnote w:type="continuationSeparator" w:id="0">
    <w:p w14:paraId="233200F7" w14:textId="77777777" w:rsidR="0007697B" w:rsidRDefault="0007697B" w:rsidP="00E75462">
      <w:pPr>
        <w:spacing w:after="0" w:line="240" w:lineRule="auto"/>
      </w:pPr>
      <w:r>
        <w:continuationSeparator/>
      </w:r>
    </w:p>
  </w:endnote>
  <w:endnote w:type="continuationNotice" w:id="1">
    <w:p w14:paraId="698A8C92" w14:textId="77777777" w:rsidR="0007697B" w:rsidRDefault="0007697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110299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48F0D8" w14:textId="1ECEEEFA" w:rsidR="00CE62E9" w:rsidRDefault="00CE62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43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4C5C2B" w14:textId="77777777" w:rsidR="00CE62E9" w:rsidRDefault="00CE62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2E172B" w14:textId="77777777" w:rsidR="0007697B" w:rsidRDefault="0007697B" w:rsidP="00E75462">
      <w:pPr>
        <w:spacing w:after="0" w:line="240" w:lineRule="auto"/>
      </w:pPr>
      <w:r>
        <w:separator/>
      </w:r>
    </w:p>
  </w:footnote>
  <w:footnote w:type="continuationSeparator" w:id="0">
    <w:p w14:paraId="74306C31" w14:textId="77777777" w:rsidR="0007697B" w:rsidRDefault="0007697B" w:rsidP="00E75462">
      <w:pPr>
        <w:spacing w:after="0" w:line="240" w:lineRule="auto"/>
      </w:pPr>
      <w:r>
        <w:continuationSeparator/>
      </w:r>
    </w:p>
  </w:footnote>
  <w:footnote w:type="continuationNotice" w:id="1">
    <w:p w14:paraId="03926414" w14:textId="77777777" w:rsidR="0007697B" w:rsidRDefault="0007697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C85C5D"/>
    <w:multiLevelType w:val="hybridMultilevel"/>
    <w:tmpl w:val="6948640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705AC4"/>
    <w:multiLevelType w:val="hybridMultilevel"/>
    <w:tmpl w:val="AB28A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BC6548"/>
    <w:multiLevelType w:val="hybridMultilevel"/>
    <w:tmpl w:val="F412EA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38127B"/>
    <w:multiLevelType w:val="hybridMultilevel"/>
    <w:tmpl w:val="435A61E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106876"/>
    <w:multiLevelType w:val="hybridMultilevel"/>
    <w:tmpl w:val="8578CA9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harmacology Experi Ther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wtd9tvi00xvhe2tt0vzt5lzvtz2xsrrpvw&quot;&gt;FGFR Copy-18October2018&lt;record-ids&gt;&lt;item&gt;2&lt;/item&gt;&lt;item&gt;3&lt;/item&gt;&lt;item&gt;8&lt;/item&gt;&lt;item&gt;9&lt;/item&gt;&lt;item&gt;36&lt;/item&gt;&lt;item&gt;37&lt;/item&gt;&lt;item&gt;69&lt;/item&gt;&lt;item&gt;70&lt;/item&gt;&lt;item&gt;83&lt;/item&gt;&lt;item&gt;92&lt;/item&gt;&lt;item&gt;125&lt;/item&gt;&lt;item&gt;139&lt;/item&gt;&lt;item&gt;159&lt;/item&gt;&lt;item&gt;179&lt;/item&gt;&lt;item&gt;185&lt;/item&gt;&lt;item&gt;218&lt;/item&gt;&lt;item&gt;221&lt;/item&gt;&lt;item&gt;224&lt;/item&gt;&lt;item&gt;239&lt;/item&gt;&lt;item&gt;240&lt;/item&gt;&lt;item&gt;241&lt;/item&gt;&lt;item&gt;242&lt;/item&gt;&lt;item&gt;244&lt;/item&gt;&lt;item&gt;245&lt;/item&gt;&lt;item&gt;272&lt;/item&gt;&lt;item&gt;296&lt;/item&gt;&lt;item&gt;307&lt;/item&gt;&lt;item&gt;313&lt;/item&gt;&lt;item&gt;325&lt;/item&gt;&lt;item&gt;326&lt;/item&gt;&lt;item&gt;342&lt;/item&gt;&lt;item&gt;368&lt;/item&gt;&lt;item&gt;371&lt;/item&gt;&lt;item&gt;376&lt;/item&gt;&lt;item&gt;380&lt;/item&gt;&lt;item&gt;384&lt;/item&gt;&lt;item&gt;387&lt;/item&gt;&lt;item&gt;395&lt;/item&gt;&lt;item&gt;406&lt;/item&gt;&lt;item&gt;407&lt;/item&gt;&lt;item&gt;408&lt;/item&gt;&lt;item&gt;409&lt;/item&gt;&lt;/record-ids&gt;&lt;/item&gt;&lt;/Libraries&gt;"/>
    <w:docVar w:name="WFSI" w:val="false"/>
  </w:docVars>
  <w:rsids>
    <w:rsidRoot w:val="00630C69"/>
    <w:rsid w:val="000009F0"/>
    <w:rsid w:val="00000DCA"/>
    <w:rsid w:val="00001098"/>
    <w:rsid w:val="0000244A"/>
    <w:rsid w:val="00002FC6"/>
    <w:rsid w:val="0000391F"/>
    <w:rsid w:val="00004E77"/>
    <w:rsid w:val="00006EA0"/>
    <w:rsid w:val="000110E1"/>
    <w:rsid w:val="00011C89"/>
    <w:rsid w:val="00011CD9"/>
    <w:rsid w:val="000127CD"/>
    <w:rsid w:val="00012864"/>
    <w:rsid w:val="000129FF"/>
    <w:rsid w:val="00012F14"/>
    <w:rsid w:val="0001496A"/>
    <w:rsid w:val="0001540F"/>
    <w:rsid w:val="000207E7"/>
    <w:rsid w:val="00022494"/>
    <w:rsid w:val="000226E4"/>
    <w:rsid w:val="000255AA"/>
    <w:rsid w:val="000255E9"/>
    <w:rsid w:val="00026522"/>
    <w:rsid w:val="00026D9D"/>
    <w:rsid w:val="000274D4"/>
    <w:rsid w:val="0003056C"/>
    <w:rsid w:val="000313BE"/>
    <w:rsid w:val="00033552"/>
    <w:rsid w:val="00037949"/>
    <w:rsid w:val="00037C6F"/>
    <w:rsid w:val="00044201"/>
    <w:rsid w:val="000458C3"/>
    <w:rsid w:val="00046ECF"/>
    <w:rsid w:val="000521A8"/>
    <w:rsid w:val="00052F51"/>
    <w:rsid w:val="0005485E"/>
    <w:rsid w:val="00056F28"/>
    <w:rsid w:val="000638DE"/>
    <w:rsid w:val="00065F35"/>
    <w:rsid w:val="000662A9"/>
    <w:rsid w:val="000715EF"/>
    <w:rsid w:val="000736B7"/>
    <w:rsid w:val="0007697B"/>
    <w:rsid w:val="00081877"/>
    <w:rsid w:val="000846BB"/>
    <w:rsid w:val="00085276"/>
    <w:rsid w:val="00085470"/>
    <w:rsid w:val="00086140"/>
    <w:rsid w:val="00087056"/>
    <w:rsid w:val="000902F8"/>
    <w:rsid w:val="000927D9"/>
    <w:rsid w:val="00093A6D"/>
    <w:rsid w:val="00093BBB"/>
    <w:rsid w:val="00094C51"/>
    <w:rsid w:val="00096D65"/>
    <w:rsid w:val="000A0441"/>
    <w:rsid w:val="000A0B3F"/>
    <w:rsid w:val="000A1C04"/>
    <w:rsid w:val="000A3CF2"/>
    <w:rsid w:val="000B0A14"/>
    <w:rsid w:val="000B41A8"/>
    <w:rsid w:val="000B4F14"/>
    <w:rsid w:val="000C037E"/>
    <w:rsid w:val="000C32A5"/>
    <w:rsid w:val="000C5B1D"/>
    <w:rsid w:val="000C60B2"/>
    <w:rsid w:val="000C6A96"/>
    <w:rsid w:val="000D467D"/>
    <w:rsid w:val="000D4967"/>
    <w:rsid w:val="000D6EB3"/>
    <w:rsid w:val="000E4EFA"/>
    <w:rsid w:val="000F1461"/>
    <w:rsid w:val="000F1903"/>
    <w:rsid w:val="000F2098"/>
    <w:rsid w:val="000F411A"/>
    <w:rsid w:val="0010292B"/>
    <w:rsid w:val="00103933"/>
    <w:rsid w:val="001059F5"/>
    <w:rsid w:val="00106DD9"/>
    <w:rsid w:val="001071B7"/>
    <w:rsid w:val="00110957"/>
    <w:rsid w:val="00113425"/>
    <w:rsid w:val="00114357"/>
    <w:rsid w:val="00115089"/>
    <w:rsid w:val="001153EC"/>
    <w:rsid w:val="00115703"/>
    <w:rsid w:val="00115B72"/>
    <w:rsid w:val="00115CF8"/>
    <w:rsid w:val="00115F76"/>
    <w:rsid w:val="001205F4"/>
    <w:rsid w:val="0012093D"/>
    <w:rsid w:val="001215D2"/>
    <w:rsid w:val="001215D9"/>
    <w:rsid w:val="00122119"/>
    <w:rsid w:val="0012357F"/>
    <w:rsid w:val="00123964"/>
    <w:rsid w:val="00130114"/>
    <w:rsid w:val="001302C2"/>
    <w:rsid w:val="00132AE9"/>
    <w:rsid w:val="001411B6"/>
    <w:rsid w:val="00141B05"/>
    <w:rsid w:val="00142766"/>
    <w:rsid w:val="00142951"/>
    <w:rsid w:val="00143474"/>
    <w:rsid w:val="00145A2A"/>
    <w:rsid w:val="001476E5"/>
    <w:rsid w:val="00150D80"/>
    <w:rsid w:val="001516B6"/>
    <w:rsid w:val="001525AB"/>
    <w:rsid w:val="00152672"/>
    <w:rsid w:val="00160A6A"/>
    <w:rsid w:val="0016257F"/>
    <w:rsid w:val="00163DB2"/>
    <w:rsid w:val="0016435A"/>
    <w:rsid w:val="00166059"/>
    <w:rsid w:val="00175924"/>
    <w:rsid w:val="00175B42"/>
    <w:rsid w:val="001771C7"/>
    <w:rsid w:val="001778A3"/>
    <w:rsid w:val="001812D1"/>
    <w:rsid w:val="0018142D"/>
    <w:rsid w:val="00181812"/>
    <w:rsid w:val="001863E5"/>
    <w:rsid w:val="00191BCD"/>
    <w:rsid w:val="0019478F"/>
    <w:rsid w:val="001947F9"/>
    <w:rsid w:val="00195885"/>
    <w:rsid w:val="00197642"/>
    <w:rsid w:val="001A0AEE"/>
    <w:rsid w:val="001A0D72"/>
    <w:rsid w:val="001A3AAA"/>
    <w:rsid w:val="001A5EA5"/>
    <w:rsid w:val="001A6E34"/>
    <w:rsid w:val="001B0211"/>
    <w:rsid w:val="001B3506"/>
    <w:rsid w:val="001B66CF"/>
    <w:rsid w:val="001B7868"/>
    <w:rsid w:val="001C71AA"/>
    <w:rsid w:val="001D78CC"/>
    <w:rsid w:val="001E15A2"/>
    <w:rsid w:val="001E1B02"/>
    <w:rsid w:val="001E1C8B"/>
    <w:rsid w:val="001E4962"/>
    <w:rsid w:val="001F4811"/>
    <w:rsid w:val="001F5D89"/>
    <w:rsid w:val="001F64AC"/>
    <w:rsid w:val="001F6B39"/>
    <w:rsid w:val="001F73ED"/>
    <w:rsid w:val="00202E74"/>
    <w:rsid w:val="0020339C"/>
    <w:rsid w:val="002041FB"/>
    <w:rsid w:val="00204D45"/>
    <w:rsid w:val="00205FB3"/>
    <w:rsid w:val="002066CE"/>
    <w:rsid w:val="00212546"/>
    <w:rsid w:val="00214CC9"/>
    <w:rsid w:val="00215925"/>
    <w:rsid w:val="00220E9C"/>
    <w:rsid w:val="00222522"/>
    <w:rsid w:val="002230DB"/>
    <w:rsid w:val="002260A9"/>
    <w:rsid w:val="00231F06"/>
    <w:rsid w:val="00232442"/>
    <w:rsid w:val="00232B7F"/>
    <w:rsid w:val="002364B3"/>
    <w:rsid w:val="00240F8C"/>
    <w:rsid w:val="002437DF"/>
    <w:rsid w:val="0024509E"/>
    <w:rsid w:val="002469C4"/>
    <w:rsid w:val="00251D09"/>
    <w:rsid w:val="00251D83"/>
    <w:rsid w:val="00252FA9"/>
    <w:rsid w:val="00253021"/>
    <w:rsid w:val="00253B13"/>
    <w:rsid w:val="00265D8A"/>
    <w:rsid w:val="002677E0"/>
    <w:rsid w:val="00270D00"/>
    <w:rsid w:val="002712F7"/>
    <w:rsid w:val="002717BE"/>
    <w:rsid w:val="002727DD"/>
    <w:rsid w:val="00272C22"/>
    <w:rsid w:val="00275802"/>
    <w:rsid w:val="002762BE"/>
    <w:rsid w:val="00276E13"/>
    <w:rsid w:val="0028102D"/>
    <w:rsid w:val="00281940"/>
    <w:rsid w:val="002825CD"/>
    <w:rsid w:val="00283B79"/>
    <w:rsid w:val="00285CF0"/>
    <w:rsid w:val="00286CCB"/>
    <w:rsid w:val="00290E4D"/>
    <w:rsid w:val="002A0768"/>
    <w:rsid w:val="002A249F"/>
    <w:rsid w:val="002A3E80"/>
    <w:rsid w:val="002A5742"/>
    <w:rsid w:val="002B2C18"/>
    <w:rsid w:val="002B3690"/>
    <w:rsid w:val="002B4744"/>
    <w:rsid w:val="002B5E55"/>
    <w:rsid w:val="002B73DD"/>
    <w:rsid w:val="002B75FE"/>
    <w:rsid w:val="002C0301"/>
    <w:rsid w:val="002C05BB"/>
    <w:rsid w:val="002C2AEA"/>
    <w:rsid w:val="002C3356"/>
    <w:rsid w:val="002C4C94"/>
    <w:rsid w:val="002C4FA0"/>
    <w:rsid w:val="002C6D11"/>
    <w:rsid w:val="002D0C71"/>
    <w:rsid w:val="002E28C6"/>
    <w:rsid w:val="002E37CE"/>
    <w:rsid w:val="002E55D1"/>
    <w:rsid w:val="002E613B"/>
    <w:rsid w:val="002F24FB"/>
    <w:rsid w:val="002F2E1E"/>
    <w:rsid w:val="002F47ED"/>
    <w:rsid w:val="002F5E5D"/>
    <w:rsid w:val="002F69F2"/>
    <w:rsid w:val="002F7173"/>
    <w:rsid w:val="002F7A80"/>
    <w:rsid w:val="002F7B2B"/>
    <w:rsid w:val="00302C5E"/>
    <w:rsid w:val="00304EBB"/>
    <w:rsid w:val="00311900"/>
    <w:rsid w:val="003146A6"/>
    <w:rsid w:val="00315EDF"/>
    <w:rsid w:val="003168B9"/>
    <w:rsid w:val="00317973"/>
    <w:rsid w:val="00317C61"/>
    <w:rsid w:val="00324CF1"/>
    <w:rsid w:val="0033086B"/>
    <w:rsid w:val="003310CA"/>
    <w:rsid w:val="003312F3"/>
    <w:rsid w:val="00331D87"/>
    <w:rsid w:val="003320A7"/>
    <w:rsid w:val="003401DE"/>
    <w:rsid w:val="003408FC"/>
    <w:rsid w:val="0034590C"/>
    <w:rsid w:val="00346065"/>
    <w:rsid w:val="003479D6"/>
    <w:rsid w:val="0035587E"/>
    <w:rsid w:val="0036035B"/>
    <w:rsid w:val="00361D21"/>
    <w:rsid w:val="00365377"/>
    <w:rsid w:val="0037033D"/>
    <w:rsid w:val="003716E8"/>
    <w:rsid w:val="00373550"/>
    <w:rsid w:val="00373EE3"/>
    <w:rsid w:val="00381D1A"/>
    <w:rsid w:val="00382A9D"/>
    <w:rsid w:val="00385814"/>
    <w:rsid w:val="00390486"/>
    <w:rsid w:val="00391D12"/>
    <w:rsid w:val="003923C5"/>
    <w:rsid w:val="00393A18"/>
    <w:rsid w:val="00394152"/>
    <w:rsid w:val="0039437F"/>
    <w:rsid w:val="00395ECE"/>
    <w:rsid w:val="003A1B75"/>
    <w:rsid w:val="003A2216"/>
    <w:rsid w:val="003A240E"/>
    <w:rsid w:val="003A2EFB"/>
    <w:rsid w:val="003A3D29"/>
    <w:rsid w:val="003A43F8"/>
    <w:rsid w:val="003A46F3"/>
    <w:rsid w:val="003A5882"/>
    <w:rsid w:val="003A5A3E"/>
    <w:rsid w:val="003A68DB"/>
    <w:rsid w:val="003A6C16"/>
    <w:rsid w:val="003A774C"/>
    <w:rsid w:val="003B11D4"/>
    <w:rsid w:val="003B1D42"/>
    <w:rsid w:val="003B41BB"/>
    <w:rsid w:val="003C1D77"/>
    <w:rsid w:val="003C42F3"/>
    <w:rsid w:val="003D3F3B"/>
    <w:rsid w:val="003D5645"/>
    <w:rsid w:val="003D754B"/>
    <w:rsid w:val="003D7AFF"/>
    <w:rsid w:val="003F0019"/>
    <w:rsid w:val="003F5DFE"/>
    <w:rsid w:val="003F7370"/>
    <w:rsid w:val="003F7985"/>
    <w:rsid w:val="004029A9"/>
    <w:rsid w:val="00402BD7"/>
    <w:rsid w:val="004043C8"/>
    <w:rsid w:val="00404B7C"/>
    <w:rsid w:val="00404D58"/>
    <w:rsid w:val="00407B30"/>
    <w:rsid w:val="004115A3"/>
    <w:rsid w:val="00415083"/>
    <w:rsid w:val="00420FCE"/>
    <w:rsid w:val="00421027"/>
    <w:rsid w:val="00424BB1"/>
    <w:rsid w:val="00427D9A"/>
    <w:rsid w:val="004319D0"/>
    <w:rsid w:val="00432D25"/>
    <w:rsid w:val="00441B82"/>
    <w:rsid w:val="00441C9F"/>
    <w:rsid w:val="00442D1C"/>
    <w:rsid w:val="0044389B"/>
    <w:rsid w:val="00444CFA"/>
    <w:rsid w:val="00445562"/>
    <w:rsid w:val="00446962"/>
    <w:rsid w:val="00446B82"/>
    <w:rsid w:val="00446BD5"/>
    <w:rsid w:val="004513ED"/>
    <w:rsid w:val="004538BE"/>
    <w:rsid w:val="00457DD5"/>
    <w:rsid w:val="00460DA1"/>
    <w:rsid w:val="00462459"/>
    <w:rsid w:val="0046261E"/>
    <w:rsid w:val="004630F1"/>
    <w:rsid w:val="00464B7D"/>
    <w:rsid w:val="00470786"/>
    <w:rsid w:val="004710E7"/>
    <w:rsid w:val="00475CFE"/>
    <w:rsid w:val="00476E47"/>
    <w:rsid w:val="0048122C"/>
    <w:rsid w:val="004818B9"/>
    <w:rsid w:val="00483385"/>
    <w:rsid w:val="0048372C"/>
    <w:rsid w:val="00484121"/>
    <w:rsid w:val="00484442"/>
    <w:rsid w:val="00485EB9"/>
    <w:rsid w:val="0049102C"/>
    <w:rsid w:val="00492466"/>
    <w:rsid w:val="00497484"/>
    <w:rsid w:val="004A1E0D"/>
    <w:rsid w:val="004A6F2C"/>
    <w:rsid w:val="004B0369"/>
    <w:rsid w:val="004B0894"/>
    <w:rsid w:val="004B11B9"/>
    <w:rsid w:val="004B30CE"/>
    <w:rsid w:val="004B3E52"/>
    <w:rsid w:val="004B3EB8"/>
    <w:rsid w:val="004B4E25"/>
    <w:rsid w:val="004B4FAA"/>
    <w:rsid w:val="004B53FA"/>
    <w:rsid w:val="004B77C6"/>
    <w:rsid w:val="004B7A2B"/>
    <w:rsid w:val="004C0AD1"/>
    <w:rsid w:val="004C1B9C"/>
    <w:rsid w:val="004C6E72"/>
    <w:rsid w:val="004D35C1"/>
    <w:rsid w:val="004D45A5"/>
    <w:rsid w:val="004D7007"/>
    <w:rsid w:val="004E1CD0"/>
    <w:rsid w:val="004E499F"/>
    <w:rsid w:val="004E55D2"/>
    <w:rsid w:val="004E7EDC"/>
    <w:rsid w:val="004F6A14"/>
    <w:rsid w:val="004F7204"/>
    <w:rsid w:val="0050044D"/>
    <w:rsid w:val="00501268"/>
    <w:rsid w:val="00501FA1"/>
    <w:rsid w:val="005028FF"/>
    <w:rsid w:val="0050361C"/>
    <w:rsid w:val="00503D81"/>
    <w:rsid w:val="00505BB0"/>
    <w:rsid w:val="00507C35"/>
    <w:rsid w:val="00507EB4"/>
    <w:rsid w:val="00517009"/>
    <w:rsid w:val="005209A7"/>
    <w:rsid w:val="00520C96"/>
    <w:rsid w:val="005224FB"/>
    <w:rsid w:val="00522FD9"/>
    <w:rsid w:val="0052567C"/>
    <w:rsid w:val="00525FCA"/>
    <w:rsid w:val="00530B16"/>
    <w:rsid w:val="00531F50"/>
    <w:rsid w:val="005326C8"/>
    <w:rsid w:val="005327E3"/>
    <w:rsid w:val="00532851"/>
    <w:rsid w:val="00533F60"/>
    <w:rsid w:val="00536A0E"/>
    <w:rsid w:val="00542023"/>
    <w:rsid w:val="00550100"/>
    <w:rsid w:val="0055051C"/>
    <w:rsid w:val="0055121E"/>
    <w:rsid w:val="00554114"/>
    <w:rsid w:val="00557176"/>
    <w:rsid w:val="00557327"/>
    <w:rsid w:val="00557EC5"/>
    <w:rsid w:val="005620B6"/>
    <w:rsid w:val="005625FE"/>
    <w:rsid w:val="00563371"/>
    <w:rsid w:val="005648B4"/>
    <w:rsid w:val="00565573"/>
    <w:rsid w:val="00566C7F"/>
    <w:rsid w:val="00566EF4"/>
    <w:rsid w:val="00567074"/>
    <w:rsid w:val="005704DF"/>
    <w:rsid w:val="005706F0"/>
    <w:rsid w:val="00572DA5"/>
    <w:rsid w:val="00574DCD"/>
    <w:rsid w:val="00580825"/>
    <w:rsid w:val="005823A3"/>
    <w:rsid w:val="005828DD"/>
    <w:rsid w:val="005836E8"/>
    <w:rsid w:val="00585228"/>
    <w:rsid w:val="00587B33"/>
    <w:rsid w:val="00593CD1"/>
    <w:rsid w:val="005940CA"/>
    <w:rsid w:val="0059544D"/>
    <w:rsid w:val="005955B2"/>
    <w:rsid w:val="00597747"/>
    <w:rsid w:val="005A53A9"/>
    <w:rsid w:val="005A7750"/>
    <w:rsid w:val="005B19BA"/>
    <w:rsid w:val="005B458F"/>
    <w:rsid w:val="005B4D99"/>
    <w:rsid w:val="005B549B"/>
    <w:rsid w:val="005B63D0"/>
    <w:rsid w:val="005B6A94"/>
    <w:rsid w:val="005C14A7"/>
    <w:rsid w:val="005C1628"/>
    <w:rsid w:val="005C4950"/>
    <w:rsid w:val="005C6711"/>
    <w:rsid w:val="005D13D3"/>
    <w:rsid w:val="005D6553"/>
    <w:rsid w:val="005D75FE"/>
    <w:rsid w:val="005D7B28"/>
    <w:rsid w:val="005E1515"/>
    <w:rsid w:val="005E2BC6"/>
    <w:rsid w:val="005E3285"/>
    <w:rsid w:val="005E3E89"/>
    <w:rsid w:val="005E61E0"/>
    <w:rsid w:val="005E6409"/>
    <w:rsid w:val="005F1323"/>
    <w:rsid w:val="005F1DF2"/>
    <w:rsid w:val="005F22D2"/>
    <w:rsid w:val="005F4D54"/>
    <w:rsid w:val="005F636A"/>
    <w:rsid w:val="005F6ABB"/>
    <w:rsid w:val="005F6E42"/>
    <w:rsid w:val="00600757"/>
    <w:rsid w:val="00605482"/>
    <w:rsid w:val="00610563"/>
    <w:rsid w:val="00610E76"/>
    <w:rsid w:val="00611C8F"/>
    <w:rsid w:val="006215D4"/>
    <w:rsid w:val="00623FB8"/>
    <w:rsid w:val="00624D04"/>
    <w:rsid w:val="00630C69"/>
    <w:rsid w:val="0063117E"/>
    <w:rsid w:val="00631A55"/>
    <w:rsid w:val="006353CA"/>
    <w:rsid w:val="00653315"/>
    <w:rsid w:val="006533EA"/>
    <w:rsid w:val="00653BA8"/>
    <w:rsid w:val="00653FBB"/>
    <w:rsid w:val="006549F4"/>
    <w:rsid w:val="00660535"/>
    <w:rsid w:val="006608BE"/>
    <w:rsid w:val="00671DA9"/>
    <w:rsid w:val="0067217D"/>
    <w:rsid w:val="0067254F"/>
    <w:rsid w:val="00672684"/>
    <w:rsid w:val="006767F3"/>
    <w:rsid w:val="006811A3"/>
    <w:rsid w:val="00683019"/>
    <w:rsid w:val="00684154"/>
    <w:rsid w:val="00686956"/>
    <w:rsid w:val="006873CD"/>
    <w:rsid w:val="006877D4"/>
    <w:rsid w:val="00692DCB"/>
    <w:rsid w:val="006A003F"/>
    <w:rsid w:val="006A7A37"/>
    <w:rsid w:val="006B163C"/>
    <w:rsid w:val="006B4B5B"/>
    <w:rsid w:val="006C3B0F"/>
    <w:rsid w:val="006C3D31"/>
    <w:rsid w:val="006C4434"/>
    <w:rsid w:val="006C5208"/>
    <w:rsid w:val="006C523A"/>
    <w:rsid w:val="006C788B"/>
    <w:rsid w:val="006D109B"/>
    <w:rsid w:val="006D1E0D"/>
    <w:rsid w:val="006D243D"/>
    <w:rsid w:val="006D4E5B"/>
    <w:rsid w:val="006D57CA"/>
    <w:rsid w:val="006E466A"/>
    <w:rsid w:val="006E49FE"/>
    <w:rsid w:val="006F0426"/>
    <w:rsid w:val="006F1F08"/>
    <w:rsid w:val="006F217C"/>
    <w:rsid w:val="006F3066"/>
    <w:rsid w:val="006F383C"/>
    <w:rsid w:val="006F4264"/>
    <w:rsid w:val="0070111F"/>
    <w:rsid w:val="007046DD"/>
    <w:rsid w:val="00704757"/>
    <w:rsid w:val="007067B8"/>
    <w:rsid w:val="00707A45"/>
    <w:rsid w:val="00711242"/>
    <w:rsid w:val="007113DF"/>
    <w:rsid w:val="007141CB"/>
    <w:rsid w:val="00716975"/>
    <w:rsid w:val="00716DAD"/>
    <w:rsid w:val="00721610"/>
    <w:rsid w:val="00721A55"/>
    <w:rsid w:val="00721B74"/>
    <w:rsid w:val="007221D8"/>
    <w:rsid w:val="00722E8E"/>
    <w:rsid w:val="0072554F"/>
    <w:rsid w:val="00726903"/>
    <w:rsid w:val="007275FB"/>
    <w:rsid w:val="00735B1F"/>
    <w:rsid w:val="00736409"/>
    <w:rsid w:val="0073731C"/>
    <w:rsid w:val="007376E5"/>
    <w:rsid w:val="00742CC1"/>
    <w:rsid w:val="0074680D"/>
    <w:rsid w:val="007551CA"/>
    <w:rsid w:val="0075588E"/>
    <w:rsid w:val="007558C9"/>
    <w:rsid w:val="00756295"/>
    <w:rsid w:val="00760874"/>
    <w:rsid w:val="00761034"/>
    <w:rsid w:val="00761C76"/>
    <w:rsid w:val="00761F2E"/>
    <w:rsid w:val="0076326F"/>
    <w:rsid w:val="00765D5A"/>
    <w:rsid w:val="007667D4"/>
    <w:rsid w:val="00767DF9"/>
    <w:rsid w:val="0077381F"/>
    <w:rsid w:val="00775EBE"/>
    <w:rsid w:val="0077644F"/>
    <w:rsid w:val="00777B63"/>
    <w:rsid w:val="0078127D"/>
    <w:rsid w:val="00781291"/>
    <w:rsid w:val="00781B23"/>
    <w:rsid w:val="00781F9B"/>
    <w:rsid w:val="00783F9A"/>
    <w:rsid w:val="00785873"/>
    <w:rsid w:val="00787690"/>
    <w:rsid w:val="00793BF0"/>
    <w:rsid w:val="00794019"/>
    <w:rsid w:val="0079467A"/>
    <w:rsid w:val="00795D22"/>
    <w:rsid w:val="0079691C"/>
    <w:rsid w:val="007A221B"/>
    <w:rsid w:val="007A4A90"/>
    <w:rsid w:val="007A76FF"/>
    <w:rsid w:val="007A7994"/>
    <w:rsid w:val="007B0222"/>
    <w:rsid w:val="007B111E"/>
    <w:rsid w:val="007B1788"/>
    <w:rsid w:val="007B243E"/>
    <w:rsid w:val="007B7745"/>
    <w:rsid w:val="007B7C2E"/>
    <w:rsid w:val="007C0572"/>
    <w:rsid w:val="007C3E98"/>
    <w:rsid w:val="007C3F38"/>
    <w:rsid w:val="007C6DDF"/>
    <w:rsid w:val="007C7F73"/>
    <w:rsid w:val="007D0A93"/>
    <w:rsid w:val="007D1106"/>
    <w:rsid w:val="007D13A7"/>
    <w:rsid w:val="007D18F2"/>
    <w:rsid w:val="007D1C64"/>
    <w:rsid w:val="007D340B"/>
    <w:rsid w:val="007E06A7"/>
    <w:rsid w:val="007E2416"/>
    <w:rsid w:val="007E298C"/>
    <w:rsid w:val="007E2A38"/>
    <w:rsid w:val="007E3E1C"/>
    <w:rsid w:val="007E3E23"/>
    <w:rsid w:val="007F533C"/>
    <w:rsid w:val="0080019F"/>
    <w:rsid w:val="00805E6B"/>
    <w:rsid w:val="00807D74"/>
    <w:rsid w:val="00810253"/>
    <w:rsid w:val="0081342D"/>
    <w:rsid w:val="008153CC"/>
    <w:rsid w:val="00821881"/>
    <w:rsid w:val="008226AF"/>
    <w:rsid w:val="00823115"/>
    <w:rsid w:val="008260E9"/>
    <w:rsid w:val="00830CF6"/>
    <w:rsid w:val="008400FA"/>
    <w:rsid w:val="00840364"/>
    <w:rsid w:val="00840655"/>
    <w:rsid w:val="008445AA"/>
    <w:rsid w:val="0084635C"/>
    <w:rsid w:val="00847276"/>
    <w:rsid w:val="00847DE1"/>
    <w:rsid w:val="00854940"/>
    <w:rsid w:val="008555ED"/>
    <w:rsid w:val="008579F9"/>
    <w:rsid w:val="008609BC"/>
    <w:rsid w:val="00872C28"/>
    <w:rsid w:val="00875DE3"/>
    <w:rsid w:val="00877B68"/>
    <w:rsid w:val="008820F2"/>
    <w:rsid w:val="00882108"/>
    <w:rsid w:val="008822FA"/>
    <w:rsid w:val="00882590"/>
    <w:rsid w:val="008866FD"/>
    <w:rsid w:val="0089335A"/>
    <w:rsid w:val="00893ECF"/>
    <w:rsid w:val="008974BB"/>
    <w:rsid w:val="008A1B89"/>
    <w:rsid w:val="008A51BF"/>
    <w:rsid w:val="008A5CBB"/>
    <w:rsid w:val="008A67DD"/>
    <w:rsid w:val="008A68EB"/>
    <w:rsid w:val="008B1C99"/>
    <w:rsid w:val="008B2BAC"/>
    <w:rsid w:val="008B30CA"/>
    <w:rsid w:val="008B42A7"/>
    <w:rsid w:val="008B6140"/>
    <w:rsid w:val="008B644F"/>
    <w:rsid w:val="008C4755"/>
    <w:rsid w:val="008C5202"/>
    <w:rsid w:val="008D0DBA"/>
    <w:rsid w:val="008D1FCB"/>
    <w:rsid w:val="008E1A8D"/>
    <w:rsid w:val="008E2057"/>
    <w:rsid w:val="008E28C8"/>
    <w:rsid w:val="008E2AC0"/>
    <w:rsid w:val="008E4036"/>
    <w:rsid w:val="008F015A"/>
    <w:rsid w:val="008F0F80"/>
    <w:rsid w:val="008F1549"/>
    <w:rsid w:val="008F180B"/>
    <w:rsid w:val="008F1851"/>
    <w:rsid w:val="008F25A5"/>
    <w:rsid w:val="008F4CB2"/>
    <w:rsid w:val="008F7D89"/>
    <w:rsid w:val="0090071C"/>
    <w:rsid w:val="009012E7"/>
    <w:rsid w:val="00902730"/>
    <w:rsid w:val="00902809"/>
    <w:rsid w:val="00905FEF"/>
    <w:rsid w:val="00906755"/>
    <w:rsid w:val="00907494"/>
    <w:rsid w:val="00907661"/>
    <w:rsid w:val="00910BE6"/>
    <w:rsid w:val="00912CBC"/>
    <w:rsid w:val="00916174"/>
    <w:rsid w:val="00916EBB"/>
    <w:rsid w:val="00917552"/>
    <w:rsid w:val="00920722"/>
    <w:rsid w:val="00924183"/>
    <w:rsid w:val="00926828"/>
    <w:rsid w:val="00927C1F"/>
    <w:rsid w:val="00930A41"/>
    <w:rsid w:val="009317C8"/>
    <w:rsid w:val="00931D9B"/>
    <w:rsid w:val="00932AB0"/>
    <w:rsid w:val="00932C05"/>
    <w:rsid w:val="00934ADE"/>
    <w:rsid w:val="0093605F"/>
    <w:rsid w:val="00937F2B"/>
    <w:rsid w:val="00940172"/>
    <w:rsid w:val="00940B0A"/>
    <w:rsid w:val="00940DFE"/>
    <w:rsid w:val="00942C17"/>
    <w:rsid w:val="0094529A"/>
    <w:rsid w:val="0094586A"/>
    <w:rsid w:val="00946FFB"/>
    <w:rsid w:val="0095075E"/>
    <w:rsid w:val="00951F1B"/>
    <w:rsid w:val="0095300B"/>
    <w:rsid w:val="0095427E"/>
    <w:rsid w:val="00954918"/>
    <w:rsid w:val="00956A06"/>
    <w:rsid w:val="00964282"/>
    <w:rsid w:val="009657E2"/>
    <w:rsid w:val="00966A36"/>
    <w:rsid w:val="009674C7"/>
    <w:rsid w:val="00967DDF"/>
    <w:rsid w:val="009719A4"/>
    <w:rsid w:val="0097221A"/>
    <w:rsid w:val="00975D5E"/>
    <w:rsid w:val="00976198"/>
    <w:rsid w:val="00977D92"/>
    <w:rsid w:val="00980B7F"/>
    <w:rsid w:val="00983162"/>
    <w:rsid w:val="00984FC8"/>
    <w:rsid w:val="00990FCF"/>
    <w:rsid w:val="00991276"/>
    <w:rsid w:val="009914F8"/>
    <w:rsid w:val="00993413"/>
    <w:rsid w:val="00994C10"/>
    <w:rsid w:val="00994D77"/>
    <w:rsid w:val="00995BFF"/>
    <w:rsid w:val="00995D3C"/>
    <w:rsid w:val="00996CA8"/>
    <w:rsid w:val="009A7C7F"/>
    <w:rsid w:val="009B333F"/>
    <w:rsid w:val="009B6550"/>
    <w:rsid w:val="009C3EF9"/>
    <w:rsid w:val="009C7CAA"/>
    <w:rsid w:val="009D01EB"/>
    <w:rsid w:val="009D201F"/>
    <w:rsid w:val="009D2343"/>
    <w:rsid w:val="009D344A"/>
    <w:rsid w:val="009D5510"/>
    <w:rsid w:val="009D6D6D"/>
    <w:rsid w:val="009D7DCA"/>
    <w:rsid w:val="009E0346"/>
    <w:rsid w:val="009E0BAB"/>
    <w:rsid w:val="009E4C0F"/>
    <w:rsid w:val="009E6618"/>
    <w:rsid w:val="009E6A57"/>
    <w:rsid w:val="009F17BE"/>
    <w:rsid w:val="009F7C1B"/>
    <w:rsid w:val="00A0042E"/>
    <w:rsid w:val="00A00551"/>
    <w:rsid w:val="00A021D3"/>
    <w:rsid w:val="00A034AA"/>
    <w:rsid w:val="00A035A4"/>
    <w:rsid w:val="00A04A1B"/>
    <w:rsid w:val="00A062F3"/>
    <w:rsid w:val="00A06C13"/>
    <w:rsid w:val="00A06DAE"/>
    <w:rsid w:val="00A111FE"/>
    <w:rsid w:val="00A14AF5"/>
    <w:rsid w:val="00A16467"/>
    <w:rsid w:val="00A17368"/>
    <w:rsid w:val="00A17613"/>
    <w:rsid w:val="00A224A6"/>
    <w:rsid w:val="00A225E1"/>
    <w:rsid w:val="00A231E1"/>
    <w:rsid w:val="00A23C65"/>
    <w:rsid w:val="00A23E54"/>
    <w:rsid w:val="00A27546"/>
    <w:rsid w:val="00A3042B"/>
    <w:rsid w:val="00A323FC"/>
    <w:rsid w:val="00A346BB"/>
    <w:rsid w:val="00A34FEB"/>
    <w:rsid w:val="00A35126"/>
    <w:rsid w:val="00A37449"/>
    <w:rsid w:val="00A375E7"/>
    <w:rsid w:val="00A378B6"/>
    <w:rsid w:val="00A3793E"/>
    <w:rsid w:val="00A4259D"/>
    <w:rsid w:val="00A4271C"/>
    <w:rsid w:val="00A436D1"/>
    <w:rsid w:val="00A4440B"/>
    <w:rsid w:val="00A44494"/>
    <w:rsid w:val="00A44535"/>
    <w:rsid w:val="00A448A8"/>
    <w:rsid w:val="00A44A8A"/>
    <w:rsid w:val="00A477AA"/>
    <w:rsid w:val="00A52AA1"/>
    <w:rsid w:val="00A552D5"/>
    <w:rsid w:val="00A55E48"/>
    <w:rsid w:val="00A5675E"/>
    <w:rsid w:val="00A57F32"/>
    <w:rsid w:val="00A62702"/>
    <w:rsid w:val="00A64130"/>
    <w:rsid w:val="00A648B4"/>
    <w:rsid w:val="00A663C8"/>
    <w:rsid w:val="00A71524"/>
    <w:rsid w:val="00A72676"/>
    <w:rsid w:val="00A7354F"/>
    <w:rsid w:val="00A75DC5"/>
    <w:rsid w:val="00A76ADE"/>
    <w:rsid w:val="00A76F1C"/>
    <w:rsid w:val="00A770DC"/>
    <w:rsid w:val="00A81CB5"/>
    <w:rsid w:val="00A848D1"/>
    <w:rsid w:val="00A86A37"/>
    <w:rsid w:val="00A92FAD"/>
    <w:rsid w:val="00A95F52"/>
    <w:rsid w:val="00A9600A"/>
    <w:rsid w:val="00A97DAB"/>
    <w:rsid w:val="00AA40D7"/>
    <w:rsid w:val="00AA7F75"/>
    <w:rsid w:val="00AB1D37"/>
    <w:rsid w:val="00AB34C2"/>
    <w:rsid w:val="00AB3F8F"/>
    <w:rsid w:val="00AB7B21"/>
    <w:rsid w:val="00AC16BB"/>
    <w:rsid w:val="00AC2416"/>
    <w:rsid w:val="00AC4AAA"/>
    <w:rsid w:val="00AC4D15"/>
    <w:rsid w:val="00AC5333"/>
    <w:rsid w:val="00AC7418"/>
    <w:rsid w:val="00AD0B12"/>
    <w:rsid w:val="00AD1A46"/>
    <w:rsid w:val="00AD1D9F"/>
    <w:rsid w:val="00AD28B1"/>
    <w:rsid w:val="00AD4AD3"/>
    <w:rsid w:val="00AD5437"/>
    <w:rsid w:val="00AD7D7E"/>
    <w:rsid w:val="00AE1169"/>
    <w:rsid w:val="00AE3C60"/>
    <w:rsid w:val="00AE3F74"/>
    <w:rsid w:val="00AE7864"/>
    <w:rsid w:val="00AE7F77"/>
    <w:rsid w:val="00AF0F1A"/>
    <w:rsid w:val="00B034F9"/>
    <w:rsid w:val="00B037B0"/>
    <w:rsid w:val="00B0453A"/>
    <w:rsid w:val="00B05550"/>
    <w:rsid w:val="00B0580C"/>
    <w:rsid w:val="00B05DD2"/>
    <w:rsid w:val="00B06C97"/>
    <w:rsid w:val="00B07F1A"/>
    <w:rsid w:val="00B10D7F"/>
    <w:rsid w:val="00B10E47"/>
    <w:rsid w:val="00B13BBC"/>
    <w:rsid w:val="00B16BEE"/>
    <w:rsid w:val="00B24AA7"/>
    <w:rsid w:val="00B26277"/>
    <w:rsid w:val="00B35121"/>
    <w:rsid w:val="00B35896"/>
    <w:rsid w:val="00B37350"/>
    <w:rsid w:val="00B37777"/>
    <w:rsid w:val="00B41042"/>
    <w:rsid w:val="00B420E5"/>
    <w:rsid w:val="00B45FA5"/>
    <w:rsid w:val="00B50699"/>
    <w:rsid w:val="00B51C4B"/>
    <w:rsid w:val="00B53247"/>
    <w:rsid w:val="00B53371"/>
    <w:rsid w:val="00B6138E"/>
    <w:rsid w:val="00B61BCC"/>
    <w:rsid w:val="00B62D57"/>
    <w:rsid w:val="00B635D8"/>
    <w:rsid w:val="00B640FE"/>
    <w:rsid w:val="00B64903"/>
    <w:rsid w:val="00B64D12"/>
    <w:rsid w:val="00B652E5"/>
    <w:rsid w:val="00B7189F"/>
    <w:rsid w:val="00B8123B"/>
    <w:rsid w:val="00B81241"/>
    <w:rsid w:val="00B83DA3"/>
    <w:rsid w:val="00B86A44"/>
    <w:rsid w:val="00B907F9"/>
    <w:rsid w:val="00B92D21"/>
    <w:rsid w:val="00B92E87"/>
    <w:rsid w:val="00B92F65"/>
    <w:rsid w:val="00B92FA0"/>
    <w:rsid w:val="00BA048D"/>
    <w:rsid w:val="00BA1A65"/>
    <w:rsid w:val="00BA30CD"/>
    <w:rsid w:val="00BA328E"/>
    <w:rsid w:val="00BA40F7"/>
    <w:rsid w:val="00BA5659"/>
    <w:rsid w:val="00BA5BD0"/>
    <w:rsid w:val="00BB1692"/>
    <w:rsid w:val="00BB2412"/>
    <w:rsid w:val="00BB2746"/>
    <w:rsid w:val="00BB3264"/>
    <w:rsid w:val="00BB53AE"/>
    <w:rsid w:val="00BB58D1"/>
    <w:rsid w:val="00BB6D56"/>
    <w:rsid w:val="00BB6DDC"/>
    <w:rsid w:val="00BC1ADD"/>
    <w:rsid w:val="00BC38D6"/>
    <w:rsid w:val="00BC441D"/>
    <w:rsid w:val="00BC74F4"/>
    <w:rsid w:val="00BD096E"/>
    <w:rsid w:val="00BD1736"/>
    <w:rsid w:val="00BD4820"/>
    <w:rsid w:val="00BD6C2B"/>
    <w:rsid w:val="00BE3AD4"/>
    <w:rsid w:val="00BE4047"/>
    <w:rsid w:val="00BE78EC"/>
    <w:rsid w:val="00BF0F10"/>
    <w:rsid w:val="00BF1A02"/>
    <w:rsid w:val="00BF4A25"/>
    <w:rsid w:val="00BF55C5"/>
    <w:rsid w:val="00BF6835"/>
    <w:rsid w:val="00C01C33"/>
    <w:rsid w:val="00C05E52"/>
    <w:rsid w:val="00C06344"/>
    <w:rsid w:val="00C06464"/>
    <w:rsid w:val="00C10C08"/>
    <w:rsid w:val="00C121CD"/>
    <w:rsid w:val="00C15ED4"/>
    <w:rsid w:val="00C16C48"/>
    <w:rsid w:val="00C175CC"/>
    <w:rsid w:val="00C1769C"/>
    <w:rsid w:val="00C210D6"/>
    <w:rsid w:val="00C250F3"/>
    <w:rsid w:val="00C259ED"/>
    <w:rsid w:val="00C25A14"/>
    <w:rsid w:val="00C27170"/>
    <w:rsid w:val="00C2797D"/>
    <w:rsid w:val="00C317C9"/>
    <w:rsid w:val="00C3193D"/>
    <w:rsid w:val="00C36DA2"/>
    <w:rsid w:val="00C40687"/>
    <w:rsid w:val="00C41436"/>
    <w:rsid w:val="00C41630"/>
    <w:rsid w:val="00C43FB3"/>
    <w:rsid w:val="00C450AC"/>
    <w:rsid w:val="00C45159"/>
    <w:rsid w:val="00C4553D"/>
    <w:rsid w:val="00C461A7"/>
    <w:rsid w:val="00C517CD"/>
    <w:rsid w:val="00C52883"/>
    <w:rsid w:val="00C56278"/>
    <w:rsid w:val="00C574D7"/>
    <w:rsid w:val="00C6106A"/>
    <w:rsid w:val="00C62C39"/>
    <w:rsid w:val="00C633E3"/>
    <w:rsid w:val="00C64016"/>
    <w:rsid w:val="00C72485"/>
    <w:rsid w:val="00C72AD0"/>
    <w:rsid w:val="00C73BE2"/>
    <w:rsid w:val="00C75431"/>
    <w:rsid w:val="00C7716D"/>
    <w:rsid w:val="00C773CB"/>
    <w:rsid w:val="00C807D4"/>
    <w:rsid w:val="00C84D98"/>
    <w:rsid w:val="00C852D8"/>
    <w:rsid w:val="00C85BCE"/>
    <w:rsid w:val="00C86AB1"/>
    <w:rsid w:val="00C94924"/>
    <w:rsid w:val="00C96449"/>
    <w:rsid w:val="00C96E47"/>
    <w:rsid w:val="00CA1A2F"/>
    <w:rsid w:val="00CA6F6B"/>
    <w:rsid w:val="00CB091E"/>
    <w:rsid w:val="00CB2B34"/>
    <w:rsid w:val="00CB4DBC"/>
    <w:rsid w:val="00CB5965"/>
    <w:rsid w:val="00CB5F1B"/>
    <w:rsid w:val="00CB7B92"/>
    <w:rsid w:val="00CC2DA8"/>
    <w:rsid w:val="00CC4D83"/>
    <w:rsid w:val="00CC61A2"/>
    <w:rsid w:val="00CD0F7A"/>
    <w:rsid w:val="00CD34C6"/>
    <w:rsid w:val="00CD37B7"/>
    <w:rsid w:val="00CD39AA"/>
    <w:rsid w:val="00CD41AB"/>
    <w:rsid w:val="00CD5582"/>
    <w:rsid w:val="00CE62E9"/>
    <w:rsid w:val="00CE7396"/>
    <w:rsid w:val="00CF17A7"/>
    <w:rsid w:val="00CF1DD7"/>
    <w:rsid w:val="00CF2CF5"/>
    <w:rsid w:val="00CF5503"/>
    <w:rsid w:val="00CF6D87"/>
    <w:rsid w:val="00D008FB"/>
    <w:rsid w:val="00D00B68"/>
    <w:rsid w:val="00D00F2C"/>
    <w:rsid w:val="00D02373"/>
    <w:rsid w:val="00D02854"/>
    <w:rsid w:val="00D03E79"/>
    <w:rsid w:val="00D04005"/>
    <w:rsid w:val="00D07368"/>
    <w:rsid w:val="00D073EF"/>
    <w:rsid w:val="00D074CE"/>
    <w:rsid w:val="00D138B7"/>
    <w:rsid w:val="00D150FB"/>
    <w:rsid w:val="00D16B17"/>
    <w:rsid w:val="00D17D6F"/>
    <w:rsid w:val="00D26614"/>
    <w:rsid w:val="00D30227"/>
    <w:rsid w:val="00D32067"/>
    <w:rsid w:val="00D34619"/>
    <w:rsid w:val="00D35683"/>
    <w:rsid w:val="00D3622E"/>
    <w:rsid w:val="00D41704"/>
    <w:rsid w:val="00D42E60"/>
    <w:rsid w:val="00D44FD4"/>
    <w:rsid w:val="00D45002"/>
    <w:rsid w:val="00D52AF2"/>
    <w:rsid w:val="00D54632"/>
    <w:rsid w:val="00D54908"/>
    <w:rsid w:val="00D549A6"/>
    <w:rsid w:val="00D5519A"/>
    <w:rsid w:val="00D56A25"/>
    <w:rsid w:val="00D5747D"/>
    <w:rsid w:val="00D60519"/>
    <w:rsid w:val="00D61809"/>
    <w:rsid w:val="00D63E68"/>
    <w:rsid w:val="00D67024"/>
    <w:rsid w:val="00D70084"/>
    <w:rsid w:val="00D71F3F"/>
    <w:rsid w:val="00D74A4F"/>
    <w:rsid w:val="00D7694D"/>
    <w:rsid w:val="00D815FD"/>
    <w:rsid w:val="00D91AA1"/>
    <w:rsid w:val="00D9287A"/>
    <w:rsid w:val="00D93FFD"/>
    <w:rsid w:val="00DA0A79"/>
    <w:rsid w:val="00DA1092"/>
    <w:rsid w:val="00DA17E1"/>
    <w:rsid w:val="00DA4C99"/>
    <w:rsid w:val="00DA5838"/>
    <w:rsid w:val="00DA648A"/>
    <w:rsid w:val="00DB016E"/>
    <w:rsid w:val="00DB10EB"/>
    <w:rsid w:val="00DB1711"/>
    <w:rsid w:val="00DB2B8E"/>
    <w:rsid w:val="00DB5BC9"/>
    <w:rsid w:val="00DC233F"/>
    <w:rsid w:val="00DC4357"/>
    <w:rsid w:val="00DC600B"/>
    <w:rsid w:val="00DC6744"/>
    <w:rsid w:val="00DC74CD"/>
    <w:rsid w:val="00DC7791"/>
    <w:rsid w:val="00DD44D0"/>
    <w:rsid w:val="00DD59E4"/>
    <w:rsid w:val="00DE0029"/>
    <w:rsid w:val="00DE02F8"/>
    <w:rsid w:val="00DE0646"/>
    <w:rsid w:val="00DE0B14"/>
    <w:rsid w:val="00DE0E79"/>
    <w:rsid w:val="00DE233B"/>
    <w:rsid w:val="00DE76DE"/>
    <w:rsid w:val="00DF1FCA"/>
    <w:rsid w:val="00DF31B5"/>
    <w:rsid w:val="00DF4299"/>
    <w:rsid w:val="00DF56FB"/>
    <w:rsid w:val="00E002C7"/>
    <w:rsid w:val="00E005C3"/>
    <w:rsid w:val="00E0078A"/>
    <w:rsid w:val="00E011C6"/>
    <w:rsid w:val="00E048A7"/>
    <w:rsid w:val="00E05348"/>
    <w:rsid w:val="00E06143"/>
    <w:rsid w:val="00E072CE"/>
    <w:rsid w:val="00E1056F"/>
    <w:rsid w:val="00E135B2"/>
    <w:rsid w:val="00E2197A"/>
    <w:rsid w:val="00E24B7F"/>
    <w:rsid w:val="00E33B2B"/>
    <w:rsid w:val="00E33F88"/>
    <w:rsid w:val="00E34F76"/>
    <w:rsid w:val="00E372B5"/>
    <w:rsid w:val="00E4119E"/>
    <w:rsid w:val="00E4168D"/>
    <w:rsid w:val="00E4484E"/>
    <w:rsid w:val="00E46BFD"/>
    <w:rsid w:val="00E471D0"/>
    <w:rsid w:val="00E477D5"/>
    <w:rsid w:val="00E5192C"/>
    <w:rsid w:val="00E51A73"/>
    <w:rsid w:val="00E52E18"/>
    <w:rsid w:val="00E55B4F"/>
    <w:rsid w:val="00E623B0"/>
    <w:rsid w:val="00E64502"/>
    <w:rsid w:val="00E66810"/>
    <w:rsid w:val="00E67C3B"/>
    <w:rsid w:val="00E71929"/>
    <w:rsid w:val="00E734BB"/>
    <w:rsid w:val="00E75462"/>
    <w:rsid w:val="00E767A4"/>
    <w:rsid w:val="00E81D2C"/>
    <w:rsid w:val="00E84E54"/>
    <w:rsid w:val="00E90EE8"/>
    <w:rsid w:val="00E94811"/>
    <w:rsid w:val="00E95A21"/>
    <w:rsid w:val="00E96288"/>
    <w:rsid w:val="00E97CDF"/>
    <w:rsid w:val="00E97FEF"/>
    <w:rsid w:val="00EA0860"/>
    <w:rsid w:val="00EA1766"/>
    <w:rsid w:val="00EA1C66"/>
    <w:rsid w:val="00EA1CAD"/>
    <w:rsid w:val="00EB16BD"/>
    <w:rsid w:val="00EB7F86"/>
    <w:rsid w:val="00EC00D3"/>
    <w:rsid w:val="00EC024B"/>
    <w:rsid w:val="00EC11BC"/>
    <w:rsid w:val="00EC4A9F"/>
    <w:rsid w:val="00ED01CF"/>
    <w:rsid w:val="00ED1465"/>
    <w:rsid w:val="00ED1B11"/>
    <w:rsid w:val="00ED23B0"/>
    <w:rsid w:val="00EE1C7A"/>
    <w:rsid w:val="00EE422A"/>
    <w:rsid w:val="00EE4F6D"/>
    <w:rsid w:val="00EE5387"/>
    <w:rsid w:val="00EE63C9"/>
    <w:rsid w:val="00EF2E03"/>
    <w:rsid w:val="00EF3E4B"/>
    <w:rsid w:val="00EF4DE5"/>
    <w:rsid w:val="00F01A08"/>
    <w:rsid w:val="00F0234D"/>
    <w:rsid w:val="00F02AEB"/>
    <w:rsid w:val="00F03A6B"/>
    <w:rsid w:val="00F04055"/>
    <w:rsid w:val="00F04606"/>
    <w:rsid w:val="00F04E9D"/>
    <w:rsid w:val="00F04F2E"/>
    <w:rsid w:val="00F05C0E"/>
    <w:rsid w:val="00F115BF"/>
    <w:rsid w:val="00F137D4"/>
    <w:rsid w:val="00F16D44"/>
    <w:rsid w:val="00F1727C"/>
    <w:rsid w:val="00F22200"/>
    <w:rsid w:val="00F24F6A"/>
    <w:rsid w:val="00F26341"/>
    <w:rsid w:val="00F30977"/>
    <w:rsid w:val="00F343FA"/>
    <w:rsid w:val="00F34C9C"/>
    <w:rsid w:val="00F356F9"/>
    <w:rsid w:val="00F372A7"/>
    <w:rsid w:val="00F37431"/>
    <w:rsid w:val="00F409E7"/>
    <w:rsid w:val="00F41034"/>
    <w:rsid w:val="00F43854"/>
    <w:rsid w:val="00F44425"/>
    <w:rsid w:val="00F45544"/>
    <w:rsid w:val="00F457B4"/>
    <w:rsid w:val="00F4659C"/>
    <w:rsid w:val="00F46AD2"/>
    <w:rsid w:val="00F523B9"/>
    <w:rsid w:val="00F5286B"/>
    <w:rsid w:val="00F57654"/>
    <w:rsid w:val="00F60E80"/>
    <w:rsid w:val="00F63BBD"/>
    <w:rsid w:val="00F667F0"/>
    <w:rsid w:val="00F66D73"/>
    <w:rsid w:val="00F66D7B"/>
    <w:rsid w:val="00F66E8F"/>
    <w:rsid w:val="00F6767E"/>
    <w:rsid w:val="00F77B2C"/>
    <w:rsid w:val="00F82E1E"/>
    <w:rsid w:val="00F83605"/>
    <w:rsid w:val="00F83F97"/>
    <w:rsid w:val="00F86F88"/>
    <w:rsid w:val="00F87105"/>
    <w:rsid w:val="00F8720E"/>
    <w:rsid w:val="00F87335"/>
    <w:rsid w:val="00F905D8"/>
    <w:rsid w:val="00F9125D"/>
    <w:rsid w:val="00F91D5D"/>
    <w:rsid w:val="00F92EF3"/>
    <w:rsid w:val="00F9391F"/>
    <w:rsid w:val="00F93FEF"/>
    <w:rsid w:val="00FA1F1A"/>
    <w:rsid w:val="00FA2358"/>
    <w:rsid w:val="00FA542E"/>
    <w:rsid w:val="00FA6D01"/>
    <w:rsid w:val="00FA7999"/>
    <w:rsid w:val="00FB3F2F"/>
    <w:rsid w:val="00FB565D"/>
    <w:rsid w:val="00FC1454"/>
    <w:rsid w:val="00FC31E0"/>
    <w:rsid w:val="00FD21EF"/>
    <w:rsid w:val="00FD45E1"/>
    <w:rsid w:val="00FD4F22"/>
    <w:rsid w:val="00FD50EE"/>
    <w:rsid w:val="00FE0AA1"/>
    <w:rsid w:val="00FE1338"/>
    <w:rsid w:val="00FE57F2"/>
    <w:rsid w:val="00FF16CE"/>
    <w:rsid w:val="00FF26D8"/>
    <w:rsid w:val="00FF3EEE"/>
    <w:rsid w:val="00FF5DF3"/>
    <w:rsid w:val="00FF6767"/>
    <w:rsid w:val="00FF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D3885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C69"/>
  </w:style>
  <w:style w:type="paragraph" w:styleId="Heading1">
    <w:name w:val="heading 1"/>
    <w:basedOn w:val="Normal"/>
    <w:next w:val="Normal"/>
    <w:link w:val="Heading1Char"/>
    <w:uiPriority w:val="9"/>
    <w:qFormat/>
    <w:rsid w:val="00E005C3"/>
    <w:pPr>
      <w:spacing w:after="0" w:line="480" w:lineRule="auto"/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5C3"/>
    <w:pPr>
      <w:spacing w:after="0" w:line="480" w:lineRule="auto"/>
      <w:outlineLvl w:val="1"/>
    </w:pPr>
    <w:rPr>
      <w:rFonts w:ascii="Times New Roman" w:hAnsi="Times New Roman" w:cs="Times New Roman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link w:val="C-BodyTextChar"/>
    <w:rsid w:val="00F93FEF"/>
    <w:pPr>
      <w:spacing w:before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rsid w:val="00F93FEF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3FEF"/>
    <w:rPr>
      <w:rFonts w:ascii="Times New Roman" w:eastAsia="Times New Roman" w:hAnsi="Times New Roman" w:cs="Arial"/>
      <w:sz w:val="20"/>
      <w:szCs w:val="20"/>
    </w:rPr>
  </w:style>
  <w:style w:type="character" w:customStyle="1" w:styleId="C-Hyperlink">
    <w:name w:val="C-Hyperlink"/>
    <w:rsid w:val="00F93FEF"/>
    <w:rPr>
      <w:color w:val="0000FF"/>
    </w:rPr>
  </w:style>
  <w:style w:type="character" w:styleId="CommentReference">
    <w:name w:val="annotation reference"/>
    <w:uiPriority w:val="99"/>
    <w:rsid w:val="00F93FEF"/>
    <w:rPr>
      <w:sz w:val="16"/>
      <w:szCs w:val="16"/>
    </w:rPr>
  </w:style>
  <w:style w:type="character" w:customStyle="1" w:styleId="C-BodyTextChar">
    <w:name w:val="C-Body Text Char"/>
    <w:link w:val="C-BodyText"/>
    <w:rsid w:val="00F93FEF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F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F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57B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54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462"/>
  </w:style>
  <w:style w:type="paragraph" w:styleId="Footer">
    <w:name w:val="footer"/>
    <w:basedOn w:val="Normal"/>
    <w:link w:val="FooterChar"/>
    <w:uiPriority w:val="99"/>
    <w:unhideWhenUsed/>
    <w:rsid w:val="00E754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4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744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744"/>
    <w:rPr>
      <w:rFonts w:ascii="Times New Roman" w:eastAsia="Times New Roman" w:hAnsi="Times New Roman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710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5324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324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53247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3247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503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63B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005C3"/>
    <w:rPr>
      <w:rFonts w:ascii="Times New Roman" w:hAnsi="Times New Roman" w:cs="Times New Roman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005C3"/>
    <w:rPr>
      <w:rFonts w:ascii="Times New Roman" w:hAnsi="Times New Roman" w:cs="Times New Roman"/>
      <w:b/>
      <w:color w:val="000000" w:themeColor="text1"/>
      <w:sz w:val="32"/>
      <w:szCs w:val="32"/>
    </w:rPr>
  </w:style>
  <w:style w:type="paragraph" w:styleId="NoSpacing">
    <w:name w:val="No Spacing"/>
    <w:uiPriority w:val="1"/>
    <w:qFormat/>
    <w:rsid w:val="005224FB"/>
    <w:pPr>
      <w:spacing w:after="0" w:line="240" w:lineRule="auto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5224F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0339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C69"/>
  </w:style>
  <w:style w:type="paragraph" w:styleId="Heading1">
    <w:name w:val="heading 1"/>
    <w:basedOn w:val="Normal"/>
    <w:next w:val="Normal"/>
    <w:link w:val="Heading1Char"/>
    <w:uiPriority w:val="9"/>
    <w:qFormat/>
    <w:rsid w:val="00E005C3"/>
    <w:pPr>
      <w:spacing w:after="0" w:line="480" w:lineRule="auto"/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5C3"/>
    <w:pPr>
      <w:spacing w:after="0" w:line="480" w:lineRule="auto"/>
      <w:outlineLvl w:val="1"/>
    </w:pPr>
    <w:rPr>
      <w:rFonts w:ascii="Times New Roman" w:hAnsi="Times New Roman" w:cs="Times New Roman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link w:val="C-BodyTextChar"/>
    <w:rsid w:val="00F93FEF"/>
    <w:pPr>
      <w:spacing w:before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rsid w:val="00F93FEF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3FEF"/>
    <w:rPr>
      <w:rFonts w:ascii="Times New Roman" w:eastAsia="Times New Roman" w:hAnsi="Times New Roman" w:cs="Arial"/>
      <w:sz w:val="20"/>
      <w:szCs w:val="20"/>
    </w:rPr>
  </w:style>
  <w:style w:type="character" w:customStyle="1" w:styleId="C-Hyperlink">
    <w:name w:val="C-Hyperlink"/>
    <w:rsid w:val="00F93FEF"/>
    <w:rPr>
      <w:color w:val="0000FF"/>
    </w:rPr>
  </w:style>
  <w:style w:type="character" w:styleId="CommentReference">
    <w:name w:val="annotation reference"/>
    <w:uiPriority w:val="99"/>
    <w:rsid w:val="00F93FEF"/>
    <w:rPr>
      <w:sz w:val="16"/>
      <w:szCs w:val="16"/>
    </w:rPr>
  </w:style>
  <w:style w:type="character" w:customStyle="1" w:styleId="C-BodyTextChar">
    <w:name w:val="C-Body Text Char"/>
    <w:link w:val="C-BodyText"/>
    <w:rsid w:val="00F93FEF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F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F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57B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54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462"/>
  </w:style>
  <w:style w:type="paragraph" w:styleId="Footer">
    <w:name w:val="footer"/>
    <w:basedOn w:val="Normal"/>
    <w:link w:val="FooterChar"/>
    <w:uiPriority w:val="99"/>
    <w:unhideWhenUsed/>
    <w:rsid w:val="00E754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4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744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744"/>
    <w:rPr>
      <w:rFonts w:ascii="Times New Roman" w:eastAsia="Times New Roman" w:hAnsi="Times New Roman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710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5324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324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53247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3247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503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63B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005C3"/>
    <w:rPr>
      <w:rFonts w:ascii="Times New Roman" w:hAnsi="Times New Roman" w:cs="Times New Roman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005C3"/>
    <w:rPr>
      <w:rFonts w:ascii="Times New Roman" w:hAnsi="Times New Roman" w:cs="Times New Roman"/>
      <w:b/>
      <w:color w:val="000000" w:themeColor="text1"/>
      <w:sz w:val="32"/>
      <w:szCs w:val="32"/>
    </w:rPr>
  </w:style>
  <w:style w:type="paragraph" w:styleId="NoSpacing">
    <w:name w:val="No Spacing"/>
    <w:uiPriority w:val="1"/>
    <w:qFormat/>
    <w:rsid w:val="005224FB"/>
    <w:pPr>
      <w:spacing w:after="0" w:line="240" w:lineRule="auto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5224F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033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35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hyperlink" Target="https://orcid.org/0000-0002-9745-3561" TargetMode="Externa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hyperlink" Target="mailto:hkoblish@incyte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��< ? x m l   v e r s i o n = " 1 . 0 "   e n c o d i n g = " u t f - 1 6 " ? > < S i m c y p D a t a   x m l n s = " h t t p : / / w w w . s i m c y p . c o m / " >  
     < C h a r t s / >  
     < R e s u l t s T a b l e s / >  
     < I n p u t T a b l e s / >  
 < / S i m c y p D a t a > 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��< ? x m l   v e r s i o n = " 1 . 0 "   e n c o d i n g = " u t f - 1 6 " ? > < S i m c y p D a t a   x m l n s = " h t t p : / / w w w . s i m c y p . c o m / " >  
     < C h a r t s / >  
     < R e s u l t s T a b l e s / >  
     < I n p u t T a b l e s / >  
 < / S i m c y p D a t a > 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78F092-7471-4066-A97F-737C96E8A2AA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C778FCAC-DEAA-46AD-BF2D-80E8C9339FF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BF6A75A-A3F5-4DD4-8611-0DE40B0AB2B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1EE4272-01EF-468B-89FE-F37DD8B90EF8}">
  <ds:schemaRefs>
    <ds:schemaRef ds:uri="http://www.simcyp.com/"/>
  </ds:schemaRefs>
</ds:datastoreItem>
</file>

<file path=customXml/itemProps5.xml><?xml version="1.0" encoding="utf-8"?>
<ds:datastoreItem xmlns:ds="http://schemas.openxmlformats.org/officeDocument/2006/customXml" ds:itemID="{3F580566-4A26-4F52-9020-EA203BF2AAA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17301E9E-C123-4E79-96A3-9DEA74732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77</Words>
  <Characters>272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cyte Corporation</Company>
  <LinksUpToDate>false</LinksUpToDate>
  <CharactersWithSpaces>3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Liu</dc:creator>
  <cp:lastModifiedBy>Shankar Kanthan</cp:lastModifiedBy>
  <cp:revision>4</cp:revision>
  <cp:lastPrinted>2018-10-25T15:03:00Z</cp:lastPrinted>
  <dcterms:created xsi:type="dcterms:W3CDTF">2020-01-30T11:02:00Z</dcterms:created>
  <dcterms:modified xsi:type="dcterms:W3CDTF">2020-04-13T13:24:00Z</dcterms:modified>
</cp:coreProperties>
</file>